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5EDA35" w14:textId="77777777" w:rsidR="004804BF" w:rsidRPr="004433DB" w:rsidRDefault="004804BF" w:rsidP="004804BF">
      <w:pPr>
        <w:spacing w:line="480" w:lineRule="auto"/>
        <w:rPr>
          <w:rFonts w:eastAsia="Times New Roman" w:cs="Times New Roman"/>
          <w:b/>
          <w:bCs/>
          <w:color w:val="000000"/>
          <w:shd w:val="clear" w:color="auto" w:fill="FFFFFF"/>
          <w:lang w:val="en-US"/>
        </w:rPr>
      </w:pPr>
      <w:bookmarkStart w:id="0" w:name="_Toc42993838"/>
      <w:bookmarkStart w:id="1" w:name="_Toc42993844"/>
    </w:p>
    <w:p w14:paraId="59E5DE85" w14:textId="0DA17F3A" w:rsidR="004804BF" w:rsidRPr="004433DB" w:rsidRDefault="004804BF" w:rsidP="004804BF">
      <w:pPr>
        <w:spacing w:line="480" w:lineRule="auto"/>
        <w:jc w:val="center"/>
        <w:rPr>
          <w:rFonts w:eastAsia="Times New Roman" w:cs="Times New Roman"/>
          <w:b/>
          <w:bCs/>
          <w:color w:val="000000"/>
          <w:shd w:val="clear" w:color="auto" w:fill="FFFFFF"/>
          <w:lang w:val="en-US"/>
        </w:rPr>
      </w:pPr>
      <w:r w:rsidRPr="004433DB">
        <w:rPr>
          <w:rFonts w:eastAsia="Times New Roman" w:cs="Times New Roman"/>
          <w:b/>
          <w:bCs/>
          <w:color w:val="000000"/>
          <w:shd w:val="clear" w:color="auto" w:fill="FFFFFF"/>
          <w:lang w:val="en-US"/>
        </w:rPr>
        <w:t xml:space="preserve">Measures of </w:t>
      </w:r>
      <w:r w:rsidR="0092104C" w:rsidRPr="002F476D">
        <w:rPr>
          <w:rFonts w:eastAsia="Times New Roman" w:cs="Times New Roman"/>
          <w:b/>
          <w:bCs/>
          <w:color w:val="000000"/>
          <w:shd w:val="clear" w:color="auto" w:fill="FFFFFF"/>
          <w:lang w:val="en-US"/>
        </w:rPr>
        <w:t>Facilitator</w:t>
      </w:r>
      <w:bookmarkStart w:id="2" w:name="_GoBack"/>
      <w:bookmarkEnd w:id="2"/>
      <w:r w:rsidR="0092104C">
        <w:rPr>
          <w:rFonts w:eastAsia="Times New Roman" w:cs="Times New Roman"/>
          <w:b/>
          <w:bCs/>
          <w:color w:val="000000"/>
          <w:shd w:val="clear" w:color="auto" w:fill="FFFFFF"/>
          <w:lang w:val="en-US"/>
        </w:rPr>
        <w:t xml:space="preserve"> </w:t>
      </w:r>
      <w:r w:rsidRPr="004433DB">
        <w:rPr>
          <w:rFonts w:eastAsia="Times New Roman" w:cs="Times New Roman"/>
          <w:b/>
          <w:bCs/>
          <w:color w:val="000000"/>
          <w:shd w:val="clear" w:color="auto" w:fill="FFFFFF"/>
          <w:lang w:val="en-US"/>
        </w:rPr>
        <w:t>Competent Adherence used in Parenting Programs and their Psychometric Properties: A Systematic Review</w:t>
      </w:r>
    </w:p>
    <w:p w14:paraId="62968827" w14:textId="77777777" w:rsidR="004804BF" w:rsidRPr="004433DB" w:rsidRDefault="004804BF" w:rsidP="004804BF">
      <w:pPr>
        <w:spacing w:line="480" w:lineRule="auto"/>
        <w:jc w:val="center"/>
        <w:rPr>
          <w:rFonts w:eastAsia="Times New Roman" w:cs="Times New Roman"/>
          <w:b/>
          <w:bCs/>
          <w:color w:val="000000"/>
          <w:shd w:val="clear" w:color="auto" w:fill="FFFFFF"/>
          <w:lang w:val="en-US"/>
        </w:rPr>
      </w:pPr>
    </w:p>
    <w:p w14:paraId="43F23954" w14:textId="5DA7AD30" w:rsidR="004804BF" w:rsidRPr="004433DB" w:rsidRDefault="004804BF" w:rsidP="004804BF">
      <w:pPr>
        <w:spacing w:line="480" w:lineRule="auto"/>
        <w:jc w:val="center"/>
        <w:rPr>
          <w:rFonts w:eastAsia="Times New Roman" w:cs="Times New Roman"/>
          <w:color w:val="000000"/>
          <w:shd w:val="clear" w:color="auto" w:fill="FFFFFF"/>
          <w:lang w:val="en-US"/>
        </w:rPr>
      </w:pPr>
      <w:r>
        <w:rPr>
          <w:rFonts w:eastAsia="Times New Roman" w:cs="Times New Roman"/>
          <w:color w:val="000000"/>
          <w:shd w:val="clear" w:color="auto" w:fill="FFFFFF"/>
          <w:lang w:val="en-US"/>
        </w:rPr>
        <w:t>Mackenzie Martin, Bridget Steele, Jamie M. Lachman, and Frances Gardner</w:t>
      </w:r>
    </w:p>
    <w:p w14:paraId="32370982" w14:textId="77777777" w:rsidR="004804BF" w:rsidRDefault="004804BF" w:rsidP="004804BF">
      <w:pPr>
        <w:spacing w:line="480" w:lineRule="auto"/>
        <w:jc w:val="center"/>
        <w:rPr>
          <w:rFonts w:eastAsia="Times New Roman" w:cs="Times New Roman"/>
          <w:color w:val="000000"/>
          <w:shd w:val="clear" w:color="auto" w:fill="FFFFFF"/>
          <w:lang w:val="en-US"/>
        </w:rPr>
      </w:pPr>
      <w:r w:rsidRPr="004433DB">
        <w:rPr>
          <w:rFonts w:eastAsia="Times New Roman" w:cs="Times New Roman"/>
          <w:color w:val="000000"/>
          <w:shd w:val="clear" w:color="auto" w:fill="FFFFFF"/>
          <w:lang w:val="en-US"/>
        </w:rPr>
        <w:t>Department of Social Policy and Intervention</w:t>
      </w:r>
    </w:p>
    <w:p w14:paraId="3E8E1A57" w14:textId="6B5EE2FE" w:rsidR="004804BF" w:rsidRPr="004433DB" w:rsidRDefault="004804BF" w:rsidP="004804BF">
      <w:pPr>
        <w:spacing w:line="480" w:lineRule="auto"/>
        <w:jc w:val="center"/>
        <w:rPr>
          <w:rFonts w:eastAsia="Times New Roman" w:cs="Times New Roman"/>
          <w:color w:val="000000"/>
          <w:shd w:val="clear" w:color="auto" w:fill="FFFFFF"/>
          <w:lang w:val="en-US"/>
        </w:rPr>
      </w:pPr>
      <w:r w:rsidRPr="004433DB">
        <w:rPr>
          <w:rFonts w:eastAsia="Times New Roman" w:cs="Times New Roman"/>
          <w:color w:val="000000"/>
          <w:shd w:val="clear" w:color="auto" w:fill="FFFFFF"/>
          <w:lang w:val="en-US"/>
        </w:rPr>
        <w:t>University of Oxford, United Kingdom</w:t>
      </w:r>
    </w:p>
    <w:p w14:paraId="0C03E7E9" w14:textId="77777777" w:rsidR="004804BF" w:rsidRPr="004433DB" w:rsidRDefault="004804BF" w:rsidP="004804BF">
      <w:pPr>
        <w:rPr>
          <w:rFonts w:eastAsia="Times New Roman" w:cs="Times New Roman"/>
          <w:color w:val="000000"/>
          <w:shd w:val="clear" w:color="auto" w:fill="FFFFFF"/>
          <w:lang w:val="en-US"/>
        </w:rPr>
      </w:pPr>
    </w:p>
    <w:p w14:paraId="0CE495DD" w14:textId="77777777" w:rsidR="004804BF" w:rsidRDefault="004804BF" w:rsidP="000F545E">
      <w:pPr>
        <w:spacing w:line="480" w:lineRule="auto"/>
        <w:rPr>
          <w:rFonts w:eastAsia="Times New Roman" w:cs="Times New Roman"/>
          <w:color w:val="000000"/>
          <w:shd w:val="clear" w:color="auto" w:fill="FFFFFF"/>
          <w:lang w:val="en-US"/>
        </w:rPr>
      </w:pPr>
      <w:r>
        <w:rPr>
          <w:rFonts w:eastAsia="Times New Roman" w:cs="Times New Roman"/>
          <w:color w:val="000000"/>
          <w:shd w:val="clear" w:color="auto" w:fill="FFFFFF"/>
          <w:lang w:val="en-US"/>
        </w:rPr>
        <w:t>Correspondence regarding this article should be addressed to Mackenzie Martin, Department of Social Policy and Intervention, University of Oxford</w:t>
      </w:r>
    </w:p>
    <w:p w14:paraId="3855E5F3" w14:textId="77777777" w:rsidR="004804BF" w:rsidRPr="004433DB" w:rsidRDefault="004804BF" w:rsidP="000F545E">
      <w:pPr>
        <w:spacing w:line="480" w:lineRule="auto"/>
        <w:rPr>
          <w:rFonts w:eastAsia="Times New Roman" w:cs="Times New Roman"/>
          <w:lang w:val="en-US"/>
        </w:rPr>
      </w:pPr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Email: </w:t>
      </w:r>
      <w:r w:rsidRPr="0007791D">
        <w:rPr>
          <w:rFonts w:eastAsia="Times New Roman" w:cs="Times New Roman"/>
          <w:color w:val="000000"/>
          <w:u w:val="single"/>
          <w:shd w:val="clear" w:color="auto" w:fill="FFFFFF"/>
          <w:lang w:val="en-US"/>
        </w:rPr>
        <w:t>Mackenzie.Martin@spi.ox.ac.uk</w:t>
      </w:r>
    </w:p>
    <w:p w14:paraId="52636AA0" w14:textId="77777777" w:rsidR="004804BF" w:rsidRPr="004433DB" w:rsidRDefault="004804BF" w:rsidP="004804BF">
      <w:pPr>
        <w:rPr>
          <w:lang w:val="en-US"/>
        </w:rPr>
      </w:pPr>
    </w:p>
    <w:p w14:paraId="3862CEC8" w14:textId="77777777" w:rsidR="00E94CB8" w:rsidRDefault="00E94CB8" w:rsidP="006548CA">
      <w:pPr>
        <w:pStyle w:val="Heading1"/>
        <w:numPr>
          <w:ilvl w:val="0"/>
          <w:numId w:val="0"/>
        </w:numPr>
        <w:spacing w:line="276" w:lineRule="auto"/>
        <w:jc w:val="left"/>
        <w:rPr>
          <w:lang w:val="en-US"/>
        </w:rPr>
      </w:pPr>
    </w:p>
    <w:p w14:paraId="2EBE5EA1" w14:textId="77777777" w:rsidR="00AD6451" w:rsidRDefault="00AD6451">
      <w:pPr>
        <w:rPr>
          <w:rFonts w:cs="Times New Roman"/>
          <w:b/>
          <w:bCs/>
          <w:lang w:val="en-US"/>
        </w:rPr>
      </w:pPr>
      <w:r>
        <w:rPr>
          <w:lang w:val="en-US"/>
        </w:rPr>
        <w:br w:type="page"/>
      </w:r>
    </w:p>
    <w:p w14:paraId="51AAF46B" w14:textId="4D0EEE5F" w:rsidR="00AD6451" w:rsidRDefault="00AD6451" w:rsidP="00AD6451">
      <w:pPr>
        <w:pStyle w:val="Heading1"/>
        <w:numPr>
          <w:ilvl w:val="0"/>
          <w:numId w:val="0"/>
        </w:numPr>
        <w:spacing w:line="276" w:lineRule="auto"/>
        <w:ind w:left="284" w:hanging="284"/>
        <w:rPr>
          <w:lang w:val="en-US"/>
        </w:rPr>
      </w:pPr>
      <w:r>
        <w:rPr>
          <w:lang w:val="en-US"/>
        </w:rPr>
        <w:lastRenderedPageBreak/>
        <w:t>Studies Included in the Review</w:t>
      </w:r>
    </w:p>
    <w:p w14:paraId="1DFD57E6" w14:textId="77777777" w:rsidR="00AD6451" w:rsidRDefault="00AD6451" w:rsidP="00E94CB8">
      <w:pPr>
        <w:pStyle w:val="Heading1"/>
        <w:numPr>
          <w:ilvl w:val="0"/>
          <w:numId w:val="0"/>
        </w:numPr>
        <w:spacing w:line="276" w:lineRule="auto"/>
        <w:ind w:left="284" w:hanging="284"/>
        <w:jc w:val="left"/>
        <w:rPr>
          <w:lang w:val="en-US"/>
        </w:rPr>
      </w:pPr>
    </w:p>
    <w:p w14:paraId="1A1B5349" w14:textId="50DB8C20" w:rsidR="00E94CB8" w:rsidRDefault="00E94CB8" w:rsidP="00E94CB8">
      <w:pPr>
        <w:pStyle w:val="Heading1"/>
        <w:numPr>
          <w:ilvl w:val="0"/>
          <w:numId w:val="0"/>
        </w:numPr>
        <w:spacing w:line="276" w:lineRule="auto"/>
        <w:ind w:left="284" w:hanging="284"/>
        <w:jc w:val="left"/>
        <w:rPr>
          <w:lang w:val="en-US"/>
        </w:rPr>
      </w:pPr>
      <w:r>
        <w:rPr>
          <w:lang w:val="en-US"/>
        </w:rPr>
        <w:t xml:space="preserve">Part 1 </w:t>
      </w:r>
      <w:bookmarkEnd w:id="0"/>
    </w:p>
    <w:p w14:paraId="2556D291" w14:textId="77777777" w:rsidR="00E94CB8" w:rsidRDefault="00E94CB8" w:rsidP="00E94CB8">
      <w:pPr>
        <w:rPr>
          <w:lang w:val="en-US"/>
        </w:rPr>
      </w:pPr>
    </w:p>
    <w:p w14:paraId="0ED8BD40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Aarons, G. A., Miller, E. A., Green, A. E., Perrott, J. A., &amp; Bradway, R. (2012). Adaptation happens: A qualitative case study of implementation of the incredible years evidence‐based parent training programme in a residential substance abuse treatment programme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hildren's Services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. </w:t>
      </w:r>
    </w:p>
    <w:p w14:paraId="2BE0F90C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70BF0F0F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Aarons, G. A., Sommerfeld, D. H., Hecht, D. B., Silovsky, J. F., &amp; Chaffin, M. J. (2009). The impact of evidence-based practice implementation and fidelity monitoring on staff turnover: Evidence for a protective effect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onsulting and Clinical Psychology, 77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2), 270. </w:t>
      </w:r>
    </w:p>
    <w:p w14:paraId="6CB19A26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74738CA0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Agazzi, H., Adams, C., Ferron, E., Ferron, J., Shaffer-Hudkins, E., &amp; Salloum, A. (2019). Trauma-informed behavioral parenting for early intervention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hild and Family Studies, 28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8), 2172-2186. </w:t>
      </w:r>
    </w:p>
    <w:p w14:paraId="0FE6DAD4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26659E81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Álvarez, M., Rodrigo, M. J., &amp; Byrne, S. (2018). What implementation components predict positive outcomes in a parenting program?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Research on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S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ocial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W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ork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P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ractice, 28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2), 173-187. </w:t>
      </w:r>
    </w:p>
    <w:p w14:paraId="237E8A24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4886414C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Amorós-Martí, P., Byrne, S., Mateos-Inchaurrondo, A., Vaquero-Tió, E., &amp; Mundet-Bolós, A. (2016). “Learning together, growing with family”: The implementation and evaluation of a family support programme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Psychosocial Intervention, 25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2), 87-93. </w:t>
      </w:r>
    </w:p>
    <w:p w14:paraId="6183DF9E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1B269687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Asgary-Eden, V., &amp; Lee, C. M. (2011). So now we've picked an evidence-based program, what's next? Perspectives of service providers and administrator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Professional Psychology: Research and Practice, 42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2), 169. </w:t>
      </w:r>
    </w:p>
    <w:p w14:paraId="326982A0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14C4F5D7" w14:textId="2915CA5A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Askeland, E., Forgatch, M. S., Apeland, A., Reer, M., &amp; Grønlie, A. A. (2019). Scaling up an empirically supported intervention with long-term outcomes: The nationwide implementation of generation</w:t>
      </w:r>
      <w:r w:rsidR="00BF6F23">
        <w:rPr>
          <w:rFonts w:eastAsia="Times New Roman" w:cs="Times New Roman"/>
          <w:bdr w:val="none" w:sz="0" w:space="0" w:color="auto" w:frame="1"/>
          <w:lang w:val="en-US"/>
        </w:rPr>
        <w:t xml:space="preserve"> 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pmto in </w:t>
      </w:r>
      <w:r w:rsidR="00490DAD">
        <w:rPr>
          <w:rFonts w:eastAsia="Times New Roman" w:cs="Times New Roman"/>
          <w:bdr w:val="none" w:sz="0" w:space="0" w:color="auto" w:frame="1"/>
          <w:lang w:val="en-US"/>
        </w:rPr>
        <w:t>N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orway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Prevention Science, 20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8), 1189-1199. </w:t>
      </w:r>
    </w:p>
    <w:p w14:paraId="6317F80B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2993AE04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Bearss, K., Burrell, T. L., Challa, S. A., Postorino, V., Gillespie, S. E., Crooks, C., &amp; Scahill, L. (2018). Feasibility of parent training via telehealth for children with autism spectrum disorder and disruptive behavior: A demonstration pilot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Autism and Developmental Disorders, 48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4), 1020-1030. </w:t>
      </w:r>
    </w:p>
    <w:p w14:paraId="21879823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69E43188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Bearss, K., Lecavalier, L., Minshawi, N., Johnson, C., Smith, T., Handen, B., Sukhodolsky, D., Aman, M., Swiezy, N., &amp; Butter, E. (2013). Toward an exportable parent training program for disruptive behaviors in autism spectrum disorder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Neuropsychiatry, 3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2), 169. </w:t>
      </w:r>
    </w:p>
    <w:p w14:paraId="724D1ECC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13A363A2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Beasley, L. O., Silovsky, J. F., Owora, A., Burris, L., Hecht, D., DeMoraes-Huffine, P., Cruz, I., &amp; Tolma, E. (2014). Mixed-methods feasibility study on the cultural adaptation of a child abuse prevention model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Child Abuse &amp; Neglect, 38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9), 1496-1507. </w:t>
      </w:r>
    </w:p>
    <w:p w14:paraId="7E320A80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60C9C9BB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lastRenderedPageBreak/>
        <w:t>Berkel, C., Mauricio, A. M., Sandler, I. N., Wolchik, S. A., Gallo, C. G., &amp; Brown, C. H. (2018). The cascading effects of multiple dimensions of implementation on program outcomes: A test of a theoretical model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Prevention Science, 19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6), 782-794. </w:t>
      </w:r>
    </w:p>
    <w:p w14:paraId="384D073E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7E1B961C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Bloomquist, M. L., August, G. J., Lee, S. S., Lee, C.-Y. S., Realmuto, G. M., &amp; Klimes-Dougan, B. (2013). Going-to-scale with the early risers conduct problems prevention program: Use of a comprehensive implementation support (cis) system to optimize fidelity, participation and child outcome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Evaluation and Program Planning, 38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, 19-27. </w:t>
      </w:r>
    </w:p>
    <w:p w14:paraId="035AA00B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46BA80D1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Bloomquist, M. L., Horowitz, J. L., August, G. J., Lee, C.-Y. S., Realmuto, G. M., &amp; Klimes-Dougan, B. (2009). Understanding parent participation in a going-to-scale implementation trial of the early risers conduct problems prevention program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hild and Family Studies, 18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6), 710-718. </w:t>
      </w:r>
    </w:p>
    <w:p w14:paraId="7BEC9BF4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3F27CB2A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Breitenstein, S. M., Fogg, L., Garvey, C., Hill, C., Resnick, B., &amp; Gross, D. (2010). Measuring implementation fidelity in a community-based parenting intervention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Nursing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R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esearch, 59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3), 158. </w:t>
      </w:r>
    </w:p>
    <w:p w14:paraId="74A9D6E8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32A67B84" w14:textId="58D4A3C6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Bustos, C. E. (2011). </w:t>
      </w:r>
      <w:r w:rsidRPr="009458B0">
        <w:rPr>
          <w:rFonts w:eastAsia="Times New Roman" w:cs="Times New Roman"/>
          <w:bdr w:val="none" w:sz="0" w:space="0" w:color="auto" w:frame="1"/>
          <w:lang w:val="en-US"/>
        </w:rPr>
        <w:t>Parent experiences of a family-centered intervention: Examining ethnocultural group differences.</w:t>
      </w:r>
      <w:r w:rsidRPr="009458B0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 </w:t>
      </w:r>
      <w:r w:rsidR="00BF6C50" w:rsidRPr="009458B0">
        <w:rPr>
          <w:rFonts w:eastAsia="Times New Roman" w:cs="Times New Roman"/>
          <w:bdr w:val="none" w:sz="0" w:space="0" w:color="auto" w:frame="1"/>
          <w:lang w:val="en-US"/>
        </w:rPr>
        <w:t xml:space="preserve">[Doctoral dissertation, </w:t>
      </w:r>
      <w:r w:rsidRPr="009458B0">
        <w:rPr>
          <w:rFonts w:eastAsia="Times New Roman" w:cs="Times New Roman"/>
          <w:bdr w:val="none" w:sz="0" w:space="0" w:color="auto" w:frame="1"/>
          <w:lang w:val="en-US"/>
        </w:rPr>
        <w:t>University of Oregon]. </w:t>
      </w:r>
      <w:r w:rsidR="003E28C5" w:rsidRPr="009458B0">
        <w:rPr>
          <w:rFonts w:eastAsia="Times New Roman" w:cs="Times New Roman"/>
          <w:bdr w:val="none" w:sz="0" w:space="0" w:color="auto" w:frame="1"/>
          <w:lang w:val="en-US"/>
        </w:rPr>
        <w:t>https://scholarsbank.uoregon.edu/xmlui/handle/1794/11228</w:t>
      </w:r>
    </w:p>
    <w:p w14:paraId="37DD4CE6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3FDBD425" w14:textId="7A48F1C6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Byrnes, H. F., Miller, B. A., Aalborg, A. E., Plasencia, A. V., &amp; Keagy, C. D. (2010). Implementation fidelity in adolescent family-based prevention programs: Relationship to family engagement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Health </w:t>
      </w:r>
      <w:r w:rsidR="00F83363">
        <w:rPr>
          <w:rFonts w:eastAsia="Times New Roman" w:cs="Times New Roman"/>
          <w:i/>
          <w:iCs/>
          <w:bdr w:val="none" w:sz="0" w:space="0" w:color="auto" w:frame="1"/>
          <w:lang w:val="en-US"/>
        </w:rPr>
        <w:t>E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ducation </w:t>
      </w:r>
      <w:r w:rsidR="00F83363">
        <w:rPr>
          <w:rFonts w:eastAsia="Times New Roman" w:cs="Times New Roman"/>
          <w:i/>
          <w:iCs/>
          <w:bdr w:val="none" w:sz="0" w:space="0" w:color="auto" w:frame="1"/>
          <w:lang w:val="en-US"/>
        </w:rPr>
        <w:t>R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esearch, 25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4), 531-541. </w:t>
      </w:r>
    </w:p>
    <w:p w14:paraId="6F6658F2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446F1D05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Bywater, T., Gridley, N., Berry, V., Blower, S., &amp; Tobin, K. (2019). The parent programme implementation checklist (ppic): The development and testing of an objective measure of skills and fidelity for the delivery of parent programmes.</w:t>
      </w:r>
      <w:r>
        <w:rPr>
          <w:rFonts w:eastAsia="Times New Roman" w:cs="Times New Roman"/>
          <w:bdr w:val="none" w:sz="0" w:space="0" w:color="auto" w:frame="1"/>
          <w:lang w:val="en-US"/>
        </w:rPr>
        <w:t xml:space="preserve"> 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Child Care in Practice, 25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3), 281-309. </w:t>
      </w:r>
    </w:p>
    <w:p w14:paraId="75B9323D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5CC93DCD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Cantu, A. M., Hill, L. G., &amp; Becker, L. G. (2010). Implementation quality of a family-focused preventive intervention in a community-based dissemination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hildren's Services, 5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4), 18. </w:t>
      </w:r>
    </w:p>
    <w:p w14:paraId="2F54D430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645D12CC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Chapman, J. E., &amp; Schoenwald, S. K. (2011). Ethnic similarity, therapist adherence, and long-term multisystemic therapy outcome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Emotional and Behavioral Disorders, 19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), 3-16. </w:t>
      </w:r>
    </w:p>
    <w:p w14:paraId="61A70262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5F13677B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Chase, R. M., Carmody, K. A., Lent, M., Murphy, R., Amaya-Jackson, L., Wray, E., Ake III, G. S., Sullivan, K., White, D., &amp; Gurwitch, R. (2019). Disseminating parent-child interaction therapy through the learning collaborative model on the adoption and implementation of an evidence-based treatment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Children and Youth Services Review, 101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, 131-141. </w:t>
      </w:r>
    </w:p>
    <w:p w14:paraId="0675B985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6D5AE301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Chiapa, A., Smith, J. D., Kim, H., Dishion, T. J., Shaw, D. S., &amp; Wilson, M. N. (2015). The trajectory of fidelity in a multiyear trial of the family check-up predicts change in child problem behavior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onsulting and Clinical Psychology, 83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5), 1006. </w:t>
      </w:r>
    </w:p>
    <w:p w14:paraId="32057D84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lastRenderedPageBreak/>
        <w:t>Costello, A. H., Roben, C. K., Schein, S. S., Blake, F., &amp; Dozier, M. (2019). Monitoring provider fidelity of a parenting intervention using observational method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Professional Psychology: Research and Practice, 50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4), 264. </w:t>
      </w:r>
    </w:p>
    <w:p w14:paraId="17ACF67D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6178E277" w14:textId="17AEF476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Coutts, M. J. (2015). Conjoint behavioral consultation via distance delivery (cbc-d): An evaluation of efficacy and acceptability. 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Public Access Theses and </w:t>
      </w:r>
      <w:r w:rsidR="00C30F5E">
        <w:rPr>
          <w:rFonts w:eastAsia="Times New Roman" w:cs="Times New Roman"/>
          <w:i/>
          <w:iCs/>
          <w:bdr w:val="none" w:sz="0" w:space="0" w:color="auto" w:frame="1"/>
          <w:lang w:val="en-US"/>
        </w:rPr>
        <w:t>Dissertations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 from the College of Education and Human Sciences.</w:t>
      </w:r>
    </w:p>
    <w:p w14:paraId="7594CCE3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6885229D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Czymoniewicz-Klippel, M. T., Chesnut, R. P., DiNallo, J., &amp; Perkins, D. F. (2017). Understanding the implementation of the grow! Parenting program: Findings from a mixed methods pilot study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Children and Youth Services Review, 82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, 99-107. </w:t>
      </w:r>
    </w:p>
    <w:p w14:paraId="568DCE81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1938132B" w14:textId="77777777" w:rsidR="00E94CB8" w:rsidRPr="00F12174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i/>
          <w:iCs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David, P., &amp; Schiff, M. (2018). Initial clinician reports of the bottom-up dissemination of an evidence-based intervention for early childhood trauma. </w:t>
      </w:r>
      <w:r w:rsidRPr="00F12174">
        <w:rPr>
          <w:rFonts w:eastAsia="Times New Roman" w:cs="Times New Roman"/>
          <w:i/>
          <w:iCs/>
          <w:bdr w:val="none" w:sz="0" w:space="0" w:color="auto" w:frame="1"/>
          <w:lang w:val="en-US"/>
        </w:rPr>
        <w:t>Child &amp; Youth Care Forum.</w:t>
      </w:r>
    </w:p>
    <w:p w14:paraId="1744061B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27AAF71A" w14:textId="35885554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Eames, C., Daley, D., Hutchings, J., Hughes, J., Jones, K., Martin, P., &amp; Bywater, T. (2008). The leader observation tool: A process skills treatment fidelity measure for the incredible years parenting programme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Child: </w:t>
      </w:r>
      <w:r w:rsidR="00EF4C7B">
        <w:rPr>
          <w:rFonts w:eastAsia="Times New Roman" w:cs="Times New Roman"/>
          <w:i/>
          <w:iCs/>
          <w:bdr w:val="none" w:sz="0" w:space="0" w:color="auto" w:frame="1"/>
          <w:lang w:val="en-US"/>
        </w:rPr>
        <w:t>C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are, </w:t>
      </w:r>
      <w:r w:rsidR="00EF4C7B">
        <w:rPr>
          <w:rFonts w:eastAsia="Times New Roman" w:cs="Times New Roman"/>
          <w:i/>
          <w:iCs/>
          <w:bdr w:val="none" w:sz="0" w:space="0" w:color="auto" w:frame="1"/>
          <w:lang w:val="en-US"/>
        </w:rPr>
        <w:t>H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ealth and </w:t>
      </w:r>
      <w:r w:rsidR="00EF4C7B">
        <w:rPr>
          <w:rFonts w:eastAsia="Times New Roman" w:cs="Times New Roman"/>
          <w:i/>
          <w:iCs/>
          <w:bdr w:val="none" w:sz="0" w:space="0" w:color="auto" w:frame="1"/>
          <w:lang w:val="en-US"/>
        </w:rPr>
        <w:t>D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evelopment, 34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3), 391-400. </w:t>
      </w:r>
    </w:p>
    <w:p w14:paraId="64D66A3F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10B6EFDF" w14:textId="36DDBD3F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Eames, C., Daley, D., Hutchings, J., Whitaker, C., Jones, K., Hughes, J., &amp; Bywater, T. (2009). Treatment fidelity as a predictor of behaviour change in parents attending group‐based parent training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Child: </w:t>
      </w:r>
      <w:r w:rsidR="00EF4C7B">
        <w:rPr>
          <w:rFonts w:eastAsia="Times New Roman" w:cs="Times New Roman"/>
          <w:i/>
          <w:iCs/>
          <w:bdr w:val="none" w:sz="0" w:space="0" w:color="auto" w:frame="1"/>
          <w:lang w:val="en-US"/>
        </w:rPr>
        <w:t>C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are, </w:t>
      </w:r>
      <w:r w:rsidR="00EF4C7B">
        <w:rPr>
          <w:rFonts w:eastAsia="Times New Roman" w:cs="Times New Roman"/>
          <w:i/>
          <w:iCs/>
          <w:bdr w:val="none" w:sz="0" w:space="0" w:color="auto" w:frame="1"/>
          <w:lang w:val="en-US"/>
        </w:rPr>
        <w:t>H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ealth and </w:t>
      </w:r>
      <w:r w:rsidR="00EF4C7B">
        <w:rPr>
          <w:rFonts w:eastAsia="Times New Roman" w:cs="Times New Roman"/>
          <w:i/>
          <w:iCs/>
          <w:bdr w:val="none" w:sz="0" w:space="0" w:color="auto" w:frame="1"/>
          <w:lang w:val="en-US"/>
        </w:rPr>
        <w:t>D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evelopment, 35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5), 603-612. </w:t>
      </w:r>
    </w:p>
    <w:p w14:paraId="551CF096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52469BA2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Eames, C., Daley, D., Hutchings, J., Whitaker, C. J., Bywater, T., Jones, K., &amp; Hughes, J. C. (2010). The impact of group leaders’ behaviour on parents acquisition of key parenting skills during parent training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Behaviour Research and Therapy, 48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2), 1221-1226. </w:t>
      </w:r>
    </w:p>
    <w:p w14:paraId="79CD7A54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5ADAD89B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Edginton, E., Walwyn, R., Burton, K., Cicero, R., Graham, L., Reed, S., Tubeuf, S., Twiddy, M., Wright-Hughes, A., &amp; Ellis, L. (2017). Tiga-cub–manualised psychoanalytic child psychotherapy versus treatment as usual for children aged 5–11 years with treatment-resistant conduct disorders and their primary carers: Study protocol for a randomised controlled feasibility trial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Trials, 18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), 431. </w:t>
      </w:r>
    </w:p>
    <w:p w14:paraId="18B4A853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65AA2ED9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Edwards, G. (2018). Behavioural parent training in children with autism: Feasibility and effectiveness of a group intervention</w:t>
      </w:r>
      <w:r>
        <w:rPr>
          <w:rFonts w:eastAsia="Times New Roman" w:cs="Times New Roman"/>
          <w:bdr w:val="none" w:sz="0" w:space="0" w:color="auto" w:frame="1"/>
          <w:lang w:val="en-US"/>
        </w:rPr>
        <w:t xml:space="preserve">. 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ProQuest Dissertations &amp; Theses Global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.</w:t>
      </w:r>
    </w:p>
    <w:p w14:paraId="4CD42B99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02997496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Ellis, M. L., Weiss, B., Han, S., &amp; Gallop, R. (2010). The influence of parental factors on therapist adherence in multi-systemic therapy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Abnormal Child Psychology, 38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6), 857-868. </w:t>
      </w:r>
    </w:p>
    <w:p w14:paraId="541A5676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1173E103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Feely, M., Seay, K. D., Lanier, P., Auslander, W., &amp; Kohl, P. L. (2018). Measuring fidelity in research studies: A field guide to developing a comprehensive fidelity measurement system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Child and Adolescent Social Work Journal, 35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2), 139-152. </w:t>
      </w:r>
    </w:p>
    <w:p w14:paraId="258BE90A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0377D9E9" w14:textId="77777777" w:rsidR="00E94CB8" w:rsidRPr="00F12174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Fettig, A., &amp; Barton, E. E. (2014). Parent implementation of function-based intervention to reduce children’s challenging behavior: A literature review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Topics in Early Childhood Special Education, 34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), 49-61. </w:t>
      </w:r>
    </w:p>
    <w:p w14:paraId="27EF78BE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lastRenderedPageBreak/>
        <w:t>Forgatch, M. S., &amp; DeGarmo, D. S. (2011). Sustaining fidelity following the nationwide pmto™ implementation in norway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Prevention Science, 12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3), 235-246. </w:t>
      </w:r>
    </w:p>
    <w:p w14:paraId="28F7D43C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4695D903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Forgatch, M. S., Patterson, G. R., &amp; DeGarmo, D. S. (2005). Evaluating fidelity: Predictive validity for a measure of competent adherence to the </w:t>
      </w:r>
      <w:r>
        <w:rPr>
          <w:rFonts w:eastAsia="Times New Roman" w:cs="Times New Roman"/>
          <w:bdr w:val="none" w:sz="0" w:space="0" w:color="auto" w:frame="1"/>
          <w:lang w:val="en-US"/>
        </w:rPr>
        <w:t>O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regon model of parent management training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Behavior Therapy, 36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), 3-13. </w:t>
      </w:r>
    </w:p>
    <w:p w14:paraId="7DB33269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5EA1DCAE" w14:textId="37F094E6" w:rsidR="00E94CB8" w:rsidRPr="009458B0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Furlong, M. (2013). </w:t>
      </w:r>
      <w:r w:rsidR="00993AF1" w:rsidRPr="00460F5A">
        <w:rPr>
          <w:rFonts w:eastAsia="Times New Roman" w:cs="Times New Roman"/>
          <w:bdr w:val="none" w:sz="0" w:space="0" w:color="auto" w:frame="1"/>
          <w:lang w:val="en-US"/>
        </w:rPr>
        <w:t>Implementing the incredible years parenting programme in disadvantaged settings in Ireland: A process evaluation.</w:t>
      </w:r>
      <w:r w:rsidR="00993AF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 </w:t>
      </w:r>
      <w:r w:rsidR="00460F5A">
        <w:rPr>
          <w:rFonts w:eastAsia="Times New Roman" w:cs="Times New Roman"/>
          <w:bdr w:val="none" w:sz="0" w:space="0" w:color="auto" w:frame="1"/>
          <w:lang w:val="en-US"/>
        </w:rPr>
        <w:t xml:space="preserve">[Doctoral dissertation, 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National University of Ireland</w:t>
      </w:r>
      <w:r w:rsidR="00460F5A">
        <w:rPr>
          <w:rFonts w:eastAsia="Times New Roman" w:cs="Times New Roman"/>
          <w:bdr w:val="none" w:sz="0" w:space="0" w:color="auto" w:frame="1"/>
          <w:lang w:val="en-US"/>
        </w:rPr>
        <w:t xml:space="preserve"> 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Maynooth</w:t>
      </w:r>
      <w:r w:rsidRPr="009458B0">
        <w:rPr>
          <w:rFonts w:eastAsia="Times New Roman" w:cs="Times New Roman"/>
          <w:bdr w:val="none" w:sz="0" w:space="0" w:color="auto" w:frame="1"/>
          <w:lang w:val="en-US"/>
        </w:rPr>
        <w:t>]. </w:t>
      </w:r>
      <w:hyperlink r:id="rId7" w:history="1">
        <w:r w:rsidR="003F2D2C" w:rsidRPr="009458B0">
          <w:rPr>
            <w:rStyle w:val="Hyperlink"/>
            <w:rFonts w:eastAsia="Times New Roman" w:cs="Times New Roman"/>
            <w:bdr w:val="none" w:sz="0" w:space="0" w:color="auto" w:frame="1"/>
            <w:lang w:val="en-US"/>
          </w:rPr>
          <w:t>https://www.incredibleyears.com/article/implementing-the-incredible-years-parenting-programme-in-disadvantaged-settings-in-ireland-a-process-evaluation/</w:t>
        </w:r>
      </w:hyperlink>
      <w:r w:rsidR="003F2D2C" w:rsidRPr="009458B0">
        <w:rPr>
          <w:rFonts w:eastAsia="Times New Roman" w:cs="Times New Roman"/>
          <w:bdr w:val="none" w:sz="0" w:space="0" w:color="auto" w:frame="1"/>
          <w:lang w:val="en-US"/>
        </w:rPr>
        <w:t xml:space="preserve">. </w:t>
      </w:r>
    </w:p>
    <w:p w14:paraId="029BE6D7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31F3819A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Furlong, M., &amp; McGilloway, S. (2015). Barriers and facilitators to implementing evidence-based parenting programs in disadvantaged settings: A qualitative study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hild and Family Studies, 24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6), 1809-1818. </w:t>
      </w:r>
    </w:p>
    <w:p w14:paraId="65BFACF7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055B5D2C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Galanter, R., Self-Brown, S., Valente, J. R., Dorsey, S., Whitaker, D. J., Bertuglia-Haley, M., &amp; Prieto, M. (2012). Effectiveness of parent–child interaction therapy delivered to at-risk families in the home setting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Child &amp; Family Behavior Therapy, 34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3), 177-196. </w:t>
      </w:r>
    </w:p>
    <w:p w14:paraId="1D120181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07158350" w14:textId="77777777" w:rsidR="009B40D2" w:rsidRPr="009B40D2" w:rsidRDefault="00E94CB8" w:rsidP="009B40D2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Garbacz, L. L., Brown, D. M., Spee, G. A., Polo, A. J., &amp; Budd, K. S. (2014). Establishing treatment fidelity in evidence-based parent training programs for externalizing disorders in children and adolescent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Clinical Child and Family Psychology Review, 17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3), 230-247. </w:t>
      </w:r>
    </w:p>
    <w:p w14:paraId="5F5B503A" w14:textId="77777777" w:rsidR="009B40D2" w:rsidRPr="009B40D2" w:rsidRDefault="009B40D2" w:rsidP="009B40D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04FC2D12" w14:textId="7DC198F2" w:rsidR="009B40D2" w:rsidRPr="009B40D2" w:rsidRDefault="009B40D2" w:rsidP="009B40D2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9B40D2">
        <w:rPr>
          <w:rFonts w:eastAsia="Times New Roman" w:cs="Times New Roman"/>
          <w:bdr w:val="none" w:sz="0" w:space="0" w:color="auto" w:frame="1"/>
          <w:lang w:val="en-US"/>
        </w:rPr>
        <w:t xml:space="preserve">Giannotta, F., Özdemir, M., &amp; Stattin, H. (2019). The implementation integrity of parenting programs: Which aspects are most important? </w:t>
      </w:r>
      <w:r w:rsidRPr="009B40D2">
        <w:rPr>
          <w:rFonts w:eastAsia="Times New Roman" w:cs="Times New Roman"/>
          <w:i/>
          <w:iCs/>
          <w:bdr w:val="none" w:sz="0" w:space="0" w:color="auto" w:frame="1"/>
          <w:lang w:val="en-US"/>
        </w:rPr>
        <w:t>Child and Youth Care Forum</w:t>
      </w:r>
      <w:r w:rsidRPr="009B40D2">
        <w:rPr>
          <w:rFonts w:eastAsia="Times New Roman" w:cs="Times New Roman"/>
          <w:bdr w:val="none" w:sz="0" w:space="0" w:color="auto" w:frame="1"/>
          <w:lang w:val="en-US"/>
        </w:rPr>
        <w:t xml:space="preserve">, </w:t>
      </w:r>
      <w:r w:rsidRPr="009B40D2">
        <w:rPr>
          <w:rFonts w:eastAsia="Times New Roman" w:cs="Times New Roman"/>
          <w:i/>
          <w:iCs/>
          <w:bdr w:val="none" w:sz="0" w:space="0" w:color="auto" w:frame="1"/>
          <w:lang w:val="en-US"/>
        </w:rPr>
        <w:t>48</w:t>
      </w:r>
      <w:r w:rsidRPr="009B40D2">
        <w:rPr>
          <w:rFonts w:eastAsia="Times New Roman" w:cs="Times New Roman"/>
          <w:bdr w:val="none" w:sz="0" w:space="0" w:color="auto" w:frame="1"/>
          <w:lang w:val="en-US"/>
        </w:rPr>
        <w:t>, 917-933.</w:t>
      </w:r>
    </w:p>
    <w:p w14:paraId="6F1DA4AD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5F436EEA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Gillespie, M. L., Huey Jr, S. J., &amp; Cunningham, P. B. (2017). Predictive validity of an observer-rated adherence protocol for multisystemic therapy with juvenile drug offender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Journal of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S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ubstance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A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buse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T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reatment, 76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, 1-10. </w:t>
      </w:r>
    </w:p>
    <w:p w14:paraId="390300C4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43413F69" w14:textId="43C93066" w:rsidR="00E94CB8" w:rsidRPr="00FE5A50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Gilman, L. (2009)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Supervisory interventions and treatment adherence: An observational study of supervisor interventions and their impact on therapist model </w:t>
      </w:r>
      <w:r w:rsidRPr="00476098">
        <w:rPr>
          <w:rFonts w:eastAsia="Times New Roman" w:cs="Times New Roman"/>
          <w:bdr w:val="none" w:sz="0" w:space="0" w:color="auto" w:frame="1"/>
          <w:lang w:val="en-US"/>
        </w:rPr>
        <w:t>adherence</w:t>
      </w:r>
      <w:r>
        <w:rPr>
          <w:rFonts w:eastAsia="Times New Roman" w:cs="Times New Roman"/>
          <w:bdr w:val="none" w:sz="0" w:space="0" w:color="auto" w:frame="1"/>
          <w:lang w:val="en-US"/>
        </w:rPr>
        <w:t xml:space="preserve">. </w:t>
      </w:r>
      <w:r w:rsidR="00FE5A50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. </w:t>
      </w:r>
      <w:r w:rsidR="00FE5A50">
        <w:rPr>
          <w:rFonts w:eastAsia="Times New Roman" w:cs="Times New Roman"/>
          <w:bdr w:val="none" w:sz="0" w:space="0" w:color="auto" w:frame="1"/>
          <w:lang w:val="en-US"/>
        </w:rPr>
        <w:t xml:space="preserve">[Doctoral dissertation, </w:t>
      </w:r>
      <w:r w:rsidRPr="00476098">
        <w:rPr>
          <w:rFonts w:eastAsia="Times New Roman" w:cs="Times New Roman"/>
          <w:bdr w:val="none" w:sz="0" w:space="0" w:color="auto" w:frame="1"/>
          <w:lang w:val="en-US"/>
        </w:rPr>
        <w:t>Indiana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 University</w:t>
      </w:r>
      <w:r w:rsidRPr="00FE5A50">
        <w:rPr>
          <w:rFonts w:eastAsia="Times New Roman" w:cs="Times New Roman"/>
          <w:bdr w:val="none" w:sz="0" w:space="0" w:color="auto" w:frame="1"/>
          <w:lang w:val="en-US"/>
        </w:rPr>
        <w:t>]. </w:t>
      </w:r>
      <w:hyperlink r:id="rId8" w:history="1">
        <w:r w:rsidR="00E16AF5" w:rsidRPr="00FE5A50">
          <w:rPr>
            <w:rStyle w:val="Hyperlink"/>
            <w:rFonts w:eastAsia="Times New Roman" w:cs="Times New Roman"/>
            <w:bdr w:val="none" w:sz="0" w:space="0" w:color="auto" w:frame="1"/>
            <w:lang w:val="en-US"/>
          </w:rPr>
          <w:t>https://search.proquest.com/openview/ee5dacb0c58f831f4b1b83998ae5e6fc/1?pq-origsite=gscholar&amp;cbl=18750&amp;diss=y</w:t>
        </w:r>
      </w:hyperlink>
      <w:r w:rsidR="00E16AF5" w:rsidRPr="00FE5A50">
        <w:rPr>
          <w:rFonts w:eastAsia="Times New Roman" w:cs="Times New Roman"/>
          <w:bdr w:val="none" w:sz="0" w:space="0" w:color="auto" w:frame="1"/>
          <w:lang w:val="en-US"/>
        </w:rPr>
        <w:t xml:space="preserve"> </w:t>
      </w:r>
    </w:p>
    <w:p w14:paraId="392A81AD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2EBD9E38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Graham, C., Carr, A., Rooney, B., Sexton, T., &amp; Wilson Satterfield, L. R. (2014). Evaluation of functional family therapy in an irish context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Family Therapy, 36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), 20-38. </w:t>
      </w:r>
    </w:p>
    <w:p w14:paraId="3B6B920D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28CED00B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Gross, T., Alex Mason, W., Parra, G., Oats, R., Ringle, J. L., &amp; Haggerty, K. (2015). Adherence and dosage contributions to parenting program quality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the Society for Social Work and Research, 6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4), 467-489.</w:t>
      </w:r>
    </w:p>
    <w:p w14:paraId="21100F3D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00255774" w14:textId="17DC10B6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lastRenderedPageBreak/>
        <w:t>Hanes, C. W. (2012).</w:t>
      </w:r>
      <w:r>
        <w:rPr>
          <w:rFonts w:eastAsia="Times New Roman" w:cs="Times New Roman"/>
          <w:bdr w:val="none" w:sz="0" w:space="0" w:color="auto" w:frame="1"/>
          <w:lang w:val="en-US"/>
        </w:rPr>
        <w:t xml:space="preserve"> </w:t>
      </w:r>
      <w:r w:rsidRPr="00FE5A50">
        <w:rPr>
          <w:rFonts w:eastAsia="Times New Roman" w:cs="Times New Roman"/>
          <w:bdr w:val="none" w:sz="0" w:space="0" w:color="auto" w:frame="1"/>
          <w:lang w:val="en-US"/>
        </w:rPr>
        <w:t>Therapist model adherence from the family's perspective: Examining the relationship between adherence and outcome in functional family therapy.</w:t>
      </w:r>
      <w:r w:rsidR="00FE5A50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 </w:t>
      </w:r>
      <w:r w:rsidR="00FE5A50">
        <w:rPr>
          <w:rFonts w:eastAsia="Times New Roman" w:cs="Times New Roman"/>
          <w:bdr w:val="none" w:sz="0" w:space="0" w:color="auto" w:frame="1"/>
          <w:lang w:val="en-US"/>
        </w:rPr>
        <w:t xml:space="preserve">[Doctoral </w:t>
      </w:r>
      <w:r w:rsidR="00FE5A50" w:rsidRPr="002B4107">
        <w:rPr>
          <w:rFonts w:eastAsia="Times New Roman" w:cs="Times New Roman"/>
          <w:bdr w:val="none" w:sz="0" w:space="0" w:color="auto" w:frame="1"/>
          <w:lang w:val="en-US"/>
        </w:rPr>
        <w:t xml:space="preserve">dissertation, </w:t>
      </w:r>
      <w:r w:rsidRPr="002B4107">
        <w:rPr>
          <w:rFonts w:eastAsia="Times New Roman" w:cs="Times New Roman"/>
          <w:bdr w:val="none" w:sz="0" w:space="0" w:color="auto" w:frame="1"/>
          <w:lang w:val="en-US"/>
        </w:rPr>
        <w:t>Indiana University]. </w:t>
      </w:r>
      <w:hyperlink r:id="rId9" w:history="1">
        <w:r w:rsidR="00415C1D" w:rsidRPr="002B4107">
          <w:rPr>
            <w:rStyle w:val="Hyperlink"/>
            <w:rFonts w:eastAsia="Times New Roman" w:cs="Times New Roman"/>
            <w:bdr w:val="none" w:sz="0" w:space="0" w:color="auto" w:frame="1"/>
            <w:lang w:val="en-US"/>
          </w:rPr>
          <w:t>https://search.proquest.com/openview/1809d5a142bdd0458a6a85b8774b0c17/1?pq-origsite=gscholar&amp;cbl=18750&amp;diss=y</w:t>
        </w:r>
      </w:hyperlink>
      <w:r w:rsidR="00415C1D">
        <w:rPr>
          <w:rFonts w:eastAsia="Times New Roman" w:cs="Times New Roman"/>
          <w:bdr w:val="none" w:sz="0" w:space="0" w:color="auto" w:frame="1"/>
          <w:lang w:val="en-US"/>
        </w:rPr>
        <w:t xml:space="preserve"> </w:t>
      </w:r>
    </w:p>
    <w:p w14:paraId="3398AAC6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02DC392A" w14:textId="00987C38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Hartnett, D., Carr, A., &amp; Sexton, T. (2016). The effectiveness of functional family therapy in reducing adolescent mental health risk and family adjustment difficulties in an </w:t>
      </w:r>
      <w:r w:rsidR="00E767C1">
        <w:rPr>
          <w:rFonts w:eastAsia="Times New Roman" w:cs="Times New Roman"/>
          <w:bdr w:val="none" w:sz="0" w:space="0" w:color="auto" w:frame="1"/>
          <w:lang w:val="en-US"/>
        </w:rPr>
        <w:t>I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rish context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Family Process, 55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2), 287-304. </w:t>
      </w:r>
    </w:p>
    <w:p w14:paraId="5589A9D8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1D45960B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Henggeler, S. W., Melton, G. B., Brondino, M. J., Scherer, D. G., &amp; Hanley, J. H. (1997). Multisystemic therapy with violent and chronic juvenile offenders and their families: The role of treatment fidelity in successful dissemination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onsulting and Clinical Psychology, 65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5), 821. </w:t>
      </w:r>
    </w:p>
    <w:p w14:paraId="1199F4EC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5A55BBCD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Henggeler, S. W., Pickrel, S. G., &amp; Brondino, M. J. (1999). Multisystemic treatment of substance-abusing and-dependent delinquents: Outcomes, treatment fidelity, and transportability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Mental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H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ealth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S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ervices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R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esearch, 1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3), 171-184. </w:t>
      </w:r>
    </w:p>
    <w:p w14:paraId="26129EE9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336718A7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Henggeler, S. W., Schoenwald, S. K., Liao, J. G., Letourneau, E. J., &amp; Edwards, D. L. (2002). Transporting efficacious treatments to field settings: The link between supervisory practices and therapist fidelity in mst program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linical Child and Adolescent Psychology, 31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2), 155-167. </w:t>
      </w:r>
    </w:p>
    <w:p w14:paraId="15298780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75400241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Herschell, A. D., Kolko, D. J., Scudder, A. T., Taber-Thomas, S., Schaffner, K. F., Hiegel, S. A., Iyengar, S., Chaffin, M., &amp; Mrozowski, S. (2015). Protocol for a statewide randomized controlled trial to compare three training models for implementing an evidence-based treatment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Implementation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S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cience, 10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), 133. </w:t>
      </w:r>
    </w:p>
    <w:p w14:paraId="33A35FC4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1D9DA843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Herschell, A. D., Quetsch, L. B., &amp; Kolko, D. J. (2019). Measuring adherence to key teaching techniques in an evidence-based treatment: A comparison of caregiver, therapist, and behavior observation rating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Emotional and Behavioral Disorders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. </w:t>
      </w:r>
    </w:p>
    <w:p w14:paraId="444CE5CF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55191D60" w14:textId="38CBC48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Heywood, C., &amp; Fergusson, D. (2016). A pilot study of functional family therapy in </w:t>
      </w:r>
      <w:r w:rsidR="00D2391D">
        <w:rPr>
          <w:rFonts w:eastAsia="Times New Roman" w:cs="Times New Roman"/>
          <w:bdr w:val="none" w:sz="0" w:space="0" w:color="auto" w:frame="1"/>
          <w:lang w:val="en-US"/>
        </w:rPr>
        <w:t>N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ew </w:t>
      </w:r>
      <w:r w:rsidR="00D2391D">
        <w:rPr>
          <w:rFonts w:eastAsia="Times New Roman" w:cs="Times New Roman"/>
          <w:bdr w:val="none" w:sz="0" w:space="0" w:color="auto" w:frame="1"/>
          <w:lang w:val="en-US"/>
        </w:rPr>
        <w:t>Z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ealand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New Zealand Journal of Psychology (Online), 45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3), 12. </w:t>
      </w:r>
    </w:p>
    <w:p w14:paraId="3F88CA49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65F968A7" w14:textId="77777777" w:rsidR="00FE3E91" w:rsidRPr="00FE3E91" w:rsidRDefault="00E94CB8" w:rsidP="00FE3E91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Hickey, G., McGilloway, S., Furlong, M., Leckey, Y., Bywater, T., &amp; Donnelly, M. (2016). Understanding the implementation and effectiveness of a group-based early parenting intervention: A process evaluation protocol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BMC Health Services Research, 16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), 490. </w:t>
      </w:r>
    </w:p>
    <w:p w14:paraId="2C30BD30" w14:textId="77777777" w:rsidR="00FE3E91" w:rsidRPr="00FE3E91" w:rsidRDefault="00FE3E91" w:rsidP="00FE3E91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77DA53BA" w14:textId="42919477" w:rsidR="00FE3E91" w:rsidRPr="00FE3E91" w:rsidRDefault="00FE3E91" w:rsidP="00FE3E91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FE3E91">
        <w:rPr>
          <w:rFonts w:eastAsia="Times New Roman" w:cs="Times New Roman"/>
          <w:bdr w:val="none" w:sz="0" w:space="0" w:color="auto" w:frame="1"/>
          <w:lang w:val="en-US"/>
        </w:rPr>
        <w:t>Hill, L. G., &amp; Owens, R. W. (2013). Component analysis of adherence in a family intervention. </w:t>
      </w:r>
      <w:r w:rsidRPr="00FE3E91">
        <w:rPr>
          <w:rFonts w:eastAsia="Times New Roman" w:cs="Times New Roman"/>
          <w:i/>
          <w:iCs/>
          <w:bdr w:val="none" w:sz="0" w:space="0" w:color="auto" w:frame="1"/>
          <w:lang w:val="en-US"/>
        </w:rPr>
        <w:t>Health Education</w:t>
      </w:r>
      <w:r w:rsidRPr="00FE3E91">
        <w:rPr>
          <w:rFonts w:eastAsia="Times New Roman" w:cs="Times New Roman"/>
          <w:bdr w:val="none" w:sz="0" w:space="0" w:color="auto" w:frame="1"/>
          <w:lang w:val="en-US"/>
        </w:rPr>
        <w:t xml:space="preserve">, </w:t>
      </w:r>
      <w:r w:rsidRPr="00FE3E91">
        <w:rPr>
          <w:rFonts w:eastAsia="Times New Roman" w:cs="Times New Roman"/>
          <w:i/>
          <w:iCs/>
          <w:bdr w:val="none" w:sz="0" w:space="0" w:color="auto" w:frame="1"/>
          <w:lang w:val="en-US"/>
        </w:rPr>
        <w:t>113</w:t>
      </w:r>
      <w:r w:rsidRPr="00FE3E91">
        <w:rPr>
          <w:rFonts w:eastAsia="Times New Roman" w:cs="Times New Roman"/>
          <w:bdr w:val="none" w:sz="0" w:space="0" w:color="auto" w:frame="1"/>
          <w:lang w:val="en-US"/>
        </w:rPr>
        <w:t>(4), 264-280.</w:t>
      </w:r>
    </w:p>
    <w:p w14:paraId="55436B59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167A2880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Hogue, A., &amp; Dauber, S. (2013). Assessing fidelity to evidence-based practices in usual care: The example of family therapy for adolescent behavior problem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Evaluation and Program Planning, 37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, 21-30. </w:t>
      </w:r>
    </w:p>
    <w:p w14:paraId="677070F1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5FA9C177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lastRenderedPageBreak/>
        <w:t>Hogue, A., Dauber, S., &amp; Henderson, C. E. (2014). Therapist self-report of evidence-based practices in usual care for adolescent behavior problems: Factor and construct validity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Administration and Policy in Mental Health and Mental Health Services Research, 41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), 126-139. </w:t>
      </w:r>
    </w:p>
    <w:p w14:paraId="0E6FCBFF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71F1C056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Hogue, A., Dauber, S., &amp; Henderson, C. E. (2017). Benchmarking family therapy for adolescent behavior problems in usual care: Fidelity, outcomes, and therapist performance difference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Administration and Policy in Mental Health and Mental Health Services Research, 44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5), 626-641. </w:t>
      </w:r>
    </w:p>
    <w:p w14:paraId="626CA71D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7D53F7BF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Hogue, A., Dauber, S., Henderson, C. E., &amp; Liddle, H. A. (2014). Reliability of therapist self-report on treatment targets and focus in family-based intervention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Administration and Policy in Mental Health and Mental Health Services Research, 41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5), 697-705. </w:t>
      </w:r>
    </w:p>
    <w:p w14:paraId="19545007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528ED6E9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Hogue, A., Dauber, S., Lichvar, E., Bobek, M., &amp; Henderson, C. E. (2015). Validity of therapist self-report ratings of fidelity to evidence-based practices for adolescent behavior problems: Correspondence between therapists and observer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Administration and Policy in Mental Health and Mental Health Services Research, 42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2), 229-243. </w:t>
      </w:r>
    </w:p>
    <w:p w14:paraId="4CD79597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05929FBF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Hogue, A., Henderson, C., Dauber, S., Barajas, P., Fried, A., &amp; Liddle, H. (2008). Treatment adherence, competence, and outcome in individual and family therapy for adolescent behavior problem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onsulting and Clinical Psychology, 76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4), 544. </w:t>
      </w:r>
    </w:p>
    <w:p w14:paraId="6507065A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598B8BBA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Hogue, A., Liddle, H. A., &amp; Rowe, C. (1996). Treatment adherence process research in family therapy: A rationale and some practical guideline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Psychotherapy: Theory, Research, Practice, Training, 33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2), 332. </w:t>
      </w:r>
    </w:p>
    <w:p w14:paraId="597C4106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0ED776F2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Hogue, A., Liddle, H. A., Rowe, C., Turner, R. M., Dakof, G. A., &amp; LaPann, K. (1998). Treatment adherence and differentiation in individual versus family therapy for adolescent substance abuse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ounseling Psychology, 45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), 104. </w:t>
      </w:r>
    </w:p>
    <w:p w14:paraId="7AFAEDBD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077F64F9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Hogue, A., Liddle, H. A., Singer, A., &amp; Leckrone, J. (2005). Intervention fidelity in family‐based prevention counseling for adolescent problem behavior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ommunity Psychology, 33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2), 191-211. </w:t>
      </w:r>
    </w:p>
    <w:p w14:paraId="3D515AEE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751A3852" w14:textId="0EADAA86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Hornell, L. (2007). </w:t>
      </w:r>
      <w:r w:rsidRPr="002C1834">
        <w:rPr>
          <w:rFonts w:eastAsia="Times New Roman" w:cs="Times New Roman"/>
          <w:bdr w:val="none" w:sz="0" w:space="0" w:color="auto" w:frame="1"/>
          <w:lang w:val="en-US"/>
        </w:rPr>
        <w:t>Implementation evaluation of best start for babies.</w:t>
      </w:r>
      <w:r w:rsidR="002C1834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 </w:t>
      </w:r>
      <w:r w:rsidR="002C1834">
        <w:rPr>
          <w:rFonts w:eastAsia="Times New Roman" w:cs="Times New Roman"/>
          <w:bdr w:val="none" w:sz="0" w:space="0" w:color="auto" w:frame="1"/>
          <w:lang w:val="en-US"/>
        </w:rPr>
        <w:t xml:space="preserve">[Doctoral dissertation, </w:t>
      </w:r>
      <w:r w:rsidRPr="00942460">
        <w:rPr>
          <w:rFonts w:eastAsia="Times New Roman" w:cs="Times New Roman"/>
          <w:bdr w:val="none" w:sz="0" w:space="0" w:color="auto" w:frame="1"/>
          <w:lang w:val="en-US"/>
        </w:rPr>
        <w:t>Colorado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 State University Libraries]. </w:t>
      </w:r>
      <w:hyperlink r:id="rId10" w:history="1">
        <w:r w:rsidR="00AC1698" w:rsidRPr="002C1834">
          <w:rPr>
            <w:rStyle w:val="Hyperlink"/>
            <w:rFonts w:eastAsia="Times New Roman" w:cs="Times New Roman"/>
            <w:bdr w:val="none" w:sz="0" w:space="0" w:color="auto" w:frame="1"/>
            <w:lang w:val="en-US"/>
          </w:rPr>
          <w:t>https://mountainscholar.org/bitstream/handle/10217/82555/Hornell_colostate_0053N_12251.pdf?sequence=</w:t>
        </w:r>
      </w:hyperlink>
      <w:r w:rsidR="00AC1698">
        <w:rPr>
          <w:rFonts w:eastAsia="Times New Roman" w:cs="Times New Roman"/>
          <w:bdr w:val="none" w:sz="0" w:space="0" w:color="auto" w:frame="1"/>
          <w:lang w:val="en-US"/>
        </w:rPr>
        <w:t xml:space="preserve"> </w:t>
      </w:r>
    </w:p>
    <w:p w14:paraId="09EF9628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47603374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Howe, T. R., Knox, M., Altafim, E. R. P., Linhares, M. B. M., Nishizawa, N., Fu, T. J., Camargo, A. P. L., Ormeno, G. I. R., Marques, T., &amp; Barrios, L. (2017). International child abuse prevention: Insights from act raising safe kid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Child and Adolescent Mental Health, 22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4), 194-200. </w:t>
      </w:r>
    </w:p>
    <w:p w14:paraId="50A2C873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0FF0BF6B" w14:textId="683D420C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Hsu, E. (2003). Parallel group treatment for sexually abused children and their nonoffending parents: An examination of treatment integrity and child and family 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lastRenderedPageBreak/>
        <w:t>outcome and satisfaction. </w:t>
      </w:r>
      <w:r w:rsidR="002C1834">
        <w:rPr>
          <w:rFonts w:eastAsia="Times New Roman" w:cs="Times New Roman"/>
          <w:bdr w:val="none" w:sz="0" w:space="0" w:color="auto" w:frame="1"/>
          <w:lang w:val="en-US"/>
        </w:rPr>
        <w:t xml:space="preserve">[Doctoral dissertation, </w:t>
      </w:r>
      <w:r w:rsidRPr="002C1834">
        <w:rPr>
          <w:rFonts w:eastAsia="Times New Roman" w:cs="Times New Roman"/>
          <w:bdr w:val="none" w:sz="0" w:space="0" w:color="auto" w:frame="1"/>
          <w:lang w:val="en-US"/>
        </w:rPr>
        <w:t>University of Nebraska-Lincoln</w:t>
      </w:r>
      <w:r w:rsidR="002C1834" w:rsidRPr="002C1834">
        <w:rPr>
          <w:rFonts w:eastAsia="Times New Roman" w:cs="Times New Roman"/>
          <w:bdr w:val="none" w:sz="0" w:space="0" w:color="auto" w:frame="1"/>
          <w:lang w:val="en-US"/>
        </w:rPr>
        <w:t>]</w:t>
      </w:r>
      <w:r w:rsidRPr="002C1834">
        <w:rPr>
          <w:rFonts w:eastAsia="Times New Roman" w:cs="Times New Roman"/>
          <w:bdr w:val="none" w:sz="0" w:space="0" w:color="auto" w:frame="1"/>
          <w:lang w:val="en-US"/>
        </w:rPr>
        <w:t>.</w:t>
      </w:r>
      <w:r w:rsidR="0016290D" w:rsidRPr="002C1834">
        <w:t xml:space="preserve"> </w:t>
      </w:r>
      <w:hyperlink r:id="rId11" w:history="1">
        <w:r w:rsidR="0016290D" w:rsidRPr="002C1834">
          <w:rPr>
            <w:rStyle w:val="Hyperlink"/>
            <w:rFonts w:eastAsia="Times New Roman" w:cs="Times New Roman"/>
            <w:i/>
            <w:iCs/>
            <w:bdr w:val="none" w:sz="0" w:space="0" w:color="auto" w:frame="1"/>
            <w:lang w:val="en-US"/>
          </w:rPr>
          <w:t>https://digitalcommons.unl.edu/dissertations/AAI3092555/</w:t>
        </w:r>
      </w:hyperlink>
      <w:r w:rsidR="0016290D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 </w:t>
      </w:r>
    </w:p>
    <w:p w14:paraId="21EC24F8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7B53014D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Huey Jr, S. J., Henggeler, S. W., Brondino, M. J., &amp; Pickrel, S. G. (2000). Mechanisms of change in multisystemic therapy: Reducing delinquent behavior through therapist adherence and improved family and peer functioning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onsulting and Clinical Psychology, 68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3), 451. </w:t>
      </w:r>
    </w:p>
    <w:p w14:paraId="3A65E48E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71FDDF8B" w14:textId="6EFE95E3" w:rsidR="00E94CB8" w:rsidRPr="005C2A42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Hukkelberg, S. S., &amp; Ogden, T. (2013). Working alliance and treatment fidelity as predictors of externalizing problem behaviors in parent management training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onsulting and Clinical Psychology, 81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6), 1010. </w:t>
      </w:r>
    </w:p>
    <w:p w14:paraId="37C910C3" w14:textId="77777777" w:rsidR="005C2A42" w:rsidRPr="005C2A42" w:rsidRDefault="005C2A42" w:rsidP="005C2A42">
      <w:pPr>
        <w:shd w:val="clear" w:color="auto" w:fill="FFFFFF"/>
        <w:rPr>
          <w:rFonts w:eastAsia="Times New Roman" w:cs="Times New Roman"/>
          <w:lang w:val="en-CA"/>
        </w:rPr>
      </w:pPr>
    </w:p>
    <w:p w14:paraId="3375CE09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Hutchings, J., Bywater, T., Daley, D., Gardner, F., Whitaker, C., Jones, K., Eames, C., &amp; Edwards, R. T. (2007). Parenting intervention in sure start services for children at risk of developing conduct disorder: Pragmatic randomised controlled trial. 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BMJ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, 334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7595), 678. </w:t>
      </w:r>
    </w:p>
    <w:p w14:paraId="496DF088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19B17344" w14:textId="61917A69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Kjøbli, J., Bjørknes, R., &amp; Askeland, E. (2012). Adherence to brief parent training as a predictor of parent and child outcomes in real‐world setting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hildren's Services</w:t>
      </w:r>
      <w:r w:rsidR="00C85B28" w:rsidRPr="002C1834">
        <w:rPr>
          <w:rFonts w:eastAsia="Times New Roman" w:cs="Times New Roman"/>
          <w:bdr w:val="none" w:sz="0" w:space="0" w:color="auto" w:frame="1"/>
          <w:lang w:val="en-US"/>
        </w:rPr>
        <w:t xml:space="preserve">, </w:t>
      </w:r>
      <w:r w:rsidR="00C85B28" w:rsidRPr="002C1834">
        <w:rPr>
          <w:rFonts w:eastAsia="Times New Roman" w:cs="Times New Roman"/>
          <w:i/>
          <w:iCs/>
          <w:bdr w:val="none" w:sz="0" w:space="0" w:color="auto" w:frame="1"/>
          <w:lang w:val="en-US"/>
        </w:rPr>
        <w:t>7</w:t>
      </w:r>
      <w:r w:rsidR="00C85B28" w:rsidRPr="002C1834">
        <w:rPr>
          <w:rFonts w:eastAsia="Times New Roman" w:cs="Times New Roman"/>
          <w:bdr w:val="none" w:sz="0" w:space="0" w:color="auto" w:frame="1"/>
          <w:lang w:val="en-US"/>
        </w:rPr>
        <w:t>(3), 165-177</w:t>
      </w:r>
      <w:r w:rsidRPr="002C1834">
        <w:rPr>
          <w:rFonts w:eastAsia="Times New Roman" w:cs="Times New Roman"/>
          <w:bdr w:val="none" w:sz="0" w:space="0" w:color="auto" w:frame="1"/>
          <w:lang w:val="en-US"/>
        </w:rPr>
        <w:t>.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 </w:t>
      </w:r>
    </w:p>
    <w:p w14:paraId="479FB3B8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54BE86A4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Kogan, S. M., Lei, M.-K., Brody, G. H., Futris, T. G., Sperr, M., &amp; Anderson, T. (2016). Implementing family-centered prevention in rural </w:t>
      </w:r>
      <w:r>
        <w:rPr>
          <w:rFonts w:eastAsia="Times New Roman" w:cs="Times New Roman"/>
          <w:bdr w:val="none" w:sz="0" w:space="0" w:color="auto" w:frame="1"/>
          <w:lang w:val="en-US"/>
        </w:rPr>
        <w:t>A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frican </w:t>
      </w:r>
      <w:r>
        <w:rPr>
          <w:rFonts w:eastAsia="Times New Roman" w:cs="Times New Roman"/>
          <w:bdr w:val="none" w:sz="0" w:space="0" w:color="auto" w:frame="1"/>
          <w:lang w:val="en-US"/>
        </w:rPr>
        <w:t>A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merican communities: A randomized effectiveness trial of the strong </w:t>
      </w:r>
      <w:r>
        <w:rPr>
          <w:rFonts w:eastAsia="Times New Roman" w:cs="Times New Roman"/>
          <w:bdr w:val="none" w:sz="0" w:space="0" w:color="auto" w:frame="1"/>
          <w:lang w:val="en-US"/>
        </w:rPr>
        <w:t>A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frican </w:t>
      </w:r>
      <w:r>
        <w:rPr>
          <w:rFonts w:eastAsia="Times New Roman" w:cs="Times New Roman"/>
          <w:bdr w:val="none" w:sz="0" w:space="0" w:color="auto" w:frame="1"/>
          <w:lang w:val="en-US"/>
        </w:rPr>
        <w:t>A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merican families program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Prevention Science, 17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2), 248-258. </w:t>
      </w:r>
    </w:p>
    <w:p w14:paraId="2C401187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30ED3A9D" w14:textId="64972D41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Kolko, D. J., Baumann, B. L., Herschell, A. D., Hart, J. A., Holden, E. A., &amp; Wisniewski, S. R. (2012). Implementation of </w:t>
      </w:r>
      <w:r w:rsidR="00E52CFA">
        <w:rPr>
          <w:rFonts w:eastAsia="Times New Roman" w:cs="Times New Roman"/>
          <w:bdr w:val="none" w:sz="0" w:space="0" w:color="auto" w:frame="1"/>
          <w:lang w:val="en-US"/>
        </w:rPr>
        <w:t>AF-CBT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 by community practitioners serving child welfare and mental health: A randomized trial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Child Maltreatment, 17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), 32-46. </w:t>
      </w:r>
    </w:p>
    <w:p w14:paraId="17EE7952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32B101ED" w14:textId="56BF227C" w:rsidR="00E94CB8" w:rsidRPr="002C1834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Kumpfer, K. L., Scheier, L. M., &amp; Brown, J. (2018). Strategies to avoid replication failure with evidence-based prevention </w:t>
      </w:r>
      <w:r w:rsidRPr="002C1834">
        <w:rPr>
          <w:rFonts w:eastAsia="Times New Roman" w:cs="Times New Roman"/>
          <w:bdr w:val="none" w:sz="0" w:space="0" w:color="auto" w:frame="1"/>
          <w:lang w:val="en-US"/>
        </w:rPr>
        <w:t xml:space="preserve">interventions: Case examples from the </w:t>
      </w:r>
      <w:r w:rsidR="00DA7976" w:rsidRPr="002C1834">
        <w:rPr>
          <w:rFonts w:eastAsia="Times New Roman" w:cs="Times New Roman"/>
          <w:bdr w:val="none" w:sz="0" w:space="0" w:color="auto" w:frame="1"/>
          <w:lang w:val="en-US"/>
        </w:rPr>
        <w:t>S</w:t>
      </w:r>
      <w:r w:rsidRPr="002C1834">
        <w:rPr>
          <w:rFonts w:eastAsia="Times New Roman" w:cs="Times New Roman"/>
          <w:bdr w:val="none" w:sz="0" w:space="0" w:color="auto" w:frame="1"/>
          <w:lang w:val="en-US"/>
        </w:rPr>
        <w:t xml:space="preserve">trengthening </w:t>
      </w:r>
      <w:r w:rsidR="00DA7976" w:rsidRPr="002C1834">
        <w:rPr>
          <w:rFonts w:eastAsia="Times New Roman" w:cs="Times New Roman"/>
          <w:bdr w:val="none" w:sz="0" w:space="0" w:color="auto" w:frame="1"/>
          <w:lang w:val="en-US"/>
        </w:rPr>
        <w:t>F</w:t>
      </w:r>
      <w:r w:rsidRPr="002C1834">
        <w:rPr>
          <w:rFonts w:eastAsia="Times New Roman" w:cs="Times New Roman"/>
          <w:bdr w:val="none" w:sz="0" w:space="0" w:color="auto" w:frame="1"/>
          <w:lang w:val="en-US"/>
        </w:rPr>
        <w:t xml:space="preserve">amilies </w:t>
      </w:r>
      <w:r w:rsidR="00DA7976" w:rsidRPr="002C1834">
        <w:rPr>
          <w:rFonts w:eastAsia="Times New Roman" w:cs="Times New Roman"/>
          <w:bdr w:val="none" w:sz="0" w:space="0" w:color="auto" w:frame="1"/>
          <w:lang w:val="en-US"/>
        </w:rPr>
        <w:t>P</w:t>
      </w:r>
      <w:r w:rsidRPr="002C1834">
        <w:rPr>
          <w:rFonts w:eastAsia="Times New Roman" w:cs="Times New Roman"/>
          <w:bdr w:val="none" w:sz="0" w:space="0" w:color="auto" w:frame="1"/>
          <w:lang w:val="en-US"/>
        </w:rPr>
        <w:t>rogram. </w:t>
      </w:r>
      <w:r w:rsidRPr="002C1834">
        <w:rPr>
          <w:rFonts w:eastAsia="Times New Roman" w:cs="Times New Roman"/>
          <w:i/>
          <w:iCs/>
          <w:bdr w:val="none" w:sz="0" w:space="0" w:color="auto" w:frame="1"/>
          <w:lang w:val="en-US"/>
        </w:rPr>
        <w:t>Evaluation &amp; the Health Professions</w:t>
      </w:r>
      <w:r w:rsidR="00DA7976" w:rsidRPr="002C1834">
        <w:rPr>
          <w:rFonts w:eastAsia="Times New Roman" w:cs="Times New Roman"/>
          <w:bdr w:val="none" w:sz="0" w:space="0" w:color="auto" w:frame="1"/>
          <w:lang w:val="en-US"/>
        </w:rPr>
        <w:t xml:space="preserve">, </w:t>
      </w:r>
      <w:r w:rsidR="00DA7976" w:rsidRPr="002C1834">
        <w:rPr>
          <w:rFonts w:eastAsia="Times New Roman" w:cs="Times New Roman"/>
          <w:i/>
          <w:iCs/>
          <w:bdr w:val="none" w:sz="0" w:space="0" w:color="auto" w:frame="1"/>
          <w:lang w:val="en-US"/>
        </w:rPr>
        <w:t>43</w:t>
      </w:r>
      <w:r w:rsidR="00DA7976" w:rsidRPr="002C1834">
        <w:rPr>
          <w:rFonts w:eastAsia="Times New Roman" w:cs="Times New Roman"/>
          <w:bdr w:val="none" w:sz="0" w:space="0" w:color="auto" w:frame="1"/>
          <w:lang w:val="en-US"/>
        </w:rPr>
        <w:t>(2), 75-89</w:t>
      </w:r>
      <w:r w:rsidRPr="002C1834">
        <w:rPr>
          <w:rFonts w:eastAsia="Times New Roman" w:cs="Times New Roman"/>
          <w:bdr w:val="none" w:sz="0" w:space="0" w:color="auto" w:frame="1"/>
          <w:lang w:val="en-US"/>
        </w:rPr>
        <w:t>. </w:t>
      </w:r>
    </w:p>
    <w:p w14:paraId="4BA3B158" w14:textId="77777777" w:rsidR="00E94CB8" w:rsidRPr="002C1834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61D76B69" w14:textId="4136DC57" w:rsidR="00E94CB8" w:rsidRPr="002C1834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2C1834">
        <w:rPr>
          <w:rFonts w:eastAsia="Times New Roman" w:cs="Times New Roman"/>
          <w:bdr w:val="none" w:sz="0" w:space="0" w:color="auto" w:frame="1"/>
          <w:lang w:val="en-US"/>
        </w:rPr>
        <w:t xml:space="preserve">Kumpfer, K. L., Xie, J., &amp; O’Driscoll, R. (2012). Effectiveness of a culturally adapted </w:t>
      </w:r>
      <w:r w:rsidR="00041E1E" w:rsidRPr="002C1834">
        <w:rPr>
          <w:rFonts w:eastAsia="Times New Roman" w:cs="Times New Roman"/>
          <w:bdr w:val="none" w:sz="0" w:space="0" w:color="auto" w:frame="1"/>
          <w:lang w:val="en-US"/>
        </w:rPr>
        <w:t>S</w:t>
      </w:r>
      <w:r w:rsidRPr="002C1834">
        <w:rPr>
          <w:rFonts w:eastAsia="Times New Roman" w:cs="Times New Roman"/>
          <w:bdr w:val="none" w:sz="0" w:space="0" w:color="auto" w:frame="1"/>
          <w:lang w:val="en-US"/>
        </w:rPr>
        <w:t xml:space="preserve">trengthening </w:t>
      </w:r>
      <w:r w:rsidR="00041E1E" w:rsidRPr="002C1834">
        <w:rPr>
          <w:rFonts w:eastAsia="Times New Roman" w:cs="Times New Roman"/>
          <w:bdr w:val="none" w:sz="0" w:space="0" w:color="auto" w:frame="1"/>
          <w:lang w:val="en-US"/>
        </w:rPr>
        <w:t>F</w:t>
      </w:r>
      <w:r w:rsidRPr="002C1834">
        <w:rPr>
          <w:rFonts w:eastAsia="Times New Roman" w:cs="Times New Roman"/>
          <w:bdr w:val="none" w:sz="0" w:space="0" w:color="auto" w:frame="1"/>
          <w:lang w:val="en-US"/>
        </w:rPr>
        <w:t xml:space="preserve">amilies </w:t>
      </w:r>
      <w:r w:rsidR="00041E1E" w:rsidRPr="002C1834">
        <w:rPr>
          <w:rFonts w:eastAsia="Times New Roman" w:cs="Times New Roman"/>
          <w:bdr w:val="none" w:sz="0" w:space="0" w:color="auto" w:frame="1"/>
          <w:lang w:val="en-US"/>
        </w:rPr>
        <w:t>P</w:t>
      </w:r>
      <w:r w:rsidRPr="002C1834">
        <w:rPr>
          <w:rFonts w:eastAsia="Times New Roman" w:cs="Times New Roman"/>
          <w:bdr w:val="none" w:sz="0" w:space="0" w:color="auto" w:frame="1"/>
          <w:lang w:val="en-US"/>
        </w:rPr>
        <w:t xml:space="preserve">rogram 12–16 years for high-risk Irish families. </w:t>
      </w:r>
      <w:r w:rsidRPr="002C1834">
        <w:rPr>
          <w:rFonts w:eastAsia="Times New Roman" w:cs="Times New Roman"/>
          <w:i/>
          <w:iCs/>
          <w:bdr w:val="none" w:sz="0" w:space="0" w:color="auto" w:frame="1"/>
          <w:lang w:val="en-US"/>
        </w:rPr>
        <w:t>Child &amp; Youth Care Forum</w:t>
      </w:r>
      <w:r w:rsidRPr="002C1834">
        <w:rPr>
          <w:rFonts w:eastAsia="Times New Roman" w:cs="Times New Roman"/>
          <w:bdr w:val="none" w:sz="0" w:space="0" w:color="auto" w:frame="1"/>
          <w:lang w:val="en-US"/>
        </w:rPr>
        <w:t>, </w:t>
      </w:r>
      <w:r w:rsidR="007C34B2" w:rsidRPr="002C1834">
        <w:rPr>
          <w:rFonts w:eastAsia="Times New Roman" w:cs="Times New Roman"/>
          <w:i/>
          <w:iCs/>
          <w:bdr w:val="none" w:sz="0" w:space="0" w:color="auto" w:frame="1"/>
          <w:lang w:val="en-US"/>
        </w:rPr>
        <w:t>41</w:t>
      </w:r>
      <w:r w:rsidR="007C34B2" w:rsidRPr="002C1834">
        <w:rPr>
          <w:rFonts w:eastAsia="Times New Roman" w:cs="Times New Roman"/>
          <w:bdr w:val="none" w:sz="0" w:space="0" w:color="auto" w:frame="1"/>
          <w:lang w:val="en-US"/>
        </w:rPr>
        <w:t>(2), 173-195.</w:t>
      </w:r>
    </w:p>
    <w:p w14:paraId="2040914F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68134855" w14:textId="714CD79A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Lachman, J. M. (2016)</w:t>
      </w:r>
      <w:r w:rsidRPr="006F65CC">
        <w:rPr>
          <w:rFonts w:eastAsia="Times New Roman" w:cs="Times New Roman"/>
          <w:bdr w:val="none" w:sz="0" w:space="0" w:color="auto" w:frame="1"/>
          <w:lang w:val="en-US"/>
        </w:rPr>
        <w:t xml:space="preserve">. Building a rondavel of support: The development and pilot randomised controlled trial of a parenting programme to reduce the risk of child maltreatment in low-income families with children aged three to eight years in south Africa. </w:t>
      </w:r>
      <w:r w:rsidR="002C1834" w:rsidRPr="006F65CC">
        <w:rPr>
          <w:rFonts w:eastAsia="Times New Roman" w:cs="Times New Roman"/>
          <w:bdr w:val="none" w:sz="0" w:space="0" w:color="auto" w:frame="1"/>
          <w:lang w:val="en-US"/>
        </w:rPr>
        <w:t xml:space="preserve">. [Doctoral dissertation, </w:t>
      </w:r>
      <w:r w:rsidRPr="006F65CC">
        <w:rPr>
          <w:rFonts w:eastAsia="Times New Roman" w:cs="Times New Roman"/>
          <w:bdr w:val="none" w:sz="0" w:space="0" w:color="auto" w:frame="1"/>
          <w:lang w:val="en-US"/>
        </w:rPr>
        <w:t>University of Oxford]. </w:t>
      </w:r>
      <w:hyperlink r:id="rId12" w:history="1">
        <w:r w:rsidR="00615C40" w:rsidRPr="006F65CC">
          <w:rPr>
            <w:rStyle w:val="Hyperlink"/>
            <w:rFonts w:eastAsia="Times New Roman" w:cs="Times New Roman"/>
            <w:bdr w:val="none" w:sz="0" w:space="0" w:color="auto" w:frame="1"/>
            <w:lang w:val="en-US"/>
          </w:rPr>
          <w:t>https://ethos.bl.uk/OrderDetails.do?uin=uk.bl.ethos.724973</w:t>
        </w:r>
      </w:hyperlink>
      <w:r w:rsidR="00615C40">
        <w:rPr>
          <w:rFonts w:eastAsia="Times New Roman" w:cs="Times New Roman"/>
          <w:bdr w:val="none" w:sz="0" w:space="0" w:color="auto" w:frame="1"/>
          <w:lang w:val="en-US"/>
        </w:rPr>
        <w:t xml:space="preserve"> </w:t>
      </w:r>
    </w:p>
    <w:p w14:paraId="46CACD67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6E4C3362" w14:textId="2446A84A" w:rsidR="00895432" w:rsidRPr="003910D5" w:rsidRDefault="00895432" w:rsidP="00895432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Lachman, J. M., Alampay, L., Alinea, C., Gardner, F., Hutchings, J., Ward, C., &amp; Madrid, B. (2018). Parenting for lifelong health (</w:t>
      </w:r>
      <w:r>
        <w:rPr>
          <w:rFonts w:eastAsia="Times New Roman" w:cs="Times New Roman"/>
          <w:bdr w:val="none" w:sz="0" w:space="0" w:color="auto" w:frame="1"/>
          <w:lang w:val="en-US"/>
        </w:rPr>
        <w:t>PLH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) - </w:t>
      </w:r>
      <w:r>
        <w:rPr>
          <w:rFonts w:eastAsia="Times New Roman" w:cs="Times New Roman"/>
          <w:bdr w:val="none" w:sz="0" w:space="0" w:color="auto" w:frame="1"/>
          <w:lang w:val="en-US"/>
        </w:rPr>
        <w:t>M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asayang </w:t>
      </w:r>
      <w:r>
        <w:rPr>
          <w:rFonts w:eastAsia="Times New Roman" w:cs="Times New Roman"/>
          <w:bdr w:val="none" w:sz="0" w:space="0" w:color="auto" w:frame="1"/>
          <w:lang w:val="en-US"/>
        </w:rPr>
        <w:t>P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amilya (</w:t>
      </w:r>
      <w:r>
        <w:rPr>
          <w:rFonts w:eastAsia="Times New Roman" w:cs="Times New Roman"/>
          <w:bdr w:val="none" w:sz="0" w:space="0" w:color="auto" w:frame="1"/>
          <w:lang w:val="en-US"/>
        </w:rPr>
        <w:t>MAPA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) evaluation study</w:t>
      </w:r>
      <w:r>
        <w:rPr>
          <w:rFonts w:eastAsia="Times New Roman" w:cs="Times New Roman"/>
          <w:bdr w:val="none" w:sz="0" w:space="0" w:color="auto" w:frame="1"/>
          <w:lang w:val="en-US"/>
        </w:rPr>
        <w:t xml:space="preserve"> </w:t>
      </w:r>
      <w:r w:rsidRPr="003910D5">
        <w:rPr>
          <w:rFonts w:eastAsia="Times New Roman" w:cs="Times New Roman"/>
          <w:bdr w:val="none" w:sz="0" w:space="0" w:color="auto" w:frame="1"/>
          <w:lang w:val="en-US"/>
        </w:rPr>
        <w:t>(</w:t>
      </w:r>
      <w:r w:rsidRPr="006F65CC">
        <w:rPr>
          <w:rFonts w:eastAsia="Times New Roman" w:cs="Times New Roman"/>
          <w:bdr w:val="none" w:sz="0" w:space="0" w:color="auto" w:frame="1"/>
          <w:lang w:val="en-US"/>
        </w:rPr>
        <w:t xml:space="preserve">PLH-MAPA). </w:t>
      </w:r>
      <w:r w:rsidRPr="006F65CC">
        <w:rPr>
          <w:rFonts w:eastAsia="Times New Roman" w:cs="Times New Roman"/>
          <w:i/>
          <w:iCs/>
          <w:bdr w:val="none" w:sz="0" w:space="0" w:color="auto" w:frame="1"/>
          <w:lang w:val="en-US"/>
        </w:rPr>
        <w:t>Clinical Trials Protocol Registration and Results System</w:t>
      </w:r>
      <w:r w:rsidRPr="006F65CC">
        <w:rPr>
          <w:rFonts w:eastAsia="Times New Roman" w:cs="Times New Roman"/>
          <w:bdr w:val="none" w:sz="0" w:space="0" w:color="auto" w:frame="1"/>
          <w:lang w:val="en-US"/>
        </w:rPr>
        <w:t>. </w:t>
      </w:r>
      <w:hyperlink r:id="rId13" w:history="1">
        <w:r w:rsidRPr="006F65CC">
          <w:rPr>
            <w:rStyle w:val="Hyperlink"/>
            <w:rFonts w:eastAsia="Times New Roman" w:cs="Times New Roman"/>
            <w:bdr w:val="none" w:sz="0" w:space="0" w:color="auto" w:frame="1"/>
            <w:lang w:val="en-US"/>
          </w:rPr>
          <w:t>https://clinicaltrials.gov/ct2/show/NCT03205449/</w:t>
        </w:r>
      </w:hyperlink>
      <w:r>
        <w:rPr>
          <w:rFonts w:eastAsia="Times New Roman" w:cs="Times New Roman"/>
          <w:bdr w:val="none" w:sz="0" w:space="0" w:color="auto" w:frame="1"/>
          <w:lang w:val="en-US"/>
        </w:rPr>
        <w:t xml:space="preserve"> </w:t>
      </w:r>
    </w:p>
    <w:p w14:paraId="6B0335E9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75381D02" w14:textId="2E36018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lastRenderedPageBreak/>
        <w:t>Lachman, J. M., Kelly, J., Cluver, L., Ward, C. L., Hutchings, J., &amp; Gardner, F. (2018). Process evaluation of a parenting program for low-income families in south africa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Research on </w:t>
      </w:r>
      <w:r w:rsidR="003B2B48">
        <w:rPr>
          <w:rFonts w:eastAsia="Times New Roman" w:cs="Times New Roman"/>
          <w:i/>
          <w:iCs/>
          <w:bdr w:val="none" w:sz="0" w:space="0" w:color="auto" w:frame="1"/>
          <w:lang w:val="en-US"/>
        </w:rPr>
        <w:t>S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ocial </w:t>
      </w:r>
      <w:r w:rsidR="003B2B48">
        <w:rPr>
          <w:rFonts w:eastAsia="Times New Roman" w:cs="Times New Roman"/>
          <w:i/>
          <w:iCs/>
          <w:bdr w:val="none" w:sz="0" w:space="0" w:color="auto" w:frame="1"/>
          <w:lang w:val="en-US"/>
        </w:rPr>
        <w:t>W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ork </w:t>
      </w:r>
      <w:r w:rsidR="003B2B48">
        <w:rPr>
          <w:rFonts w:eastAsia="Times New Roman" w:cs="Times New Roman"/>
          <w:i/>
          <w:iCs/>
          <w:bdr w:val="none" w:sz="0" w:space="0" w:color="auto" w:frame="1"/>
          <w:lang w:val="en-US"/>
        </w:rPr>
        <w:t>P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ractice, 28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2), 188-202. </w:t>
      </w:r>
    </w:p>
    <w:p w14:paraId="04BDCF30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2C3ABB59" w14:textId="77777777" w:rsidR="009137CC" w:rsidRPr="006F65CC" w:rsidRDefault="00E94CB8" w:rsidP="009137CC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Lange, A. M</w:t>
      </w:r>
      <w:r w:rsidRPr="006F65CC">
        <w:rPr>
          <w:rFonts w:eastAsia="Times New Roman" w:cs="Times New Roman"/>
          <w:bdr w:val="none" w:sz="0" w:space="0" w:color="auto" w:frame="1"/>
          <w:lang w:val="en-US"/>
        </w:rPr>
        <w:t>., Scholte, R. H., van Geffen, W., Timman, R., Busschbach, J. J., &amp; van der Rijken, R. E. (2015). The lack of cross-national equivalence of a therapist adherence measure (</w:t>
      </w:r>
      <w:r w:rsidR="00833CBF" w:rsidRPr="006F65CC">
        <w:rPr>
          <w:rFonts w:eastAsia="Times New Roman" w:cs="Times New Roman"/>
          <w:bdr w:val="none" w:sz="0" w:space="0" w:color="auto" w:frame="1"/>
          <w:lang w:val="en-US"/>
        </w:rPr>
        <w:t>TAM-R</w:t>
      </w:r>
      <w:r w:rsidRPr="006F65CC">
        <w:rPr>
          <w:rFonts w:eastAsia="Times New Roman" w:cs="Times New Roman"/>
          <w:bdr w:val="none" w:sz="0" w:space="0" w:color="auto" w:frame="1"/>
          <w:lang w:val="en-US"/>
        </w:rPr>
        <w:t>) in multisystemic therapy (</w:t>
      </w:r>
      <w:r w:rsidR="00833CBF" w:rsidRPr="006F65CC">
        <w:rPr>
          <w:rFonts w:eastAsia="Times New Roman" w:cs="Times New Roman"/>
          <w:bdr w:val="none" w:sz="0" w:space="0" w:color="auto" w:frame="1"/>
          <w:lang w:val="en-US"/>
        </w:rPr>
        <w:t>MST</w:t>
      </w:r>
      <w:r w:rsidRPr="006F65CC">
        <w:rPr>
          <w:rFonts w:eastAsia="Times New Roman" w:cs="Times New Roman"/>
          <w:bdr w:val="none" w:sz="0" w:space="0" w:color="auto" w:frame="1"/>
          <w:lang w:val="en-US"/>
        </w:rPr>
        <w:t>). </w:t>
      </w:r>
      <w:r w:rsidRPr="006F65CC">
        <w:rPr>
          <w:rFonts w:eastAsia="Times New Roman" w:cs="Times New Roman"/>
          <w:i/>
          <w:iCs/>
          <w:bdr w:val="none" w:sz="0" w:space="0" w:color="auto" w:frame="1"/>
          <w:lang w:val="en-US"/>
        </w:rPr>
        <w:t>European Journal of Psychological Assessment</w:t>
      </w:r>
      <w:r w:rsidR="009137CC" w:rsidRPr="006F65CC">
        <w:rPr>
          <w:rFonts w:eastAsia="Times New Roman" w:cs="Times New Roman"/>
          <w:bdr w:val="none" w:sz="0" w:space="0" w:color="auto" w:frame="1"/>
          <w:lang w:val="en-US"/>
        </w:rPr>
        <w:t xml:space="preserve">, </w:t>
      </w:r>
      <w:r w:rsidR="009137CC" w:rsidRPr="006F65CC">
        <w:rPr>
          <w:rFonts w:eastAsia="Times New Roman" w:cs="Times New Roman"/>
          <w:i/>
          <w:iCs/>
          <w:bdr w:val="none" w:sz="0" w:space="0" w:color="auto" w:frame="1"/>
          <w:lang w:val="en-US"/>
        </w:rPr>
        <w:t>32</w:t>
      </w:r>
      <w:r w:rsidR="009137CC" w:rsidRPr="006F65CC">
        <w:rPr>
          <w:rFonts w:eastAsia="Times New Roman" w:cs="Times New Roman"/>
          <w:bdr w:val="none" w:sz="0" w:space="0" w:color="auto" w:frame="1"/>
          <w:lang w:val="en-US"/>
        </w:rPr>
        <w:t>(4), 312-325. </w:t>
      </w:r>
    </w:p>
    <w:p w14:paraId="643220BE" w14:textId="77777777" w:rsidR="009137CC" w:rsidRPr="006F65CC" w:rsidRDefault="009137CC" w:rsidP="009137CC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13E35C80" w14:textId="70B8CA78" w:rsidR="00E94CB8" w:rsidRPr="006F65CC" w:rsidRDefault="00E94CB8" w:rsidP="009137CC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6F65CC">
        <w:rPr>
          <w:rFonts w:eastAsia="Times New Roman" w:cs="Times New Roman"/>
          <w:bdr w:val="none" w:sz="0" w:space="0" w:color="auto" w:frame="1"/>
          <w:lang w:val="en-US"/>
        </w:rPr>
        <w:t xml:space="preserve">Lange, A. M., van der Rijken, R. E., Busschbach, J. J., Delsing, M. J., &amp; Scholte, R. H. (2017). It’s not just the therapist: Therapist and country-wide experience predict therapist adherence and adolescent outcome. </w:t>
      </w:r>
      <w:r w:rsidRPr="006F65CC">
        <w:rPr>
          <w:rFonts w:eastAsia="Times New Roman" w:cs="Times New Roman"/>
          <w:i/>
          <w:iCs/>
          <w:bdr w:val="none" w:sz="0" w:space="0" w:color="auto" w:frame="1"/>
          <w:lang w:val="en-US"/>
        </w:rPr>
        <w:t>Child &amp; Youth Care Forum</w:t>
      </w:r>
      <w:r w:rsidR="00762968" w:rsidRPr="006F65CC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, </w:t>
      </w:r>
      <w:r w:rsidR="00EB0BCE" w:rsidRPr="006F65CC">
        <w:rPr>
          <w:rFonts w:eastAsia="Times New Roman" w:cs="Times New Roman"/>
          <w:i/>
          <w:iCs/>
          <w:bdr w:val="none" w:sz="0" w:space="0" w:color="auto" w:frame="1"/>
          <w:lang w:val="en-US"/>
        </w:rPr>
        <w:t>46</w:t>
      </w:r>
      <w:r w:rsidR="00EB0BCE" w:rsidRPr="006F65CC">
        <w:rPr>
          <w:rFonts w:eastAsia="Times New Roman" w:cs="Times New Roman"/>
          <w:bdr w:val="none" w:sz="0" w:space="0" w:color="auto" w:frame="1"/>
          <w:lang w:val="en-US"/>
        </w:rPr>
        <w:t>(4), 455-471.</w:t>
      </w:r>
    </w:p>
    <w:p w14:paraId="3DC301EC" w14:textId="77777777" w:rsidR="009137CC" w:rsidRPr="009137CC" w:rsidRDefault="009137CC" w:rsidP="009137CC">
      <w:pPr>
        <w:shd w:val="clear" w:color="auto" w:fill="FFFFFF"/>
        <w:rPr>
          <w:rFonts w:eastAsia="Times New Roman" w:cs="Times New Roman"/>
          <w:lang w:val="en-CA"/>
        </w:rPr>
      </w:pPr>
    </w:p>
    <w:p w14:paraId="14605852" w14:textId="33CCE36C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Lange, A. M., van der Rijken, R. E., Delsing, M. J., Busschbach, J. J., &amp; Scholte, R. H. (2019). Development of therapist adherence in relation to treatment outcomes of adolescents with behavioral problem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Journal of Clinical Child </w:t>
      </w:r>
      <w:r w:rsidR="003348F2">
        <w:rPr>
          <w:rFonts w:eastAsia="Times New Roman" w:cs="Times New Roman"/>
          <w:i/>
          <w:iCs/>
          <w:bdr w:val="none" w:sz="0" w:space="0" w:color="auto" w:frame="1"/>
          <w:lang w:val="en-US"/>
        </w:rPr>
        <w:t>and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 Adolescent Psychology, 48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sup1), S337-S346. </w:t>
      </w:r>
    </w:p>
    <w:p w14:paraId="4F28EFA5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707E6D12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Lange, A. M., van der Rijken, R. E., Delsing, M. J., Busschbach, J. J., van Horn, J. E., &amp; Scholte, R. H. (2017). Alliance and adherence in a systemic therapy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Child and Adolescent Mental Health, 22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3), 148-154. </w:t>
      </w:r>
    </w:p>
    <w:p w14:paraId="3D2B4D77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4147A6DF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Lebensohn‐Chialvo, F., Rohrbaugh, M. J., &amp; Hasler, B. P. (2019). Fidelity failures in brief strategic family therapy for adolescent drug abuse: A clinical analysi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Family Process, 58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2), 305-317. </w:t>
      </w:r>
    </w:p>
    <w:p w14:paraId="74D98E47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59342EC1" w14:textId="48066E33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Leer, J., &amp; Lopez-Boo, F. (2019). Assessing the quality of home visit parenting programs in </w:t>
      </w:r>
      <w:r w:rsidR="00222040">
        <w:rPr>
          <w:rFonts w:eastAsia="Times New Roman" w:cs="Times New Roman"/>
          <w:bdr w:val="none" w:sz="0" w:space="0" w:color="auto" w:frame="1"/>
          <w:lang w:val="en-US"/>
        </w:rPr>
        <w:t>L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atin </w:t>
      </w:r>
      <w:r w:rsidR="00222040">
        <w:rPr>
          <w:rFonts w:eastAsia="Times New Roman" w:cs="Times New Roman"/>
          <w:bdr w:val="none" w:sz="0" w:space="0" w:color="auto" w:frame="1"/>
          <w:lang w:val="en-US"/>
        </w:rPr>
        <w:t>A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merica and the </w:t>
      </w:r>
      <w:r w:rsidR="004F34FF">
        <w:rPr>
          <w:rFonts w:eastAsia="Times New Roman" w:cs="Times New Roman"/>
          <w:bdr w:val="none" w:sz="0" w:space="0" w:color="auto" w:frame="1"/>
          <w:lang w:val="en-US"/>
        </w:rPr>
        <w:t>C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aribbean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Early Child Development and Care, 189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3), 2183-2196. </w:t>
      </w:r>
    </w:p>
    <w:p w14:paraId="41F290C8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11A92D5D" w14:textId="44D184CD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Leonard, A. M., &amp; Jenelle, R. (2014). Evaluating how providers’ competency to deliver </w:t>
      </w:r>
      <w:r w:rsidR="00C85C9C">
        <w:rPr>
          <w:rFonts w:eastAsia="Times New Roman" w:cs="Times New Roman"/>
          <w:bdr w:val="none" w:sz="0" w:space="0" w:color="auto" w:frame="1"/>
          <w:lang w:val="en-US"/>
        </w:rPr>
        <w:t>S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afe</w:t>
      </w:r>
      <w:r w:rsidR="00C85C9C">
        <w:rPr>
          <w:rFonts w:eastAsia="Times New Roman" w:cs="Times New Roman"/>
          <w:bdr w:val="none" w:sz="0" w:space="0" w:color="auto" w:frame="1"/>
          <w:lang w:val="en-US"/>
        </w:rPr>
        <w:t>C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are® relates to provider training and family outcomes. </w:t>
      </w:r>
      <w:r w:rsidR="006F65CC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. </w:t>
      </w:r>
      <w:r w:rsidR="006F65CC">
        <w:rPr>
          <w:rFonts w:eastAsia="Times New Roman" w:cs="Times New Roman"/>
          <w:bdr w:val="none" w:sz="0" w:space="0" w:color="auto" w:frame="1"/>
          <w:lang w:val="en-US"/>
        </w:rPr>
        <w:t xml:space="preserve">[Doctoral </w:t>
      </w:r>
      <w:r w:rsidR="006F65CC" w:rsidRPr="006F65CC">
        <w:rPr>
          <w:rFonts w:eastAsia="Times New Roman" w:cs="Times New Roman"/>
          <w:bdr w:val="none" w:sz="0" w:space="0" w:color="auto" w:frame="1"/>
          <w:lang w:val="en-US"/>
        </w:rPr>
        <w:t xml:space="preserve">dissertation, </w:t>
      </w:r>
      <w:r w:rsidRPr="006F65CC">
        <w:rPr>
          <w:rFonts w:eastAsia="Times New Roman" w:cs="Times New Roman"/>
          <w:bdr w:val="none" w:sz="0" w:space="0" w:color="auto" w:frame="1"/>
          <w:lang w:val="en-US"/>
        </w:rPr>
        <w:t>Georgia State University</w:t>
      </w:r>
      <w:r w:rsidR="006F65CC" w:rsidRPr="006F65CC">
        <w:rPr>
          <w:rFonts w:eastAsia="Times New Roman" w:cs="Times New Roman"/>
          <w:bdr w:val="none" w:sz="0" w:space="0" w:color="auto" w:frame="1"/>
          <w:lang w:val="en-US"/>
        </w:rPr>
        <w:t>]</w:t>
      </w:r>
      <w:r w:rsidRPr="006F65CC">
        <w:rPr>
          <w:rFonts w:eastAsia="Times New Roman" w:cs="Times New Roman"/>
          <w:bdr w:val="none" w:sz="0" w:space="0" w:color="auto" w:frame="1"/>
          <w:lang w:val="en-US"/>
        </w:rPr>
        <w:t>.</w:t>
      </w:r>
      <w:r w:rsidR="001B6A33" w:rsidRPr="006F65CC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 </w:t>
      </w:r>
      <w:hyperlink r:id="rId14" w:history="1">
        <w:r w:rsidR="001B6A33" w:rsidRPr="006F65CC">
          <w:rPr>
            <w:rStyle w:val="Hyperlink"/>
            <w:rFonts w:eastAsia="Times New Roman" w:cs="Times New Roman"/>
            <w:bdr w:val="none" w:sz="0" w:space="0" w:color="auto" w:frame="1"/>
            <w:lang w:val="en-US"/>
          </w:rPr>
          <w:t>https://scholarworks.gsu.edu/cgi/viewcontent.cgi?article=1017&amp;context=psych_hontheses</w:t>
        </w:r>
      </w:hyperlink>
      <w:r w:rsidR="001B6A33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 </w:t>
      </w:r>
    </w:p>
    <w:p w14:paraId="223E010F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3FBB5FBC" w14:textId="40991DBB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Lester, S. N. (2015). </w:t>
      </w:r>
      <w:r w:rsidRPr="006F65CC">
        <w:rPr>
          <w:rFonts w:eastAsia="Times New Roman" w:cs="Times New Roman"/>
          <w:bdr w:val="none" w:sz="0" w:space="0" w:color="auto" w:frame="1"/>
          <w:lang w:val="en-US"/>
        </w:rPr>
        <w:t>Evaluation of the parent centre's positive parenting skills training programme: A randomised controlled trial.</w:t>
      </w:r>
      <w:r w:rsidR="006F65CC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 </w:t>
      </w:r>
      <w:r w:rsidR="006F65CC">
        <w:rPr>
          <w:rFonts w:eastAsia="Times New Roman" w:cs="Times New Roman"/>
          <w:bdr w:val="none" w:sz="0" w:space="0" w:color="auto" w:frame="1"/>
          <w:lang w:val="en-US"/>
        </w:rPr>
        <w:t xml:space="preserve">[Doctoral dissertation, </w:t>
      </w:r>
      <w:r w:rsidRPr="006F65CC">
        <w:rPr>
          <w:rFonts w:eastAsia="Times New Roman" w:cs="Times New Roman"/>
          <w:bdr w:val="none" w:sz="0" w:space="0" w:color="auto" w:frame="1"/>
          <w:lang w:val="en-US"/>
        </w:rPr>
        <w:t>University of Cape Town]. </w:t>
      </w:r>
      <w:hyperlink r:id="rId15" w:history="1">
        <w:r w:rsidR="003C4CBA" w:rsidRPr="006F65CC">
          <w:rPr>
            <w:rStyle w:val="Hyperlink"/>
            <w:rFonts w:eastAsia="Times New Roman" w:cs="Times New Roman"/>
            <w:bdr w:val="none" w:sz="0" w:space="0" w:color="auto" w:frame="1"/>
            <w:lang w:val="en-US"/>
          </w:rPr>
          <w:t>https://open.uct.ac.za/handle/11427/15615</w:t>
        </w:r>
      </w:hyperlink>
      <w:r w:rsidR="003C4CBA" w:rsidRPr="006F65CC">
        <w:rPr>
          <w:rFonts w:eastAsia="Times New Roman" w:cs="Times New Roman"/>
          <w:bdr w:val="none" w:sz="0" w:space="0" w:color="auto" w:frame="1"/>
          <w:lang w:val="en-US"/>
        </w:rPr>
        <w:t>.</w:t>
      </w:r>
      <w:r w:rsidR="003C4CBA">
        <w:rPr>
          <w:rFonts w:eastAsia="Times New Roman" w:cs="Times New Roman"/>
          <w:bdr w:val="none" w:sz="0" w:space="0" w:color="auto" w:frame="1"/>
          <w:lang w:val="en-US"/>
        </w:rPr>
        <w:t xml:space="preserve"> </w:t>
      </w:r>
    </w:p>
    <w:p w14:paraId="12548D7C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50C48DE3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Lieberman, A. F., Van Horn, P., &amp; Ippen, C. G. (2005). Toward evidence-based treatment: Child-parent psychotherapy with preschoolers exposed to marital violence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the American Academy of Child &amp; Adolescent Psychiatry, 44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2), 1241-1248. </w:t>
      </w:r>
    </w:p>
    <w:p w14:paraId="1F840E04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281A6D0C" w14:textId="6AC36913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Lindsay, G., Strand, S., &amp; Davis, H. (2011). A comparison of the effectiveness of three parenting programmes in improving parenting skills, parent mental-well being and children's behaviour when implemented on a large scale in community settings in 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lastRenderedPageBreak/>
        <w:t>18 english local authorities: The parenting early intervention pathfinder (</w:t>
      </w:r>
      <w:r w:rsidR="00690AF4">
        <w:rPr>
          <w:rFonts w:eastAsia="Times New Roman" w:cs="Times New Roman"/>
          <w:bdr w:val="none" w:sz="0" w:space="0" w:color="auto" w:frame="1"/>
          <w:lang w:val="en-US"/>
        </w:rPr>
        <w:t>PEIP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)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BMC Public Health, 11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), 962. </w:t>
      </w:r>
    </w:p>
    <w:p w14:paraId="18D624AD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6A49C6FA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Löfholm, C. A., Eichas, K., &amp; Sundell, K. (2014). The swedish implementation of multisystemic therapy for adolescents: Does treatment experience predict treatment adherence?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linical Child &amp; Adolescent Psychology, 43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4), 643-655. </w:t>
      </w:r>
    </w:p>
    <w:p w14:paraId="2B6365A0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1F3E67D2" w14:textId="4CF474D2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Lyon, A. R., &amp; Budd, K. S. (2010). A community mental health implementation of parent–child interaction therapy (</w:t>
      </w:r>
      <w:r w:rsidR="00CF5B47">
        <w:rPr>
          <w:rFonts w:eastAsia="Times New Roman" w:cs="Times New Roman"/>
          <w:bdr w:val="none" w:sz="0" w:space="0" w:color="auto" w:frame="1"/>
          <w:lang w:val="en-US"/>
        </w:rPr>
        <w:t>PCIT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)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hild and Family Studies, 19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5), 654-668. </w:t>
      </w:r>
    </w:p>
    <w:p w14:paraId="38219BB6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7C5F6656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Maaskant, A. M., van Rooij, F. B., Overbeek, G. J., Oort, F. J., &amp; Hermanns, J. M. (2016). Parent training in foster families with children with behavior problems: Follow-up results from a randomized controlled trial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Children and Youth Services Review, 70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, 84-94. </w:t>
      </w:r>
    </w:p>
    <w:p w14:paraId="72E5ED8C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79D6FAE2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MacPherson, H. A., Mackinaw-Koons, B., Leffler, J. M., &amp; Fristad, M. A. (2016). Pilot effectiveness evaluation of community-based multi-family psychoeducational psychotherapy for childhood mood disorder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Couple and Family Psychology: Research and Practice, 5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), 43. </w:t>
      </w:r>
    </w:p>
    <w:p w14:paraId="4763A703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550B021E" w14:textId="69624DE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Maddox, K. C. (2011). </w:t>
      </w:r>
      <w:r w:rsidRPr="00894002">
        <w:rPr>
          <w:rFonts w:eastAsia="Times New Roman" w:cs="Times New Roman"/>
          <w:bdr w:val="none" w:sz="0" w:space="0" w:color="auto" w:frame="1"/>
          <w:lang w:val="en-US"/>
        </w:rPr>
        <w:t>Family transitions: A pilot study evaluation of a six-week support group for families going through divorce.</w:t>
      </w:r>
      <w:r w:rsidR="00894002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 </w:t>
      </w:r>
      <w:r w:rsidR="00894002">
        <w:rPr>
          <w:rFonts w:eastAsia="Times New Roman" w:cs="Times New Roman"/>
          <w:bdr w:val="none" w:sz="0" w:space="0" w:color="auto" w:frame="1"/>
          <w:lang w:val="en-US"/>
        </w:rPr>
        <w:t xml:space="preserve">[Doctoral dissertation, 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Sam Houston State </w:t>
      </w:r>
      <w:r w:rsidRPr="00970C30">
        <w:rPr>
          <w:rFonts w:eastAsia="Times New Roman" w:cs="Times New Roman"/>
          <w:bdr w:val="none" w:sz="0" w:space="0" w:color="auto" w:frame="1"/>
          <w:lang w:val="en-US"/>
        </w:rPr>
        <w:t>University</w:t>
      </w:r>
      <w:r w:rsidR="0081700D" w:rsidRPr="00970C30">
        <w:rPr>
          <w:rFonts w:eastAsia="Times New Roman" w:cs="Times New Roman"/>
          <w:bdr w:val="none" w:sz="0" w:space="0" w:color="auto" w:frame="1"/>
          <w:lang w:val="en-US"/>
        </w:rPr>
        <w:t>]</w:t>
      </w:r>
      <w:r w:rsidRPr="00970C30">
        <w:rPr>
          <w:rFonts w:eastAsia="Times New Roman" w:cs="Times New Roman"/>
          <w:bdr w:val="none" w:sz="0" w:space="0" w:color="auto" w:frame="1"/>
          <w:lang w:val="en-US"/>
        </w:rPr>
        <w:t>. </w:t>
      </w:r>
      <w:hyperlink r:id="rId16" w:history="1">
        <w:r w:rsidR="0081700D" w:rsidRPr="00970C30">
          <w:rPr>
            <w:rStyle w:val="Hyperlink"/>
            <w:rFonts w:eastAsia="Times New Roman" w:cs="Times New Roman"/>
            <w:bdr w:val="none" w:sz="0" w:space="0" w:color="auto" w:frame="1"/>
            <w:lang w:val="en-US"/>
          </w:rPr>
          <w:t>https://search.proquest.com/openview/848ec2169bd8084aea4d40cf6b159d7d/1?pq-origsite=gscholar&amp;cbl=18750&amp;diss=y&amp;casa_token=ck6lJKg4CpkAAAAA:h0P8GxT6NFPVmth5A2n45XZW9CJ_MdYvE06c5Vr7eC7RdcPcMDKU859t6C41ZErFEq3VjaZmhLo</w:t>
        </w:r>
      </w:hyperlink>
      <w:r w:rsidR="0081700D">
        <w:rPr>
          <w:rFonts w:eastAsia="Times New Roman" w:cs="Times New Roman"/>
          <w:bdr w:val="none" w:sz="0" w:space="0" w:color="auto" w:frame="1"/>
          <w:lang w:val="en-US"/>
        </w:rPr>
        <w:t xml:space="preserve"> </w:t>
      </w:r>
    </w:p>
    <w:p w14:paraId="225D258C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6A762DDE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McKenzie, R., Dallos, R., Stedmon, J., Hancocks, H., Vickery, P. J., Ewings, P., Barton, A., Vassallo, T., &amp; Myhill, C. (2019). Safe, a new therapeutic intervention for families of children with autism: Study protocol for a feasibility randomised controlled trial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BMJ open, 9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5), e025006. </w:t>
      </w:r>
    </w:p>
    <w:p w14:paraId="52CA9ED3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423BE430" w14:textId="5E1E9F1A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Mejia, A., Emsley, R., Fichera, E., Maalouf, W., Segrott, J., &amp; Calam, R. (2018). Protecting adolescents in low-and middle-income countries from interpersonal violence (pro youth trial): Study protocol for a cluster randomized controlled trial of the </w:t>
      </w:r>
      <w:r w:rsidR="0004300D">
        <w:rPr>
          <w:rFonts w:eastAsia="Times New Roman" w:cs="Times New Roman"/>
          <w:bdr w:val="none" w:sz="0" w:space="0" w:color="auto" w:frame="1"/>
          <w:lang w:val="en-US"/>
        </w:rPr>
        <w:t>S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trengthening </w:t>
      </w:r>
      <w:r w:rsidR="0004300D">
        <w:rPr>
          <w:rFonts w:eastAsia="Times New Roman" w:cs="Times New Roman"/>
          <w:bdr w:val="none" w:sz="0" w:space="0" w:color="auto" w:frame="1"/>
          <w:lang w:val="en-US"/>
        </w:rPr>
        <w:t>F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amilies </w:t>
      </w:r>
      <w:r w:rsidR="0004300D">
        <w:rPr>
          <w:rFonts w:eastAsia="Times New Roman" w:cs="Times New Roman"/>
          <w:bdr w:val="none" w:sz="0" w:space="0" w:color="auto" w:frame="1"/>
          <w:lang w:val="en-US"/>
        </w:rPr>
        <w:t>P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rogramme 10-14 (“</w:t>
      </w:r>
      <w:r w:rsidR="00DE5824">
        <w:rPr>
          <w:rFonts w:eastAsia="Times New Roman" w:cs="Times New Roman"/>
          <w:bdr w:val="none" w:sz="0" w:space="0" w:color="auto" w:frame="1"/>
          <w:lang w:val="en-US"/>
        </w:rPr>
        <w:t>F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amilias </w:t>
      </w:r>
      <w:r w:rsidR="00DE5824">
        <w:rPr>
          <w:rFonts w:eastAsia="Times New Roman" w:cs="Times New Roman"/>
          <w:bdr w:val="none" w:sz="0" w:space="0" w:color="auto" w:frame="1"/>
          <w:lang w:val="en-US"/>
        </w:rPr>
        <w:t>F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uertes”) in </w:t>
      </w:r>
      <w:r w:rsidR="00DE5824">
        <w:rPr>
          <w:rFonts w:eastAsia="Times New Roman" w:cs="Times New Roman"/>
          <w:bdr w:val="none" w:sz="0" w:space="0" w:color="auto" w:frame="1"/>
          <w:lang w:val="en-US"/>
        </w:rPr>
        <w:t>P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anama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Trials, 19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), 320. </w:t>
      </w:r>
    </w:p>
    <w:p w14:paraId="0EADCF9F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3D02B37F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Morpeth, L., Blower, S., Tobin, K., Taylor, R. S., Bywater, T., Edwards, R. T., Axford, N., Lehtonen, M., Jones, C., &amp; Berry, V. (2017). The effectiveness of the incredible years pre-school parenting programme in the </w:t>
      </w:r>
      <w:r>
        <w:rPr>
          <w:rFonts w:eastAsia="Times New Roman" w:cs="Times New Roman"/>
          <w:bdr w:val="none" w:sz="0" w:space="0" w:color="auto" w:frame="1"/>
          <w:lang w:val="en-US"/>
        </w:rPr>
        <w:t>U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nited </w:t>
      </w:r>
      <w:r>
        <w:rPr>
          <w:rFonts w:eastAsia="Times New Roman" w:cs="Times New Roman"/>
          <w:bdr w:val="none" w:sz="0" w:space="0" w:color="auto" w:frame="1"/>
          <w:lang w:val="en-US"/>
        </w:rPr>
        <w:t>K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ingdom: A pragmatic randomised controlled trial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Child Care in Practice, 23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2), 141-161. </w:t>
      </w:r>
    </w:p>
    <w:p w14:paraId="2BACD379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2039959C" w14:textId="77777777" w:rsidR="00E94CB8" w:rsidRPr="00B50BC5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>
        <w:rPr>
          <w:rFonts w:eastAsia="Times New Roman" w:cs="Times New Roman"/>
          <w:lang w:val="en-CA"/>
        </w:rPr>
        <w:t xml:space="preserve">Multisite Violence Prevention Project. (2014). Implementation and process effects on prevention outcomes for middle school students. </w:t>
      </w:r>
      <w:r>
        <w:rPr>
          <w:rFonts w:eastAsia="Times New Roman" w:cs="Times New Roman"/>
          <w:i/>
          <w:iCs/>
          <w:lang w:val="en-CA"/>
        </w:rPr>
        <w:t xml:space="preserve">Journal of Clinical Child and Adolescent Psychology, </w:t>
      </w:r>
      <w:r w:rsidRPr="00F60BB4">
        <w:rPr>
          <w:rFonts w:eastAsia="Times New Roman" w:cs="Times New Roman"/>
          <w:i/>
          <w:iCs/>
          <w:lang w:val="en-CA"/>
        </w:rPr>
        <w:t>43</w:t>
      </w:r>
      <w:r w:rsidRPr="00F60BB4">
        <w:rPr>
          <w:rFonts w:eastAsia="Times New Roman" w:cs="Times New Roman"/>
          <w:lang w:val="en-CA"/>
        </w:rPr>
        <w:t>(3),</w:t>
      </w:r>
      <w:r>
        <w:rPr>
          <w:rFonts w:eastAsia="Times New Roman" w:cs="Times New Roman"/>
          <w:lang w:val="en-CA"/>
        </w:rPr>
        <w:t xml:space="preserve"> 743-485.</w:t>
      </w:r>
    </w:p>
    <w:p w14:paraId="5C2D548B" w14:textId="77777777" w:rsidR="00E94CB8" w:rsidRPr="00B50BC5" w:rsidRDefault="00E94CB8" w:rsidP="00E94CB8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52112E4A" w14:textId="51428173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lastRenderedPageBreak/>
        <w:t xml:space="preserve">Murray, D. W., Lawrence, J. R., &amp; LaForett, D. R. (2018). The </w:t>
      </w:r>
      <w:r w:rsidR="007C61BD">
        <w:rPr>
          <w:rFonts w:eastAsia="Times New Roman" w:cs="Times New Roman"/>
          <w:bdr w:val="none" w:sz="0" w:space="0" w:color="auto" w:frame="1"/>
          <w:lang w:val="en-US"/>
        </w:rPr>
        <w:t>I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ncredible </w:t>
      </w:r>
      <w:r w:rsidR="007C61BD">
        <w:rPr>
          <w:rFonts w:eastAsia="Times New Roman" w:cs="Times New Roman"/>
          <w:bdr w:val="none" w:sz="0" w:space="0" w:color="auto" w:frame="1"/>
          <w:lang w:val="en-US"/>
        </w:rPr>
        <w:t>Y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ears® programs for adhd in young children: A critical review of the evidence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Emotional and Behavioral Disorders, 26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4), 195-208. </w:t>
      </w:r>
    </w:p>
    <w:p w14:paraId="7829A5E5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70CE3A4C" w14:textId="3157E2FB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O’Brien, R., Buston, K., Wight, D., McGee, E., White, J., &amp; Henderson, M. (2019). A realist process evaluation of enhanced triple p for baby and mellow bumps, within a trial of healthy relationship initiatives for the very early years (</w:t>
      </w:r>
      <w:r w:rsidR="005324D1">
        <w:rPr>
          <w:rFonts w:eastAsia="Times New Roman" w:cs="Times New Roman"/>
          <w:bdr w:val="none" w:sz="0" w:space="0" w:color="auto" w:frame="1"/>
          <w:lang w:val="en-US"/>
        </w:rPr>
        <w:t>THRIVE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): Study protocol for a randomized controlled trial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Trials, 20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), 351. </w:t>
      </w:r>
    </w:p>
    <w:p w14:paraId="329F7C68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2B7472EE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Oxford, M. L., Spieker, S. J., Lohr, M. J., Fleming, C. B., Dillon, C., &amp; Rees, J. (2018). Ensuring implementation fidelity of a 10-week home visiting program in two randomized clinical trial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Maternal and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C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hild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H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ealth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J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ournal, 22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3), 376-383. </w:t>
      </w:r>
    </w:p>
    <w:p w14:paraId="2D69E370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52470465" w14:textId="213DCB59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25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Palmer, M., San José Cáceres, A., Tarver, J., Howlin, P., Slonims, V., Pellicano, E., &amp; Charman, T. (2020). Feasibility study of the national autistic society </w:t>
      </w:r>
      <w:r w:rsidR="00FC19D4">
        <w:rPr>
          <w:rFonts w:eastAsia="Times New Roman" w:cs="Times New Roman"/>
          <w:bdr w:val="none" w:sz="0" w:space="0" w:color="auto" w:frame="1"/>
          <w:lang w:val="en-US"/>
        </w:rPr>
        <w:t>E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arly</w:t>
      </w:r>
      <w:r w:rsidR="00FC19D4">
        <w:rPr>
          <w:rFonts w:eastAsia="Times New Roman" w:cs="Times New Roman"/>
          <w:bdr w:val="none" w:sz="0" w:space="0" w:color="auto" w:frame="1"/>
          <w:lang w:val="en-US"/>
        </w:rPr>
        <w:t>B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ird parent support programme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Autism, 24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), 147-159. </w:t>
      </w:r>
    </w:p>
    <w:p w14:paraId="09808630" w14:textId="77777777" w:rsidR="00E94CB8" w:rsidRPr="000916CF" w:rsidRDefault="00E94CB8" w:rsidP="00E94CB8">
      <w:pPr>
        <w:shd w:val="clear" w:color="auto" w:fill="FFFFFF"/>
        <w:ind w:firstLine="60"/>
        <w:rPr>
          <w:rFonts w:eastAsia="Times New Roman" w:cs="Times New Roman"/>
          <w:lang w:val="en-CA"/>
        </w:rPr>
      </w:pPr>
    </w:p>
    <w:p w14:paraId="22A89DB4" w14:textId="0363E030" w:rsidR="00E94CB8" w:rsidRPr="004601D7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Palmer, R. (2012). Assessing the relationship between </w:t>
      </w:r>
      <w:r w:rsidR="00F52EDD">
        <w:rPr>
          <w:rFonts w:eastAsia="Times New Roman" w:cs="Times New Roman"/>
          <w:bdr w:val="none" w:sz="0" w:space="0" w:color="auto" w:frame="1"/>
          <w:lang w:val="en-US"/>
        </w:rPr>
        <w:t>S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afe</w:t>
      </w:r>
      <w:r w:rsidR="00F52EDD">
        <w:rPr>
          <w:rFonts w:eastAsia="Times New Roman" w:cs="Times New Roman"/>
          <w:bdr w:val="none" w:sz="0" w:space="0" w:color="auto" w:frame="1"/>
          <w:lang w:val="en-US"/>
        </w:rPr>
        <w:t>C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are fidelity and competence meas</w:t>
      </w:r>
      <w:r w:rsidRPr="004601D7">
        <w:rPr>
          <w:rFonts w:eastAsia="Times New Roman" w:cs="Times New Roman"/>
          <w:bdr w:val="none" w:sz="0" w:space="0" w:color="auto" w:frame="1"/>
          <w:lang w:val="en-US"/>
        </w:rPr>
        <w:t>ures. </w:t>
      </w:r>
      <w:r w:rsidR="00DD2CCC" w:rsidRPr="004601D7">
        <w:rPr>
          <w:rFonts w:eastAsia="Times New Roman" w:cs="Times New Roman"/>
          <w:bdr w:val="none" w:sz="0" w:space="0" w:color="auto" w:frame="1"/>
          <w:lang w:val="en-US"/>
        </w:rPr>
        <w:t>[</w:t>
      </w:r>
      <w:r w:rsidR="00970C30" w:rsidRPr="004601D7">
        <w:rPr>
          <w:rFonts w:eastAsia="Times New Roman" w:cs="Times New Roman"/>
          <w:bdr w:val="none" w:sz="0" w:space="0" w:color="auto" w:frame="1"/>
          <w:lang w:val="en-US"/>
        </w:rPr>
        <w:t xml:space="preserve">Doctoral dissertation, </w:t>
      </w:r>
      <w:r w:rsidRPr="004601D7">
        <w:rPr>
          <w:rFonts w:eastAsia="Times New Roman" w:cs="Times New Roman"/>
          <w:bdr w:val="none" w:sz="0" w:space="0" w:color="auto" w:frame="1"/>
          <w:lang w:val="en-US"/>
        </w:rPr>
        <w:t>Georgia State University</w:t>
      </w:r>
      <w:r w:rsidR="00970C30" w:rsidRPr="004601D7">
        <w:rPr>
          <w:rFonts w:eastAsia="Times New Roman" w:cs="Times New Roman"/>
          <w:bdr w:val="none" w:sz="0" w:space="0" w:color="auto" w:frame="1"/>
          <w:lang w:val="en-US"/>
        </w:rPr>
        <w:t>]</w:t>
      </w:r>
      <w:r w:rsidRPr="004601D7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. </w:t>
      </w:r>
      <w:r w:rsidR="008B5B81" w:rsidRPr="004601D7">
        <w:rPr>
          <w:rFonts w:eastAsia="Times New Roman" w:cs="Times New Roman"/>
          <w:bdr w:val="none" w:sz="0" w:space="0" w:color="auto" w:frame="1"/>
          <w:lang w:val="en-US"/>
        </w:rPr>
        <w:t>https://scholarworks.gsu.edu/cgi/viewcontent.cgi?article=1238&amp;context=iph_theses</w:t>
      </w:r>
    </w:p>
    <w:p w14:paraId="36D838DB" w14:textId="77777777" w:rsidR="00E94CB8" w:rsidRPr="000916CF" w:rsidRDefault="00E94CB8" w:rsidP="00E94CB8">
      <w:pPr>
        <w:shd w:val="clear" w:color="auto" w:fill="FFFFFF"/>
        <w:ind w:left="851" w:hanging="491"/>
        <w:rPr>
          <w:rFonts w:eastAsia="Times New Roman" w:cs="Times New Roman"/>
          <w:lang w:val="en-CA"/>
        </w:rPr>
      </w:pPr>
    </w:p>
    <w:p w14:paraId="200A075F" w14:textId="21477A2A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Phan, T. V. (2018).</w:t>
      </w:r>
      <w:r w:rsidR="004F5DAE">
        <w:rPr>
          <w:rFonts w:eastAsia="Times New Roman" w:cs="Times New Roman"/>
          <w:bdr w:val="none" w:sz="0" w:space="0" w:color="auto" w:frame="1"/>
          <w:lang w:val="en-US"/>
        </w:rPr>
        <w:t xml:space="preserve"> </w:t>
      </w:r>
      <w:r w:rsidRPr="004F5DAE">
        <w:rPr>
          <w:rFonts w:eastAsia="Times New Roman" w:cs="Times New Roman"/>
          <w:bdr w:val="none" w:sz="0" w:space="0" w:color="auto" w:frame="1"/>
          <w:lang w:val="en-US"/>
        </w:rPr>
        <w:t xml:space="preserve">Understanding poor treatment outcomes despite therapist adherence in </w:t>
      </w:r>
      <w:r w:rsidRPr="007F11E6">
        <w:rPr>
          <w:rFonts w:eastAsia="Times New Roman" w:cs="Times New Roman"/>
          <w:bdr w:val="none" w:sz="0" w:space="0" w:color="auto" w:frame="1"/>
          <w:lang w:val="en-US"/>
        </w:rPr>
        <w:t>multisystemic therapy. [</w:t>
      </w:r>
      <w:r w:rsidR="004601D7" w:rsidRPr="007F11E6">
        <w:rPr>
          <w:rFonts w:eastAsia="Times New Roman" w:cs="Times New Roman"/>
          <w:bdr w:val="none" w:sz="0" w:space="0" w:color="auto" w:frame="1"/>
          <w:lang w:val="en-US"/>
        </w:rPr>
        <w:t xml:space="preserve">Doctoral dissertation, </w:t>
      </w:r>
      <w:r w:rsidRPr="007F11E6">
        <w:rPr>
          <w:rFonts w:eastAsia="Times New Roman" w:cs="Times New Roman"/>
          <w:bdr w:val="none" w:sz="0" w:space="0" w:color="auto" w:frame="1"/>
          <w:lang w:val="en-US"/>
        </w:rPr>
        <w:t>Alliant International University]. </w:t>
      </w:r>
      <w:hyperlink r:id="rId17" w:history="1">
        <w:r w:rsidR="002F2638" w:rsidRPr="007F11E6">
          <w:rPr>
            <w:rStyle w:val="Hyperlink"/>
            <w:rFonts w:eastAsia="Times New Roman" w:cs="Times New Roman"/>
            <w:bdr w:val="none" w:sz="0" w:space="0" w:color="auto" w:frame="1"/>
            <w:lang w:val="en-US"/>
          </w:rPr>
          <w:t>https://search.proquest.com/docview/2167289691?pq-origsite=gscholar&amp;fromopenview=true</w:t>
        </w:r>
      </w:hyperlink>
      <w:r w:rsidR="002F2638">
        <w:rPr>
          <w:rFonts w:eastAsia="Times New Roman" w:cs="Times New Roman"/>
          <w:bdr w:val="none" w:sz="0" w:space="0" w:color="auto" w:frame="1"/>
          <w:lang w:val="en-US"/>
        </w:rPr>
        <w:t xml:space="preserve"> </w:t>
      </w:r>
    </w:p>
    <w:p w14:paraId="3BC98ADF" w14:textId="77777777" w:rsidR="00E94CB8" w:rsidRPr="000916CF" w:rsidRDefault="00E94CB8" w:rsidP="00E94CB8">
      <w:pPr>
        <w:shd w:val="clear" w:color="auto" w:fill="FFFFFF"/>
        <w:ind w:left="851" w:hanging="491"/>
        <w:rPr>
          <w:rFonts w:eastAsia="Times New Roman" w:cs="Times New Roman"/>
          <w:lang w:val="en-CA"/>
        </w:rPr>
      </w:pPr>
    </w:p>
    <w:p w14:paraId="3DE1722A" w14:textId="77777777" w:rsidR="00E94CB8" w:rsidRPr="00803D95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Pierce, J. P., James, L. E., Messer, K., Myers, M. G., Williams, R. E., &amp; Trinidad, D. R. (2008). Telephone counseling to implement best parenting practices to prevent adolescent problem behavior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Contemporary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C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linical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T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rials, 29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3), 324-334. </w:t>
      </w:r>
    </w:p>
    <w:p w14:paraId="0CE59758" w14:textId="77777777" w:rsidR="00E94CB8" w:rsidRPr="000916CF" w:rsidRDefault="00E94CB8" w:rsidP="00E94CB8">
      <w:pPr>
        <w:shd w:val="clear" w:color="auto" w:fill="FFFFFF"/>
        <w:rPr>
          <w:rFonts w:eastAsia="Times New Roman" w:cs="Times New Roman"/>
          <w:lang w:val="en-CA"/>
        </w:rPr>
      </w:pPr>
    </w:p>
    <w:p w14:paraId="5EEBB587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Puffer, E. S., Friis-Healy, E. A., Giusto, A., Stafford, S., &amp; Ayuku, D. (2019). Development and implementation of a family therapy intervention in kenya: A community-embedded lay provider model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Global Social Welfare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, 1-18. </w:t>
      </w:r>
    </w:p>
    <w:p w14:paraId="139FDC7B" w14:textId="77777777" w:rsidR="00E94CB8" w:rsidRPr="000916CF" w:rsidRDefault="00E94CB8" w:rsidP="00E94CB8">
      <w:pPr>
        <w:shd w:val="clear" w:color="auto" w:fill="FFFFFF"/>
        <w:ind w:left="851" w:hanging="491"/>
        <w:rPr>
          <w:rFonts w:eastAsia="Times New Roman" w:cs="Times New Roman"/>
          <w:lang w:val="en-CA"/>
        </w:rPr>
      </w:pPr>
    </w:p>
    <w:p w14:paraId="76DA0564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Reid, J. B., Eddy, J. M., Fetrow, R. A., &amp; Stoolmiller, M. (1999). Description and immediate impacts of a preventive intervention for conduct problem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American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J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ournal of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C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ommunity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P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sychology, 27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4), 483-518. </w:t>
      </w:r>
    </w:p>
    <w:p w14:paraId="250DBBB3" w14:textId="77777777" w:rsidR="00E94CB8" w:rsidRPr="000916CF" w:rsidRDefault="00E94CB8" w:rsidP="00E94CB8">
      <w:pPr>
        <w:shd w:val="clear" w:color="auto" w:fill="FFFFFF"/>
        <w:ind w:left="851" w:hanging="491"/>
        <w:rPr>
          <w:rFonts w:eastAsia="Times New Roman" w:cs="Times New Roman"/>
          <w:lang w:val="en-CA"/>
        </w:rPr>
      </w:pPr>
    </w:p>
    <w:p w14:paraId="1AE68AEF" w14:textId="6C13AB80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Rendu, A. (2004). </w:t>
      </w:r>
      <w:r w:rsidRPr="007F2119">
        <w:rPr>
          <w:rFonts w:eastAsia="Times New Roman" w:cs="Times New Roman"/>
          <w:bdr w:val="none" w:sz="0" w:space="0" w:color="auto" w:frame="1"/>
          <w:lang w:val="en-US"/>
        </w:rPr>
        <w:t>Treatment adherence in a behaviourally based parenting program</w:t>
      </w:r>
      <w:r w:rsidR="007F2119" w:rsidRPr="007F2119">
        <w:rPr>
          <w:rFonts w:eastAsia="Times New Roman" w:cs="Times New Roman"/>
          <w:bdr w:val="none" w:sz="0" w:space="0" w:color="auto" w:frame="1"/>
          <w:lang w:val="en-US"/>
        </w:rPr>
        <w:t xml:space="preserve">. </w:t>
      </w:r>
      <w:r w:rsidR="000D0A22">
        <w:rPr>
          <w:rFonts w:eastAsia="Times New Roman" w:cs="Times New Roman"/>
          <w:bdr w:val="none" w:sz="0" w:space="0" w:color="auto" w:frame="1"/>
          <w:lang w:val="en-US"/>
        </w:rPr>
        <w:t>[</w:t>
      </w:r>
      <w:r w:rsidR="00377561" w:rsidRPr="007F11E6">
        <w:rPr>
          <w:rFonts w:eastAsia="Times New Roman" w:cs="Times New Roman"/>
          <w:bdr w:val="none" w:sz="0" w:space="0" w:color="auto" w:frame="1"/>
          <w:lang w:val="en-US"/>
        </w:rPr>
        <w:t xml:space="preserve">Doctoral dissertation, </w:t>
      </w:r>
      <w:r w:rsidRPr="007F11E6">
        <w:rPr>
          <w:rFonts w:eastAsia="Times New Roman" w:cs="Times New Roman"/>
          <w:bdr w:val="none" w:sz="0" w:space="0" w:color="auto" w:frame="1"/>
          <w:lang w:val="en-US"/>
        </w:rPr>
        <w:t>University College London]. </w:t>
      </w:r>
      <w:hyperlink r:id="rId18" w:history="1">
        <w:r w:rsidR="000D0A22" w:rsidRPr="007F11E6">
          <w:rPr>
            <w:rStyle w:val="Hyperlink"/>
            <w:rFonts w:eastAsia="Times New Roman" w:cs="Times New Roman"/>
            <w:bdr w:val="none" w:sz="0" w:space="0" w:color="auto" w:frame="1"/>
            <w:lang w:val="en-US"/>
          </w:rPr>
          <w:t>https://discovery.ucl.ac.uk/id/eprint/10097909/1/Treatment_adherence_in_a_behav.pdf</w:t>
        </w:r>
      </w:hyperlink>
      <w:r w:rsidR="000D0A22">
        <w:rPr>
          <w:rFonts w:eastAsia="Times New Roman" w:cs="Times New Roman"/>
          <w:bdr w:val="none" w:sz="0" w:space="0" w:color="auto" w:frame="1"/>
          <w:lang w:val="en-US"/>
        </w:rPr>
        <w:t xml:space="preserve"> </w:t>
      </w:r>
    </w:p>
    <w:p w14:paraId="196CC28D" w14:textId="77777777" w:rsidR="00E94CB8" w:rsidRPr="000916CF" w:rsidRDefault="00E94CB8" w:rsidP="00E94CB8">
      <w:pPr>
        <w:shd w:val="clear" w:color="auto" w:fill="FFFFFF"/>
        <w:ind w:left="851" w:hanging="491"/>
        <w:rPr>
          <w:rFonts w:eastAsia="Times New Roman" w:cs="Times New Roman"/>
          <w:lang w:val="en-CA"/>
        </w:rPr>
      </w:pPr>
    </w:p>
    <w:p w14:paraId="7C7058E3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Robbins, M. S., Feaster, D. J., Horigian, V. E., Puccinelli, M. J., Henderson, C., &amp; Szapocznik, J. (2011). Therapist adherence in brief strategic family therapy for adolescent drug abuser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onsulting and Clinical Psychology, 79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), 43. </w:t>
      </w:r>
    </w:p>
    <w:p w14:paraId="7D0EE91C" w14:textId="77777777" w:rsidR="00E94CB8" w:rsidRPr="000916CF" w:rsidRDefault="00E94CB8" w:rsidP="00E94CB8">
      <w:pPr>
        <w:shd w:val="clear" w:color="auto" w:fill="FFFFFF"/>
        <w:ind w:left="851" w:hanging="491"/>
        <w:rPr>
          <w:rFonts w:eastAsia="Times New Roman" w:cs="Times New Roman"/>
          <w:lang w:val="en-CA"/>
        </w:rPr>
      </w:pPr>
    </w:p>
    <w:p w14:paraId="4011BFB2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Rodrigo, M. J., Martín, J. C., Mateos, A., Pastor, C., &amp; Guerra, M. (2013). Impact of the" learning together, growing in family" programme on the professionals and attention to families services. 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The Central and Eastern European Online Library.</w:t>
      </w:r>
    </w:p>
    <w:p w14:paraId="03F3F87E" w14:textId="77777777" w:rsidR="00E94CB8" w:rsidRPr="000916CF" w:rsidRDefault="00E94CB8" w:rsidP="00E94CB8">
      <w:pPr>
        <w:shd w:val="clear" w:color="auto" w:fill="FFFFFF"/>
        <w:ind w:left="851" w:hanging="491"/>
        <w:rPr>
          <w:rFonts w:eastAsia="Times New Roman" w:cs="Times New Roman"/>
          <w:lang w:val="en-CA"/>
        </w:rPr>
      </w:pPr>
    </w:p>
    <w:p w14:paraId="4190B1AC" w14:textId="6832EC49" w:rsidR="00E94CB8" w:rsidRPr="007F11E6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Rogers, S. J., &amp; Vismara, L. (2014). Interventions for infants and toddlers at risk for autism spectrum disorder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Handbook of Autism and Pervasive Developmental Disorders, Fourth Edition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. </w:t>
      </w:r>
    </w:p>
    <w:p w14:paraId="049F93D9" w14:textId="77777777" w:rsidR="007F11E6" w:rsidRPr="007F11E6" w:rsidRDefault="007F11E6" w:rsidP="007F11E6">
      <w:pPr>
        <w:shd w:val="clear" w:color="auto" w:fill="FFFFFF"/>
        <w:rPr>
          <w:rFonts w:eastAsia="Times New Roman" w:cs="Times New Roman"/>
          <w:lang w:val="en-CA"/>
        </w:rPr>
      </w:pPr>
    </w:p>
    <w:p w14:paraId="0D4F3BAD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Roggman, L. A., Boyce, L. K., Cook, G. A., &amp; Jump, V. K. (2001). Inside home visits: A collaborative look at process and quality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Early Childhood Research Quarterly, 16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), 53-71. </w:t>
      </w:r>
    </w:p>
    <w:p w14:paraId="33B119D0" w14:textId="77777777" w:rsidR="00E94CB8" w:rsidRPr="000916CF" w:rsidRDefault="00E94CB8" w:rsidP="00E94CB8">
      <w:pPr>
        <w:shd w:val="clear" w:color="auto" w:fill="FFFFFF"/>
        <w:ind w:left="851" w:hanging="491"/>
        <w:rPr>
          <w:rFonts w:eastAsia="Times New Roman" w:cs="Times New Roman"/>
          <w:lang w:val="en-CA"/>
        </w:rPr>
      </w:pPr>
    </w:p>
    <w:p w14:paraId="2C3822B8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Roggman, L. A., Cook, G. A., Innocenti, M. S., Jump Norman, V., Boyce, L. K., Christiansen, K., &amp; Peterson, C. A. (2016). Home visit quality variations in two early head start programs in relation to parenting and child vocabulary outcome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Infant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M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ental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H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ealth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J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ournal, 37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3), 193-207. </w:t>
      </w:r>
    </w:p>
    <w:p w14:paraId="0098C4BD" w14:textId="77777777" w:rsidR="00E94CB8" w:rsidRPr="000916CF" w:rsidRDefault="00E94CB8" w:rsidP="00E94CB8">
      <w:pPr>
        <w:shd w:val="clear" w:color="auto" w:fill="FFFFFF"/>
        <w:ind w:left="851" w:hanging="491"/>
        <w:rPr>
          <w:rFonts w:eastAsia="Times New Roman" w:cs="Times New Roman"/>
          <w:lang w:val="en-CA"/>
        </w:rPr>
      </w:pPr>
    </w:p>
    <w:p w14:paraId="7FC03C9B" w14:textId="77777777" w:rsidR="00E94CB8" w:rsidRPr="00803D95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>
        <w:rPr>
          <w:rFonts w:eastAsia="Times New Roman" w:cs="Times New Roman"/>
          <w:lang w:val="en-CA"/>
        </w:rPr>
        <w:t xml:space="preserve">Ronan, K., Davies, G., Wikman, R., Canoy, D., Jarret, M., &amp; Evans, C. (2016). Family-centered, feedback-informed therapy for conduct disorder: Findings from an empirical case study. </w:t>
      </w:r>
      <w:r>
        <w:rPr>
          <w:rFonts w:eastAsia="Times New Roman" w:cs="Times New Roman"/>
          <w:i/>
          <w:iCs/>
          <w:lang w:val="en-CA"/>
        </w:rPr>
        <w:t>Couple and Family Psychology: Research and Practice</w:t>
      </w:r>
      <w:r>
        <w:rPr>
          <w:rFonts w:eastAsia="Times New Roman" w:cs="Times New Roman"/>
          <w:lang w:val="en-CA"/>
        </w:rPr>
        <w:t xml:space="preserve">, </w:t>
      </w:r>
      <w:r>
        <w:rPr>
          <w:rFonts w:eastAsia="Times New Roman" w:cs="Times New Roman"/>
          <w:i/>
          <w:iCs/>
          <w:lang w:val="en-CA"/>
        </w:rPr>
        <w:t>5</w:t>
      </w:r>
      <w:r>
        <w:rPr>
          <w:rFonts w:eastAsia="Times New Roman" w:cs="Times New Roman"/>
          <w:lang w:val="en-CA"/>
        </w:rPr>
        <w:t>(3), 137.</w:t>
      </w:r>
    </w:p>
    <w:p w14:paraId="0CE1FE20" w14:textId="77777777" w:rsidR="00E94CB8" w:rsidRPr="00803D95" w:rsidRDefault="00E94CB8" w:rsidP="00E94CB8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54DEBB5C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Ryan, S. R., Cunningham, P. B., Foster, S. L., Brennan, P. A., Brock, R. L., &amp; Whitmore, E. (2013). Predictors of therapist adherence and emotional bond in multisystemic therapy: Testing ethnicity as a moderator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hild and Family Studies, 22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), 122-136. </w:t>
      </w:r>
    </w:p>
    <w:p w14:paraId="7FC698ED" w14:textId="77777777" w:rsidR="00E94CB8" w:rsidRPr="000916CF" w:rsidRDefault="00E94CB8" w:rsidP="00E94CB8">
      <w:pPr>
        <w:shd w:val="clear" w:color="auto" w:fill="FFFFFF"/>
        <w:ind w:left="851" w:hanging="491"/>
        <w:rPr>
          <w:rFonts w:eastAsia="Times New Roman" w:cs="Times New Roman"/>
          <w:lang w:val="en-CA"/>
        </w:rPr>
      </w:pPr>
    </w:p>
    <w:p w14:paraId="00E5BA82" w14:textId="38F226E6" w:rsidR="00E94CB8" w:rsidRPr="00424924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Saïas, T., Lerner, E., Greacen, T., Simon-Vernier, E., Emer, A., Pintaux, E., Guédeney, A., Dugravier, R., Tereno, S., &amp; Falissard, B. (2012). Evaluating fidelity in home-visiting programs a qualitative analysis of 1058 home visit case notes from 105 familie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PLoS One, 7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5). </w:t>
      </w:r>
    </w:p>
    <w:p w14:paraId="3CCB05D8" w14:textId="77777777" w:rsidR="00424924" w:rsidRPr="00424924" w:rsidRDefault="00424924" w:rsidP="00424924">
      <w:pPr>
        <w:shd w:val="clear" w:color="auto" w:fill="FFFFFF"/>
        <w:rPr>
          <w:rFonts w:eastAsia="Times New Roman" w:cs="Times New Roman"/>
          <w:lang w:val="en-CA"/>
        </w:rPr>
      </w:pPr>
    </w:p>
    <w:p w14:paraId="0830AAD4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Satterfield, L. W. (2013). The effectiveness of functional family therapy in an </w:t>
      </w:r>
      <w:r>
        <w:rPr>
          <w:rFonts w:eastAsia="Times New Roman" w:cs="Times New Roman"/>
          <w:bdr w:val="none" w:sz="0" w:space="0" w:color="auto" w:frame="1"/>
          <w:lang w:val="en-US"/>
        </w:rPr>
        <w:t>I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rish context: An examination of international implementation. </w:t>
      </w:r>
      <w:r>
        <w:rPr>
          <w:rFonts w:eastAsia="Times New Roman" w:cs="Times New Roman"/>
          <w:bdr w:val="none" w:sz="0" w:space="0" w:color="auto" w:frame="1"/>
          <w:lang w:val="en-US"/>
        </w:rPr>
        <w:t>[Indiana University]</w:t>
      </w:r>
    </w:p>
    <w:p w14:paraId="4E1630D4" w14:textId="77777777" w:rsidR="00E94CB8" w:rsidRPr="000916CF" w:rsidRDefault="00E94CB8" w:rsidP="00E94CB8">
      <w:pPr>
        <w:shd w:val="clear" w:color="auto" w:fill="FFFFFF"/>
        <w:ind w:left="851" w:hanging="491"/>
        <w:rPr>
          <w:rFonts w:eastAsia="Times New Roman" w:cs="Times New Roman"/>
          <w:lang w:val="en-CA"/>
        </w:rPr>
      </w:pPr>
    </w:p>
    <w:p w14:paraId="445C01A1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Schoenwald, S. K., Carter, R. E., Chapman, J. E., &amp; Sheidow, A. J. (2008). Therapist adherence and organizational effects on change in youth behavior problems one year after multisystemic therapy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Administration and Policy in Mental Health and Mental Health Services Research, 35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5), 379. </w:t>
      </w:r>
    </w:p>
    <w:p w14:paraId="18B76019" w14:textId="77777777" w:rsidR="00E94CB8" w:rsidRPr="000916CF" w:rsidRDefault="00E94CB8" w:rsidP="00E94CB8">
      <w:pPr>
        <w:shd w:val="clear" w:color="auto" w:fill="FFFFFF"/>
        <w:ind w:left="851" w:hanging="491"/>
        <w:rPr>
          <w:rFonts w:eastAsia="Times New Roman" w:cs="Times New Roman"/>
          <w:lang w:val="en-CA"/>
        </w:rPr>
      </w:pPr>
    </w:p>
    <w:p w14:paraId="4DEE540E" w14:textId="3B89F86F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Schoenwald, S. K., Chapman, J. E., Sheidow, A. J., &amp; Carter, R. E. (2009). Long-term youth criminal outcomes in mst transport: The impact of therapist adherence and organizational climate and structure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Journal of Clinical Child </w:t>
      </w:r>
      <w:r w:rsidR="00FD0B1F">
        <w:rPr>
          <w:rFonts w:eastAsia="Times New Roman" w:cs="Times New Roman"/>
          <w:i/>
          <w:iCs/>
          <w:bdr w:val="none" w:sz="0" w:space="0" w:color="auto" w:frame="1"/>
          <w:lang w:val="en-US"/>
        </w:rPr>
        <w:t>and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 Adolescent Psychology, 38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), 91-105. </w:t>
      </w:r>
    </w:p>
    <w:p w14:paraId="4B1B8709" w14:textId="77777777" w:rsidR="00E94CB8" w:rsidRPr="000916CF" w:rsidRDefault="00E94CB8" w:rsidP="00E94CB8">
      <w:pPr>
        <w:shd w:val="clear" w:color="auto" w:fill="FFFFFF"/>
        <w:ind w:left="851" w:hanging="491"/>
        <w:rPr>
          <w:rFonts w:eastAsia="Times New Roman" w:cs="Times New Roman"/>
          <w:lang w:val="en-CA"/>
        </w:rPr>
      </w:pPr>
    </w:p>
    <w:p w14:paraId="7A1837F6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Schoenwald, S. K., Halliday-Boykins, C., &amp; Henggeler, S. W. (2003). Client‐level predictors of adherence to </w:t>
      </w:r>
      <w:r>
        <w:rPr>
          <w:rFonts w:eastAsia="Times New Roman" w:cs="Times New Roman"/>
          <w:bdr w:val="none" w:sz="0" w:space="0" w:color="auto" w:frame="1"/>
          <w:lang w:val="en-US"/>
        </w:rPr>
        <w:t>MST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 in community service setting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Family Process, 42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3), 345-359. </w:t>
      </w:r>
    </w:p>
    <w:p w14:paraId="0E27D474" w14:textId="77777777" w:rsidR="00E94CB8" w:rsidRPr="000916CF" w:rsidRDefault="00E94CB8" w:rsidP="00E94CB8">
      <w:pPr>
        <w:shd w:val="clear" w:color="auto" w:fill="FFFFFF"/>
        <w:ind w:left="851" w:hanging="491"/>
        <w:rPr>
          <w:rFonts w:eastAsia="Times New Roman" w:cs="Times New Roman"/>
          <w:lang w:val="en-CA"/>
        </w:rPr>
      </w:pPr>
    </w:p>
    <w:p w14:paraId="290E11D3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Schoenwald, S. K., Henggeler, S. W., Brondino, M. J., &amp; Rowland, M. D. (2000). Multisystemic therapy: Monitoring treatment fidelity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Family Process, 39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), 83-103. </w:t>
      </w:r>
    </w:p>
    <w:p w14:paraId="1BCEA186" w14:textId="77777777" w:rsidR="00E94CB8" w:rsidRPr="000916CF" w:rsidRDefault="00E94CB8" w:rsidP="00E94CB8">
      <w:pPr>
        <w:shd w:val="clear" w:color="auto" w:fill="FFFFFF"/>
        <w:ind w:left="851" w:hanging="491"/>
        <w:rPr>
          <w:rFonts w:eastAsia="Times New Roman" w:cs="Times New Roman"/>
          <w:lang w:val="en-CA"/>
        </w:rPr>
      </w:pPr>
    </w:p>
    <w:p w14:paraId="61174B4C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lastRenderedPageBreak/>
        <w:t>Schoenwald, S. K., Letourneau, E. J., &amp; Halliday-Boykins, C. (2005). Predicting therapist adherence to a transported family-based treatment for youth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linical Child and Adolescent Psychology, 34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4), 658-670. </w:t>
      </w:r>
    </w:p>
    <w:p w14:paraId="55B09699" w14:textId="77777777" w:rsidR="00E94CB8" w:rsidRPr="000916CF" w:rsidRDefault="00E94CB8" w:rsidP="00E94CB8">
      <w:pPr>
        <w:shd w:val="clear" w:color="auto" w:fill="FFFFFF"/>
        <w:ind w:left="851" w:hanging="491"/>
        <w:rPr>
          <w:rFonts w:eastAsia="Times New Roman" w:cs="Times New Roman"/>
          <w:lang w:val="en-CA"/>
        </w:rPr>
      </w:pPr>
    </w:p>
    <w:p w14:paraId="728E4C50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Schoenwald, S. K., Sheidow, A. J., &amp; Chapman, J. E. (2009). Clinical supervision in treatment transport: Effects on adherence and outcome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onsulting and Clinical Psychology, 77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3), 410. </w:t>
      </w:r>
    </w:p>
    <w:p w14:paraId="58128602" w14:textId="77777777" w:rsidR="00E94CB8" w:rsidRPr="000916CF" w:rsidRDefault="00E94CB8" w:rsidP="00E94CB8">
      <w:pPr>
        <w:shd w:val="clear" w:color="auto" w:fill="FFFFFF"/>
        <w:ind w:left="851" w:hanging="491"/>
        <w:rPr>
          <w:rFonts w:eastAsia="Times New Roman" w:cs="Times New Roman"/>
          <w:lang w:val="en-CA"/>
        </w:rPr>
      </w:pPr>
    </w:p>
    <w:p w14:paraId="59ABD8C3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Schoenwald, S. K., Sheidow, A. J., &amp; Letourneau, E. J. (2004). Toward effective quality assurance in evidence-based practice: Links between expert consultation, therapist fidelity, and child outcome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linical Child and Adolescent Psychology, 33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), 94-104. </w:t>
      </w:r>
    </w:p>
    <w:p w14:paraId="30A7891B" w14:textId="77777777" w:rsidR="00E94CB8" w:rsidRPr="000916CF" w:rsidRDefault="00E94CB8" w:rsidP="00E94CB8">
      <w:pPr>
        <w:shd w:val="clear" w:color="auto" w:fill="FFFFFF"/>
        <w:ind w:left="851" w:hanging="491"/>
        <w:rPr>
          <w:rFonts w:eastAsia="Times New Roman" w:cs="Times New Roman"/>
          <w:lang w:val="en-CA"/>
        </w:rPr>
      </w:pPr>
    </w:p>
    <w:p w14:paraId="2643A99A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Scott, S., Carby, A., &amp; Rendu, A. (2008). Impact of therapists’ skill on effectiveness of parenting groups for child antisocial behavior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Institute of Psychiatry, Kings College London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. </w:t>
      </w:r>
    </w:p>
    <w:p w14:paraId="0CCE35CA" w14:textId="77777777" w:rsidR="00E94CB8" w:rsidRPr="000916CF" w:rsidRDefault="00E94CB8" w:rsidP="00E94CB8">
      <w:pPr>
        <w:shd w:val="clear" w:color="auto" w:fill="FFFFFF"/>
        <w:ind w:left="851" w:hanging="491"/>
        <w:rPr>
          <w:rFonts w:eastAsia="Times New Roman" w:cs="Times New Roman"/>
          <w:lang w:val="en-CA"/>
        </w:rPr>
      </w:pPr>
    </w:p>
    <w:p w14:paraId="5DF24CBD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Scott, S., Sylva, K., Doolan, M., Price, J., Jacobs, B., Crook, C., &amp; Landau, S. (2010). Randomised controlled trial of parent groups for child antisocial behaviour targeting multiple risk factors: The spokes project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hild Psychology and Psychiatry, 51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1), 48-57. </w:t>
      </w:r>
    </w:p>
    <w:p w14:paraId="3376DE01" w14:textId="77777777" w:rsidR="00E94CB8" w:rsidRPr="000916CF" w:rsidRDefault="00E94CB8" w:rsidP="00E94CB8">
      <w:pPr>
        <w:shd w:val="clear" w:color="auto" w:fill="FFFFFF"/>
        <w:ind w:left="851" w:hanging="491"/>
        <w:rPr>
          <w:rFonts w:eastAsia="Times New Roman" w:cs="Times New Roman"/>
          <w:lang w:val="en-CA"/>
        </w:rPr>
      </w:pPr>
    </w:p>
    <w:p w14:paraId="722FA30D" w14:textId="77777777" w:rsidR="00E94CB8" w:rsidRPr="000916CF" w:rsidRDefault="00E94CB8" w:rsidP="00E94CB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Sexton, T., &amp; Turner, C. W. (2010). The effectiveness of functional family therapy for youth with behavioral problems in a community practice setting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Family Psychology, 24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3), 339. </w:t>
      </w:r>
    </w:p>
    <w:p w14:paraId="288F2FFF" w14:textId="77777777" w:rsidR="00E94CB8" w:rsidRPr="000916CF" w:rsidRDefault="00E94CB8" w:rsidP="00E94CB8">
      <w:pPr>
        <w:shd w:val="clear" w:color="auto" w:fill="FFFFFF"/>
        <w:ind w:left="851" w:hanging="491"/>
        <w:rPr>
          <w:rFonts w:eastAsia="Times New Roman" w:cs="Times New Roman"/>
          <w:lang w:val="en-CA"/>
        </w:rPr>
      </w:pPr>
    </w:p>
    <w:p w14:paraId="1A26AB77" w14:textId="77777777" w:rsidR="002E6A48" w:rsidRPr="002E6A48" w:rsidRDefault="00E94CB8" w:rsidP="002E6A4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Shenderovich, Y., Eisner, M., Cluver, L., Doubt, J., Berezin, M., Majokweni, S., &amp; Murray, A. L. (2019). Delivering a parenting program in south africa: The impact of implementation on outcomes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hild and Family Studies, 28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4), 1005-1017. </w:t>
      </w:r>
    </w:p>
    <w:p w14:paraId="588CC706" w14:textId="77777777" w:rsidR="002E6A48" w:rsidRPr="002E6A48" w:rsidRDefault="002E6A48" w:rsidP="002E6A48">
      <w:pPr>
        <w:pStyle w:val="ListParagraph"/>
        <w:rPr>
          <w:rFonts w:ascii="0È˘Rˇ" w:hAnsi="0È˘Rˇ" w:cs="0È˘Rˇ"/>
          <w:sz w:val="22"/>
          <w:szCs w:val="22"/>
          <w:lang w:val="en-US"/>
        </w:rPr>
      </w:pPr>
    </w:p>
    <w:p w14:paraId="56675480" w14:textId="53D27C30" w:rsidR="002E6A48" w:rsidRPr="00B96E28" w:rsidRDefault="002E6A48" w:rsidP="002E6A4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96E28">
        <w:rPr>
          <w:rFonts w:cs="Times New Roman"/>
          <w:lang w:val="en-US"/>
        </w:rPr>
        <w:t xml:space="preserve">Sheshko, D. M., Lee, C. M., &amp; Gagné, M.-H. (2020, March 12). Multimethod Adherence Measurement in an Evidence-Based Parenting Program. Practice Innovations. Advance online publication. </w:t>
      </w:r>
      <w:hyperlink r:id="rId19" w:history="1">
        <w:r w:rsidRPr="00B96E28">
          <w:rPr>
            <w:rStyle w:val="Hyperlink"/>
            <w:rFonts w:cs="Times New Roman"/>
            <w:lang w:val="en-US"/>
          </w:rPr>
          <w:t>http://dx.doi.org/10.1037/pri0000110</w:t>
        </w:r>
      </w:hyperlink>
      <w:r w:rsidRPr="00B96E28">
        <w:rPr>
          <w:rFonts w:cs="Times New Roman"/>
          <w:lang w:val="en-US"/>
        </w:rPr>
        <w:t>.</w:t>
      </w:r>
    </w:p>
    <w:p w14:paraId="4CF32537" w14:textId="77777777" w:rsidR="002E6A48" w:rsidRPr="002E6A48" w:rsidRDefault="002E6A48" w:rsidP="002E6A48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2F3695A8" w14:textId="416B4D6D" w:rsidR="00E94CB8" w:rsidRPr="002E6A48" w:rsidRDefault="00E94CB8" w:rsidP="002E6A4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2E6A48">
        <w:rPr>
          <w:rFonts w:eastAsia="Times New Roman" w:cs="Times New Roman"/>
          <w:bdr w:val="none" w:sz="0" w:space="0" w:color="auto" w:frame="1"/>
          <w:lang w:val="en-US"/>
        </w:rPr>
        <w:t>Sigmarsdóttir, M., Forgatch, M. S., Guðmundsdóttir, E. V., Thorlacius, Ö., Svendsen, G. T., Tjaden, J., &amp; Gewirtz, A. H. (2019). Implementing an evidence-based intervention for children in europe: Evaluating the full-transfer approach. </w:t>
      </w:r>
      <w:r w:rsidRPr="002E6A48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linical Child</w:t>
      </w:r>
      <w:r w:rsidR="00C13F9F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 and</w:t>
      </w:r>
      <w:r w:rsidRPr="002E6A48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 Adolescent Psychology, 48</w:t>
      </w:r>
      <w:r w:rsidRPr="002E6A48">
        <w:rPr>
          <w:rFonts w:eastAsia="Times New Roman" w:cs="Times New Roman"/>
          <w:bdr w:val="none" w:sz="0" w:space="0" w:color="auto" w:frame="1"/>
          <w:lang w:val="en-US"/>
        </w:rPr>
        <w:t>(sup1), S312-S325. </w:t>
      </w:r>
    </w:p>
    <w:p w14:paraId="5C180913" w14:textId="77777777" w:rsidR="00E94CB8" w:rsidRPr="000916CF" w:rsidRDefault="00E94CB8" w:rsidP="00E94CB8">
      <w:pPr>
        <w:shd w:val="clear" w:color="auto" w:fill="FFFFFF"/>
        <w:ind w:left="851" w:hanging="491"/>
        <w:rPr>
          <w:rFonts w:eastAsia="Times New Roman" w:cs="Times New Roman"/>
          <w:lang w:val="en-CA"/>
        </w:rPr>
      </w:pPr>
    </w:p>
    <w:p w14:paraId="089A4D62" w14:textId="7815013C" w:rsidR="00B96E28" w:rsidRPr="00B96E28" w:rsidRDefault="00E94CB8" w:rsidP="00B96E2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0916CF">
        <w:rPr>
          <w:rFonts w:eastAsia="Times New Roman" w:cs="Times New Roman"/>
          <w:bdr w:val="none" w:sz="0" w:space="0" w:color="auto" w:frame="1"/>
          <w:lang w:val="en-US"/>
        </w:rPr>
        <w:t>Sigmarsdóttir, M., &amp; Guðmundsdóttir, E. V. (2013). Implementation of parent management training—</w:t>
      </w:r>
      <w:r w:rsidR="00467D20">
        <w:rPr>
          <w:rFonts w:eastAsia="Times New Roman" w:cs="Times New Roman"/>
          <w:bdr w:val="none" w:sz="0" w:space="0" w:color="auto" w:frame="1"/>
          <w:lang w:val="en-US"/>
        </w:rPr>
        <w:t>O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regon model (</w:t>
      </w:r>
      <w:r w:rsidR="00761A35">
        <w:rPr>
          <w:rFonts w:eastAsia="Times New Roman" w:cs="Times New Roman"/>
          <w:bdr w:val="none" w:sz="0" w:space="0" w:color="auto" w:frame="1"/>
          <w:lang w:val="en-US"/>
        </w:rPr>
        <w:t>PMTO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 xml:space="preserve">) in </w:t>
      </w:r>
      <w:r w:rsidR="00761A35">
        <w:rPr>
          <w:rFonts w:eastAsia="Times New Roman" w:cs="Times New Roman"/>
          <w:bdr w:val="none" w:sz="0" w:space="0" w:color="auto" w:frame="1"/>
          <w:lang w:val="en-US"/>
        </w:rPr>
        <w:t>I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celand: Building sustained fidelity. </w:t>
      </w:r>
      <w:r w:rsidRPr="000916CF">
        <w:rPr>
          <w:rFonts w:eastAsia="Times New Roman" w:cs="Times New Roman"/>
          <w:i/>
          <w:iCs/>
          <w:bdr w:val="none" w:sz="0" w:space="0" w:color="auto" w:frame="1"/>
          <w:lang w:val="en-US"/>
        </w:rPr>
        <w:t>Family Process, 52</w:t>
      </w:r>
      <w:r w:rsidRPr="000916CF">
        <w:rPr>
          <w:rFonts w:eastAsia="Times New Roman" w:cs="Times New Roman"/>
          <w:bdr w:val="none" w:sz="0" w:space="0" w:color="auto" w:frame="1"/>
          <w:lang w:val="en-US"/>
        </w:rPr>
        <w:t>(2), 216-227. </w:t>
      </w:r>
    </w:p>
    <w:p w14:paraId="22975D6E" w14:textId="77777777" w:rsidR="00B96E28" w:rsidRPr="00B96E28" w:rsidRDefault="00B96E28" w:rsidP="00B96E28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3037DB83" w14:textId="77777777" w:rsidR="00B96E28" w:rsidRPr="00B96E28" w:rsidRDefault="00E94CB8" w:rsidP="00B96E2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96E28">
        <w:rPr>
          <w:rFonts w:eastAsia="Times New Roman" w:cs="Times New Roman"/>
          <w:bdr w:val="none" w:sz="0" w:space="0" w:color="auto" w:frame="1"/>
          <w:lang w:val="en-US"/>
        </w:rPr>
        <w:t>Simkiss, D. E., Snooks, H. A., Stallard, N., Davies, S., Thomas, M. A., Anthony, B., Winstanley, S., Wilson, L., &amp; Stewart-Brown, S. (2010). Measuring the impact and costs of a universal group based parenting programme: Protocol and implementation of a trial. </w:t>
      </w:r>
      <w:r w:rsidRPr="00B96E28">
        <w:rPr>
          <w:rFonts w:eastAsia="Times New Roman" w:cs="Times New Roman"/>
          <w:i/>
          <w:iCs/>
          <w:bdr w:val="none" w:sz="0" w:space="0" w:color="auto" w:frame="1"/>
          <w:lang w:val="en-US"/>
        </w:rPr>
        <w:t>BMC Public Health, 10</w:t>
      </w:r>
      <w:r w:rsidRPr="00B96E28">
        <w:rPr>
          <w:rFonts w:eastAsia="Times New Roman" w:cs="Times New Roman"/>
          <w:bdr w:val="none" w:sz="0" w:space="0" w:color="auto" w:frame="1"/>
          <w:lang w:val="en-US"/>
        </w:rPr>
        <w:t>(1), 364. </w:t>
      </w:r>
    </w:p>
    <w:p w14:paraId="69ED0ABA" w14:textId="77777777" w:rsidR="00B96E28" w:rsidRDefault="00B96E28" w:rsidP="00B96E28">
      <w:pPr>
        <w:pStyle w:val="ListParagraph"/>
        <w:rPr>
          <w:noProof/>
        </w:rPr>
      </w:pPr>
    </w:p>
    <w:p w14:paraId="07005654" w14:textId="4A94461E" w:rsidR="00B96E28" w:rsidRPr="00B96E28" w:rsidRDefault="000C6485" w:rsidP="00B96E28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67203">
        <w:rPr>
          <w:noProof/>
        </w:rPr>
        <w:lastRenderedPageBreak/>
        <w:t xml:space="preserve">Singer, A. J. (2001). </w:t>
      </w:r>
      <w:r w:rsidRPr="00891CD8">
        <w:rPr>
          <w:iCs/>
          <w:noProof/>
        </w:rPr>
        <w:t>Therapist and observer ratings of therapist fidelity to a family-based prevention model.</w:t>
      </w:r>
      <w:r w:rsidRPr="00B67203">
        <w:rPr>
          <w:noProof/>
        </w:rPr>
        <w:t xml:space="preserve"> </w:t>
      </w:r>
      <w:r w:rsidR="00891CD8">
        <w:rPr>
          <w:noProof/>
        </w:rPr>
        <w:t>[</w:t>
      </w:r>
      <w:r w:rsidR="00CA6949">
        <w:rPr>
          <w:noProof/>
        </w:rPr>
        <w:t xml:space="preserve">Doctoral dissertation, </w:t>
      </w:r>
      <w:r w:rsidRPr="00B67203">
        <w:rPr>
          <w:noProof/>
        </w:rPr>
        <w:t>Fordham University, Ann Arbor</w:t>
      </w:r>
      <w:r w:rsidR="00891CD8">
        <w:rPr>
          <w:noProof/>
        </w:rPr>
        <w:t>]</w:t>
      </w:r>
      <w:r w:rsidRPr="00B67203">
        <w:rPr>
          <w:noProof/>
        </w:rPr>
        <w:t>.</w:t>
      </w:r>
      <w:r w:rsidR="00891CD8">
        <w:rPr>
          <w:noProof/>
        </w:rPr>
        <w:t xml:space="preserve"> </w:t>
      </w:r>
      <w:r w:rsidR="00891CD8" w:rsidRPr="00CA6949">
        <w:rPr>
          <w:noProof/>
        </w:rPr>
        <w:t>https://research.library.fordham.edu/dissertations/AAI3022799/</w:t>
      </w:r>
    </w:p>
    <w:p w14:paraId="32FC8658" w14:textId="77777777" w:rsidR="00B96E28" w:rsidRPr="00B96E28" w:rsidRDefault="00B96E28" w:rsidP="00B96E28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4DD0CBF6" w14:textId="77777777" w:rsidR="00B16DB2" w:rsidRPr="00B16DB2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96E28">
        <w:rPr>
          <w:rFonts w:eastAsia="Times New Roman" w:cs="Times New Roman"/>
          <w:bdr w:val="none" w:sz="0" w:space="0" w:color="auto" w:frame="1"/>
          <w:lang w:val="en-US"/>
        </w:rPr>
        <w:t>Smith, J. D., Dishion, T. J., Brown, K., Ramos, K., Knoble, N. B., Shaw, D. S., &amp; Wilson, M. N. (2016). An experimental study of procedures to enhance ratings of fidelity to an evidence-based family intervention. </w:t>
      </w:r>
      <w:r w:rsidRPr="00B96E28">
        <w:rPr>
          <w:rFonts w:eastAsia="Times New Roman" w:cs="Times New Roman"/>
          <w:i/>
          <w:iCs/>
          <w:bdr w:val="none" w:sz="0" w:space="0" w:color="auto" w:frame="1"/>
          <w:lang w:val="en-US"/>
        </w:rPr>
        <w:t>Prevention Science, 17</w:t>
      </w:r>
      <w:r w:rsidRPr="00B96E28">
        <w:rPr>
          <w:rFonts w:eastAsia="Times New Roman" w:cs="Times New Roman"/>
          <w:bdr w:val="none" w:sz="0" w:space="0" w:color="auto" w:frame="1"/>
          <w:lang w:val="en-US"/>
        </w:rPr>
        <w:t>(1), 62-70. </w:t>
      </w:r>
    </w:p>
    <w:p w14:paraId="5E2D8351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217DBFEE" w14:textId="77777777" w:rsidR="00B16DB2" w:rsidRPr="00B16DB2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16DB2">
        <w:rPr>
          <w:rFonts w:eastAsia="Times New Roman" w:cs="Times New Roman"/>
          <w:bdr w:val="none" w:sz="0" w:space="0" w:color="auto" w:frame="1"/>
          <w:lang w:val="en-US"/>
        </w:rPr>
        <w:t>Smith, J. D., Dishion, T. J., Shaw, D. S., &amp; Wilson, M. N. (2013). Indirect effects of fidelity to the family check-up on changes in parenting and early childhood problem behaviors. </w:t>
      </w:r>
      <w:r w:rsidRPr="00B16DB2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onsulting and Clinical Psychology, 81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t>(6), 962. </w:t>
      </w:r>
    </w:p>
    <w:p w14:paraId="7038D59D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32E64B79" w14:textId="2FA95A51" w:rsidR="00B16DB2" w:rsidRPr="00B16DB2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16DB2">
        <w:rPr>
          <w:rFonts w:eastAsia="Times New Roman" w:cs="Times New Roman"/>
          <w:bdr w:val="none" w:sz="0" w:space="0" w:color="auto" w:frame="1"/>
          <w:lang w:val="en-US"/>
        </w:rPr>
        <w:t>Smith, J. D., Rudo-Stern, J., Dishion, T. J., Stormshak, E. A., Montag, S., Brown, K., Ramos, K., Shaw, D. S., &amp; Wilson, M. N. (2019). Effectiveness and efficiency of observationally assessing fidelity to a family-centered child intervention: A quasi-experimental study. </w:t>
      </w:r>
      <w:r w:rsidRPr="00B16DB2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Journal of Clinical Child </w:t>
      </w:r>
      <w:r w:rsidR="0032354A">
        <w:rPr>
          <w:rFonts w:eastAsia="Times New Roman" w:cs="Times New Roman"/>
          <w:i/>
          <w:iCs/>
          <w:bdr w:val="none" w:sz="0" w:space="0" w:color="auto" w:frame="1"/>
          <w:lang w:val="en-US"/>
        </w:rPr>
        <w:t>and</w:t>
      </w:r>
      <w:r w:rsidRPr="00B16DB2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 Adolescent Psychology, 48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t>(1), 16-28. </w:t>
      </w:r>
    </w:p>
    <w:p w14:paraId="47EA1D0D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029402A5" w14:textId="77777777" w:rsidR="00B16DB2" w:rsidRPr="00B16DB2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16DB2">
        <w:rPr>
          <w:rFonts w:eastAsia="Times New Roman" w:cs="Times New Roman"/>
          <w:bdr w:val="none" w:sz="0" w:space="0" w:color="auto" w:frame="1"/>
          <w:lang w:val="en-US"/>
        </w:rPr>
        <w:t>Smith, J. D., Stormshak, E. A., &amp; Kavanagh, K. (2015). Results of a pragmatic effectiveness–implementation hybrid trial of the family check-up in community mental health agencies. </w:t>
      </w:r>
      <w:r w:rsidRPr="00B16DB2">
        <w:rPr>
          <w:rFonts w:eastAsia="Times New Roman" w:cs="Times New Roman"/>
          <w:i/>
          <w:iCs/>
          <w:bdr w:val="none" w:sz="0" w:space="0" w:color="auto" w:frame="1"/>
          <w:lang w:val="en-US"/>
        </w:rPr>
        <w:t>Administration and Policy in Mental Health and Mental Health Services Research, 42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t>(3), 265-278. </w:t>
      </w:r>
    </w:p>
    <w:p w14:paraId="03363642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63951DA8" w14:textId="37DFF1DB" w:rsidR="00B16DB2" w:rsidRPr="00B11BFC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16DB2">
        <w:rPr>
          <w:rFonts w:eastAsia="Times New Roman" w:cs="Times New Roman"/>
          <w:bdr w:val="none" w:sz="0" w:space="0" w:color="auto" w:frame="1"/>
          <w:lang w:val="en-US"/>
        </w:rPr>
        <w:t>Snider, M. D</w:t>
      </w:r>
      <w:r w:rsidRPr="00B11BFC">
        <w:rPr>
          <w:rFonts w:eastAsia="Times New Roman" w:cs="Times New Roman"/>
          <w:bdr w:val="none" w:sz="0" w:space="0" w:color="auto" w:frame="1"/>
          <w:lang w:val="en-US"/>
        </w:rPr>
        <w:t>. (2019). Examining the impact of treatment fidelity on client outcomes in a statewide implementation of parent-child interaction therapy. </w:t>
      </w:r>
      <w:r w:rsidR="006612CB" w:rsidRPr="00B11BFC">
        <w:rPr>
          <w:rFonts w:eastAsia="Times New Roman" w:cs="Times New Roman"/>
          <w:bdr w:val="none" w:sz="0" w:space="0" w:color="auto" w:frame="1"/>
          <w:lang w:val="en-US"/>
        </w:rPr>
        <w:t xml:space="preserve">[Doctoral dissertation, </w:t>
      </w:r>
      <w:r w:rsidR="000C77A9" w:rsidRPr="00B11BFC">
        <w:rPr>
          <w:rFonts w:eastAsia="Times New Roman" w:cs="Times New Roman"/>
          <w:bdr w:val="none" w:sz="0" w:space="0" w:color="auto" w:frame="1"/>
          <w:lang w:val="en-US"/>
        </w:rPr>
        <w:t>West Virginia University</w:t>
      </w:r>
      <w:r w:rsidR="00B11BFC" w:rsidRPr="00B11BFC">
        <w:rPr>
          <w:rFonts w:eastAsia="Times New Roman" w:cs="Times New Roman"/>
          <w:bdr w:val="none" w:sz="0" w:space="0" w:color="auto" w:frame="1"/>
          <w:lang w:val="en-US"/>
        </w:rPr>
        <w:t>]</w:t>
      </w:r>
      <w:r w:rsidR="000C77A9" w:rsidRPr="00B11BFC">
        <w:rPr>
          <w:rFonts w:eastAsia="Times New Roman" w:cs="Times New Roman"/>
          <w:bdr w:val="none" w:sz="0" w:space="0" w:color="auto" w:frame="1"/>
          <w:lang w:val="en-US"/>
        </w:rPr>
        <w:t xml:space="preserve">. </w:t>
      </w:r>
      <w:hyperlink r:id="rId20" w:history="1">
        <w:r w:rsidR="000C77A9" w:rsidRPr="00B11BFC">
          <w:rPr>
            <w:rStyle w:val="Hyperlink"/>
            <w:rFonts w:eastAsia="Times New Roman" w:cs="Times New Roman"/>
            <w:bdr w:val="none" w:sz="0" w:space="0" w:color="auto" w:frame="1"/>
            <w:lang w:val="en-US"/>
          </w:rPr>
          <w:t>https://researchrepository.wvu.edu/cgi/viewcontent.cgi?article=4793&amp;context=etd</w:t>
        </w:r>
      </w:hyperlink>
      <w:r w:rsidR="000C77A9" w:rsidRPr="00B11BFC">
        <w:rPr>
          <w:rFonts w:eastAsia="Times New Roman" w:cs="Times New Roman"/>
          <w:bdr w:val="none" w:sz="0" w:space="0" w:color="auto" w:frame="1"/>
          <w:lang w:val="en-US"/>
        </w:rPr>
        <w:t xml:space="preserve">. </w:t>
      </w:r>
    </w:p>
    <w:p w14:paraId="6A9FA4FF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665BED5A" w14:textId="77777777" w:rsidR="00B16DB2" w:rsidRPr="00B16DB2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16DB2">
        <w:rPr>
          <w:rFonts w:eastAsia="Times New Roman" w:cs="Times New Roman"/>
          <w:bdr w:val="none" w:sz="0" w:space="0" w:color="auto" w:frame="1"/>
          <w:lang w:val="en-US"/>
        </w:rPr>
        <w:t>Solomon, R., Van Egeren, L. A., Mahoney, G., Huber, M. S. Q., &amp; Zimmerman, P. (2014). Play project home consultation intervention program for young children with autism spectrum disorders: A randomized controlled trial. </w:t>
      </w:r>
      <w:r w:rsidRPr="00B16DB2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Developmental and Behavioral Pediatrics, 35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t>(8), 475. </w:t>
      </w:r>
    </w:p>
    <w:p w14:paraId="6FAD8D95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73A21DDC" w14:textId="761409BD" w:rsidR="00B16DB2" w:rsidRPr="00B16DB2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16DB2">
        <w:rPr>
          <w:rFonts w:eastAsia="Times New Roman" w:cs="Times New Roman"/>
          <w:bdr w:val="none" w:sz="0" w:space="0" w:color="auto" w:frame="1"/>
          <w:lang w:val="en-US"/>
        </w:rPr>
        <w:t xml:space="preserve">St. George, S. M., Huang, S., Vidot, D. C., Smith, J. D., Brown, C. H., &amp; Prado, G. (2016). Factors associated with the implementation of the </w:t>
      </w:r>
      <w:r w:rsidR="00877F64">
        <w:rPr>
          <w:rFonts w:eastAsia="Times New Roman" w:cs="Times New Roman"/>
          <w:bdr w:val="none" w:sz="0" w:space="0" w:color="auto" w:frame="1"/>
          <w:lang w:val="en-US"/>
        </w:rPr>
        <w:t>F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t xml:space="preserve">amilias </w:t>
      </w:r>
      <w:r w:rsidR="00877F64">
        <w:rPr>
          <w:rFonts w:eastAsia="Times New Roman" w:cs="Times New Roman"/>
          <w:bdr w:val="none" w:sz="0" w:space="0" w:color="auto" w:frame="1"/>
          <w:lang w:val="en-US"/>
        </w:rPr>
        <w:t>U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t>nidas intervention in a type 3 translational trial. </w:t>
      </w:r>
      <w:r w:rsidRPr="00B16DB2">
        <w:rPr>
          <w:rFonts w:eastAsia="Times New Roman" w:cs="Times New Roman"/>
          <w:i/>
          <w:iCs/>
          <w:bdr w:val="none" w:sz="0" w:space="0" w:color="auto" w:frame="1"/>
          <w:lang w:val="en-US"/>
        </w:rPr>
        <w:t>Translational behavioral medicine, 6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t>(1), 105-114. </w:t>
      </w:r>
    </w:p>
    <w:p w14:paraId="2D6085EC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68E7BBC6" w14:textId="77777777" w:rsidR="00B16DB2" w:rsidRPr="00B16DB2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16DB2">
        <w:rPr>
          <w:rFonts w:eastAsia="Times New Roman" w:cs="Times New Roman"/>
          <w:bdr w:val="none" w:sz="0" w:space="0" w:color="auto" w:frame="1"/>
          <w:lang w:val="en-US"/>
        </w:rPr>
        <w:t>St. George, S. M., Wilson, D. K., McDaniel, T., &amp; Alia, K. A. (2016). Process evaluation of the project shine intervention for African American families: An integrated positive parenting and peer monitoring approach to health promotion. </w:t>
      </w:r>
      <w:r w:rsidRPr="00B16DB2">
        <w:rPr>
          <w:rFonts w:eastAsia="Times New Roman" w:cs="Times New Roman"/>
          <w:i/>
          <w:iCs/>
          <w:bdr w:val="none" w:sz="0" w:space="0" w:color="auto" w:frame="1"/>
          <w:lang w:val="en-US"/>
        </w:rPr>
        <w:t>Health Promotion Practice, 17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t>(4), 557-568. </w:t>
      </w:r>
    </w:p>
    <w:p w14:paraId="1D1B9597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0B6F9913" w14:textId="77777777" w:rsidR="00B16DB2" w:rsidRPr="00B16DB2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16DB2">
        <w:rPr>
          <w:rFonts w:eastAsia="Times New Roman" w:cs="Times New Roman"/>
          <w:bdr w:val="none" w:sz="0" w:space="0" w:color="auto" w:frame="1"/>
          <w:lang w:val="en-US"/>
        </w:rPr>
        <w:t>Stern, S. B., Alaggia, R., Watson, K., &amp; Morton, T. R. (2008). Implementing an evidence-based parenting program with adherence in the real world of community practice. </w:t>
      </w:r>
      <w:r w:rsidRPr="00B16DB2">
        <w:rPr>
          <w:rFonts w:eastAsia="Times New Roman" w:cs="Times New Roman"/>
          <w:i/>
          <w:iCs/>
          <w:bdr w:val="none" w:sz="0" w:space="0" w:color="auto" w:frame="1"/>
          <w:lang w:val="en-US"/>
        </w:rPr>
        <w:t>Research on Social Work Practice, 18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t>(6), 543-554. </w:t>
      </w:r>
    </w:p>
    <w:p w14:paraId="5350237A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730A2462" w14:textId="77777777" w:rsidR="00B16DB2" w:rsidRPr="00B16DB2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16DB2">
        <w:rPr>
          <w:rFonts w:eastAsia="Times New Roman" w:cs="Times New Roman"/>
          <w:bdr w:val="none" w:sz="0" w:space="0" w:color="auto" w:frame="1"/>
          <w:lang w:val="en-US"/>
        </w:rPr>
        <w:t xml:space="preserve">Sterrett-Hong, E. M., Karam, E., &amp; Kiaer, L. (2017). Statewide implementation of parenting with love and limits among youth with co-existing internalizing and externalizing functional impairments reduces return to service rates and treatment 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lastRenderedPageBreak/>
        <w:t>costs. </w:t>
      </w:r>
      <w:r w:rsidRPr="00B16DB2">
        <w:rPr>
          <w:rFonts w:eastAsia="Times New Roman" w:cs="Times New Roman"/>
          <w:i/>
          <w:iCs/>
          <w:bdr w:val="none" w:sz="0" w:space="0" w:color="auto" w:frame="1"/>
          <w:lang w:val="en-US"/>
        </w:rPr>
        <w:t>Administration and Policy in Mental Health and Mental Health Services Research, 44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t>(5), 792-809. </w:t>
      </w:r>
    </w:p>
    <w:p w14:paraId="6722AC93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5D0E37C3" w14:textId="4AFAF5C6" w:rsidR="00B16DB2" w:rsidRPr="00B16DB2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16DB2">
        <w:rPr>
          <w:rFonts w:eastAsia="Times New Roman" w:cs="Times New Roman"/>
          <w:bdr w:val="none" w:sz="0" w:space="0" w:color="auto" w:frame="1"/>
          <w:lang w:val="en-US"/>
        </w:rPr>
        <w:t xml:space="preserve">Stokes, J. (2014). Effectiveness of community-delivered parent-child interaction therapy compared to treatment as </w:t>
      </w:r>
      <w:r w:rsidRPr="00B11BFC">
        <w:rPr>
          <w:rFonts w:eastAsia="Times New Roman" w:cs="Times New Roman"/>
          <w:bdr w:val="none" w:sz="0" w:space="0" w:color="auto" w:frame="1"/>
          <w:lang w:val="en-US"/>
        </w:rPr>
        <w:t>usual. </w:t>
      </w:r>
      <w:r w:rsidR="00DB77BA" w:rsidRPr="00B11BFC">
        <w:rPr>
          <w:rFonts w:eastAsia="Times New Roman" w:cs="Times New Roman"/>
          <w:bdr w:val="none" w:sz="0" w:space="0" w:color="auto" w:frame="1"/>
          <w:lang w:val="en-US"/>
        </w:rPr>
        <w:t>[</w:t>
      </w:r>
      <w:r w:rsidR="00B11BFC">
        <w:rPr>
          <w:rFonts w:eastAsia="Times New Roman" w:cs="Times New Roman"/>
          <w:bdr w:val="none" w:sz="0" w:space="0" w:color="auto" w:frame="1"/>
          <w:lang w:val="en-US"/>
        </w:rPr>
        <w:t xml:space="preserve">Doctoral dissertation, </w:t>
      </w:r>
      <w:r w:rsidRPr="00B11BFC">
        <w:rPr>
          <w:rFonts w:eastAsia="Times New Roman" w:cs="Times New Roman"/>
          <w:bdr w:val="none" w:sz="0" w:space="0" w:color="auto" w:frame="1"/>
          <w:lang w:val="en-US"/>
        </w:rPr>
        <w:t>West Virginia University</w:t>
      </w:r>
      <w:r w:rsidR="00DB77BA" w:rsidRPr="00B11BFC">
        <w:rPr>
          <w:rFonts w:eastAsia="Times New Roman" w:cs="Times New Roman"/>
          <w:bdr w:val="none" w:sz="0" w:space="0" w:color="auto" w:frame="1"/>
          <w:lang w:val="en-US"/>
        </w:rPr>
        <w:t>]</w:t>
      </w:r>
      <w:r w:rsidRPr="00B11BFC">
        <w:rPr>
          <w:rFonts w:eastAsia="Times New Roman" w:cs="Times New Roman"/>
          <w:i/>
          <w:iCs/>
          <w:bdr w:val="none" w:sz="0" w:space="0" w:color="auto" w:frame="1"/>
          <w:lang w:val="en-US"/>
        </w:rPr>
        <w:t>.</w:t>
      </w:r>
      <w:r w:rsidR="00DB77BA" w:rsidRPr="00B11BFC">
        <w:t xml:space="preserve"> </w:t>
      </w:r>
      <w:r w:rsidR="00DB77BA" w:rsidRPr="00B11BFC">
        <w:rPr>
          <w:rFonts w:eastAsia="Times New Roman" w:cs="Times New Roman"/>
          <w:bdr w:val="none" w:sz="0" w:space="0" w:color="auto" w:frame="1"/>
          <w:lang w:val="en-US"/>
        </w:rPr>
        <w:t>https://researchrepository.wvu.edu/etd/197/</w:t>
      </w:r>
    </w:p>
    <w:p w14:paraId="057E1985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1458E153" w14:textId="77777777" w:rsidR="00B16DB2" w:rsidRPr="00B16DB2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16DB2">
        <w:rPr>
          <w:rFonts w:eastAsia="Times New Roman" w:cs="Times New Roman"/>
          <w:bdr w:val="none" w:sz="0" w:space="0" w:color="auto" w:frame="1"/>
          <w:lang w:val="en-US"/>
        </w:rPr>
        <w:t>Strauss, K., Vicari, S., Valeri, G., D’Elia, L., Arima, S., &amp; Fava, L. (2012). Parent inclusion in early intensive behavioral intervention: The influence of parental stress, parent treatment fidelity and parent-mediated generalization of behavior targets on child outcomes. </w:t>
      </w:r>
      <w:r w:rsidRPr="00B16DB2">
        <w:rPr>
          <w:rFonts w:eastAsia="Times New Roman" w:cs="Times New Roman"/>
          <w:i/>
          <w:iCs/>
          <w:bdr w:val="none" w:sz="0" w:space="0" w:color="auto" w:frame="1"/>
          <w:lang w:val="en-US"/>
        </w:rPr>
        <w:t>Research in Developmental Disabilities, 33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t>(2), 688-703. </w:t>
      </w:r>
    </w:p>
    <w:p w14:paraId="30C8EC2B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035CE27E" w14:textId="77777777" w:rsidR="00B16DB2" w:rsidRPr="00B16DB2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16DB2">
        <w:rPr>
          <w:rFonts w:eastAsia="Times New Roman" w:cs="Times New Roman"/>
          <w:bdr w:val="none" w:sz="0" w:space="0" w:color="auto" w:frame="1"/>
          <w:lang w:val="en-US"/>
        </w:rPr>
        <w:t>Suchman, N. E., DeCoste, C., Borelli, J. L., &amp; McMahon, T. J. (2018). Does improvement in maternal attachment representations predict greater maternal sensitivity, child attachment security and lower rates of relapse to substance use? A second test of mothering from the inside out treatment mechanisms. </w:t>
      </w:r>
      <w:r w:rsidRPr="00B16DB2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Substance Abuse Treatment, 85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t>, 21-30. </w:t>
      </w:r>
    </w:p>
    <w:p w14:paraId="1D69A9C8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2E78F8F3" w14:textId="77777777" w:rsidR="00B16DB2" w:rsidRPr="00B16DB2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16DB2">
        <w:rPr>
          <w:rFonts w:eastAsia="Times New Roman" w:cs="Times New Roman"/>
          <w:bdr w:val="none" w:sz="0" w:space="0" w:color="auto" w:frame="1"/>
          <w:lang w:val="en-US"/>
        </w:rPr>
        <w:t>Suchman, N. E., Decoste, C., Rosenberger, P., &amp; McMahon, T. J. (2012). Attachment‐based intervention for substance‐using mothers: A preliminary test of the proposed mechanisms of change. </w:t>
      </w:r>
      <w:r w:rsidRPr="00B16DB2">
        <w:rPr>
          <w:rFonts w:eastAsia="Times New Roman" w:cs="Times New Roman"/>
          <w:i/>
          <w:iCs/>
          <w:bdr w:val="none" w:sz="0" w:space="0" w:color="auto" w:frame="1"/>
          <w:lang w:val="en-US"/>
        </w:rPr>
        <w:t>Infant Mental Health Journal, 33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t>(4), 360-371. </w:t>
      </w:r>
    </w:p>
    <w:p w14:paraId="71F34257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185F525F" w14:textId="2253A5CB" w:rsidR="00B16DB2" w:rsidRPr="00B16DB2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16DB2">
        <w:rPr>
          <w:rFonts w:eastAsia="Times New Roman" w:cs="Times New Roman"/>
          <w:bdr w:val="none" w:sz="0" w:space="0" w:color="auto" w:frame="1"/>
          <w:lang w:val="en-US"/>
        </w:rPr>
        <w:t>Suchman, N. E., Ordway, M. R., de las Heras, L., &amp; McMahon, T. J. (2016). Mothering from the inside out: Results of a pilot study testing a mentalization-based therapy for mothers enrolled in mental health services. </w:t>
      </w:r>
      <w:r w:rsidRPr="00B16DB2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Attachment </w:t>
      </w:r>
      <w:r w:rsidR="00967FF3">
        <w:rPr>
          <w:rFonts w:eastAsia="Times New Roman" w:cs="Times New Roman"/>
          <w:i/>
          <w:iCs/>
          <w:bdr w:val="none" w:sz="0" w:space="0" w:color="auto" w:frame="1"/>
          <w:lang w:val="en-US"/>
        </w:rPr>
        <w:t>and</w:t>
      </w:r>
      <w:r w:rsidRPr="00B16DB2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 Human Development, 18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t>(6), 596-617. </w:t>
      </w:r>
    </w:p>
    <w:p w14:paraId="1BE7B9EA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3D1C78B7" w14:textId="77777777" w:rsidR="00B16DB2" w:rsidRPr="00B16DB2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16DB2">
        <w:rPr>
          <w:rFonts w:eastAsia="Times New Roman" w:cs="Times New Roman"/>
          <w:bdr w:val="none" w:sz="0" w:space="0" w:color="auto" w:frame="1"/>
          <w:lang w:val="en-US"/>
        </w:rPr>
        <w:t>Sundell, K., Hansson, K., Löfholm, C. A., Olsson, T., Gustle, L.-H., &amp; Kadesjö, C. (2008). The transportability of multisystemic therapy to sweden: Short-term results from a randomized trial of conduct-disordered youths. </w:t>
      </w:r>
      <w:r w:rsidRPr="00B16DB2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Family Psychology, 22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t>(4), 550. </w:t>
      </w:r>
    </w:p>
    <w:p w14:paraId="084FC932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520B1AD6" w14:textId="77777777" w:rsidR="00B16DB2" w:rsidRPr="00B16DB2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16DB2">
        <w:rPr>
          <w:rFonts w:eastAsia="Times New Roman" w:cs="Times New Roman"/>
          <w:bdr w:val="none" w:sz="0" w:space="0" w:color="auto" w:frame="1"/>
          <w:lang w:val="en-US"/>
        </w:rPr>
        <w:t>Taylor, W. D., Asgary-Eden, V., Lee, C. M., &amp; LaRoche, K. J. (2015). Service providers’ adherence to an evidence-based parenting program: What are they missing and why? </w:t>
      </w:r>
      <w:r w:rsidRPr="00B16DB2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hild and Family Studies, 24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t>(1), 50-56. </w:t>
      </w:r>
    </w:p>
    <w:p w14:paraId="0F115378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397872B8" w14:textId="77777777" w:rsidR="00B16DB2" w:rsidRPr="00B16DB2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16DB2">
        <w:rPr>
          <w:rFonts w:eastAsia="Times New Roman" w:cs="Times New Roman"/>
          <w:bdr w:val="none" w:sz="0" w:space="0" w:color="auto" w:frame="1"/>
          <w:lang w:val="en-US"/>
        </w:rPr>
        <w:t>Thijssen, J., Albrecht, G., Muris, P., &amp; de Ruiter, C. (2017). Treatment fidelity during therapist initial training is related to subsequent effectiveness of parent management training—oregon model. </w:t>
      </w:r>
      <w:r w:rsidRPr="00B16DB2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hild and Family Studies, 26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t>(7), 1991-1999. </w:t>
      </w:r>
    </w:p>
    <w:p w14:paraId="5CD5BD81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2E8AF6DF" w14:textId="55B30D09" w:rsidR="00B16DB2" w:rsidRPr="00B16DB2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16DB2">
        <w:rPr>
          <w:rFonts w:eastAsia="Times New Roman" w:cs="Times New Roman"/>
          <w:bdr w:val="none" w:sz="0" w:space="0" w:color="auto" w:frame="1"/>
          <w:lang w:val="en-US"/>
        </w:rPr>
        <w:t>Timmer, S. G., Hawk, B., Forte, L. A., Boys, D. K., &amp; Urquiza, A. J. (2019). An open trial of parent–child care (pc-care)-a 6-week dyadic parenting intervention for children with externalizing behavior problems. </w:t>
      </w:r>
      <w:r w:rsidRPr="00B16DB2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Child Psychiatry </w:t>
      </w:r>
      <w:r w:rsidR="00D25D3C">
        <w:rPr>
          <w:rFonts w:eastAsia="Times New Roman" w:cs="Times New Roman"/>
          <w:i/>
          <w:iCs/>
          <w:bdr w:val="none" w:sz="0" w:space="0" w:color="auto" w:frame="1"/>
          <w:lang w:val="en-US"/>
        </w:rPr>
        <w:t>anf</w:t>
      </w:r>
      <w:r w:rsidRPr="00B16DB2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 Human Development, 50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t>(1), 1-12. </w:t>
      </w:r>
    </w:p>
    <w:p w14:paraId="242D9C09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43F79FD8" w14:textId="31ABF321" w:rsidR="00B16DB2" w:rsidRPr="00546285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546285">
        <w:rPr>
          <w:rFonts w:eastAsia="Times New Roman" w:cs="Times New Roman"/>
          <w:bdr w:val="none" w:sz="0" w:space="0" w:color="auto" w:frame="1"/>
          <w:lang w:val="en-US"/>
        </w:rPr>
        <w:t>Tiwari, A. (2010). A comparison of methods to assess practitioner fidelity in a parent-training program. </w:t>
      </w:r>
      <w:r w:rsidR="00CE1857" w:rsidRPr="00546285">
        <w:rPr>
          <w:rFonts w:eastAsia="Times New Roman" w:cs="Times New Roman"/>
          <w:bdr w:val="none" w:sz="0" w:space="0" w:color="auto" w:frame="1"/>
          <w:lang w:val="en-US"/>
        </w:rPr>
        <w:t>[</w:t>
      </w:r>
      <w:r w:rsidR="00ED70EC" w:rsidRPr="00546285">
        <w:rPr>
          <w:rFonts w:eastAsia="Times New Roman" w:cs="Times New Roman"/>
          <w:bdr w:val="none" w:sz="0" w:space="0" w:color="auto" w:frame="1"/>
          <w:lang w:val="en-US"/>
        </w:rPr>
        <w:t xml:space="preserve">Doctoral dissertation, </w:t>
      </w:r>
      <w:r w:rsidRPr="00546285">
        <w:rPr>
          <w:rFonts w:eastAsia="Times New Roman" w:cs="Times New Roman"/>
          <w:bdr w:val="none" w:sz="0" w:space="0" w:color="auto" w:frame="1"/>
          <w:lang w:val="en-US"/>
        </w:rPr>
        <w:t>Georgia State University</w:t>
      </w:r>
      <w:r w:rsidR="00CE1857" w:rsidRPr="00546285">
        <w:rPr>
          <w:rFonts w:eastAsia="Times New Roman" w:cs="Times New Roman"/>
          <w:bdr w:val="none" w:sz="0" w:space="0" w:color="auto" w:frame="1"/>
          <w:lang w:val="en-US"/>
        </w:rPr>
        <w:t>]</w:t>
      </w:r>
      <w:r w:rsidRPr="00546285">
        <w:rPr>
          <w:rFonts w:eastAsia="Times New Roman" w:cs="Times New Roman"/>
          <w:bdr w:val="none" w:sz="0" w:space="0" w:color="auto" w:frame="1"/>
          <w:lang w:val="en-US"/>
        </w:rPr>
        <w:t>.</w:t>
      </w:r>
      <w:r w:rsidR="00CE1857" w:rsidRPr="00546285">
        <w:t xml:space="preserve"> </w:t>
      </w:r>
      <w:hyperlink r:id="rId21" w:history="1">
        <w:r w:rsidR="00CE1857" w:rsidRPr="00546285">
          <w:rPr>
            <w:rStyle w:val="Hyperlink"/>
            <w:rFonts w:eastAsia="Times New Roman" w:cs="Times New Roman"/>
            <w:bdr w:val="none" w:sz="0" w:space="0" w:color="auto" w:frame="1"/>
            <w:lang w:val="en-US"/>
          </w:rPr>
          <w:t>https://citeseerx.ist.psu.edu/viewdoc/download?doi=10.1.1.425.6886&amp;rep=rep1&amp;type=pdf</w:t>
        </w:r>
      </w:hyperlink>
      <w:r w:rsidR="00CE1857" w:rsidRPr="00546285">
        <w:rPr>
          <w:rFonts w:eastAsia="Times New Roman" w:cs="Times New Roman"/>
          <w:bdr w:val="none" w:sz="0" w:space="0" w:color="auto" w:frame="1"/>
          <w:lang w:val="en-US"/>
        </w:rPr>
        <w:t xml:space="preserve"> </w:t>
      </w:r>
    </w:p>
    <w:p w14:paraId="0DBBE967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3A388FED" w14:textId="6136083E" w:rsidR="00B16DB2" w:rsidRPr="00B16DB2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16DB2">
        <w:rPr>
          <w:rFonts w:eastAsia="Times New Roman" w:cs="Times New Roman"/>
          <w:bdr w:val="none" w:sz="0" w:space="0" w:color="auto" w:frame="1"/>
          <w:lang w:val="en-US"/>
        </w:rPr>
        <w:t>Travis, J. (2012). </w:t>
      </w:r>
      <w:r w:rsidRPr="00CE1857">
        <w:rPr>
          <w:rFonts w:eastAsia="Times New Roman" w:cs="Times New Roman"/>
          <w:bdr w:val="none" w:sz="0" w:space="0" w:color="auto" w:frame="1"/>
          <w:lang w:val="en-US"/>
        </w:rPr>
        <w:t>Examining trainee treatment session fidelity: Impact on the implementation of parent-</w:t>
      </w:r>
      <w:r w:rsidRPr="00327F5F">
        <w:rPr>
          <w:rFonts w:eastAsia="Times New Roman" w:cs="Times New Roman"/>
          <w:bdr w:val="none" w:sz="0" w:space="0" w:color="auto" w:frame="1"/>
          <w:lang w:val="en-US"/>
        </w:rPr>
        <w:t>child interaction therapy (</w:t>
      </w:r>
      <w:r w:rsidR="00CE1857" w:rsidRPr="00327F5F">
        <w:rPr>
          <w:rFonts w:eastAsia="Times New Roman" w:cs="Times New Roman"/>
          <w:bdr w:val="none" w:sz="0" w:space="0" w:color="auto" w:frame="1"/>
          <w:lang w:val="en-US"/>
        </w:rPr>
        <w:t>PCIT</w:t>
      </w:r>
      <w:r w:rsidRPr="00327F5F">
        <w:rPr>
          <w:rFonts w:eastAsia="Times New Roman" w:cs="Times New Roman"/>
          <w:bdr w:val="none" w:sz="0" w:space="0" w:color="auto" w:frame="1"/>
          <w:lang w:val="en-US"/>
        </w:rPr>
        <w:t>)</w:t>
      </w:r>
      <w:r w:rsidR="003A077A" w:rsidRPr="00327F5F">
        <w:rPr>
          <w:rFonts w:eastAsia="Times New Roman" w:cs="Times New Roman"/>
          <w:bdr w:val="none" w:sz="0" w:space="0" w:color="auto" w:frame="1"/>
          <w:lang w:val="en-US"/>
        </w:rPr>
        <w:t>. [</w:t>
      </w:r>
      <w:r w:rsidR="00546285" w:rsidRPr="00327F5F">
        <w:rPr>
          <w:rFonts w:eastAsia="Times New Roman" w:cs="Times New Roman"/>
          <w:bdr w:val="none" w:sz="0" w:space="0" w:color="auto" w:frame="1"/>
          <w:lang w:val="en-US"/>
        </w:rPr>
        <w:t xml:space="preserve">Doctoral dissertation, </w:t>
      </w:r>
      <w:r w:rsidR="003A077A" w:rsidRPr="00327F5F">
        <w:rPr>
          <w:rFonts w:eastAsia="Times New Roman" w:cs="Times New Roman"/>
          <w:bdr w:val="none" w:sz="0" w:space="0" w:color="auto" w:frame="1"/>
          <w:lang w:val="en-US"/>
        </w:rPr>
        <w:t xml:space="preserve">Auburn University]. </w:t>
      </w:r>
      <w:hyperlink r:id="rId22" w:history="1">
        <w:r w:rsidR="003A077A" w:rsidRPr="00327F5F">
          <w:rPr>
            <w:rStyle w:val="Hyperlink"/>
            <w:rFonts w:eastAsia="Times New Roman" w:cs="Times New Roman"/>
            <w:bdr w:val="none" w:sz="0" w:space="0" w:color="auto" w:frame="1"/>
            <w:lang w:val="en-US"/>
          </w:rPr>
          <w:t>https://etd.auburn.edu/bitstream/handle/10415/3076/Jamie%20Travis%20Thesis.pdf?sequence=2&amp;isAllowed=y</w:t>
        </w:r>
      </w:hyperlink>
      <w:r w:rsidR="003A077A">
        <w:rPr>
          <w:rFonts w:eastAsia="Times New Roman" w:cs="Times New Roman"/>
          <w:bdr w:val="none" w:sz="0" w:space="0" w:color="auto" w:frame="1"/>
          <w:lang w:val="en-US"/>
        </w:rPr>
        <w:t xml:space="preserve"> </w:t>
      </w:r>
    </w:p>
    <w:p w14:paraId="26F6470C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4C5C0C28" w14:textId="21A80E2A" w:rsidR="00B16DB2" w:rsidRPr="00B16DB2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16DB2">
        <w:rPr>
          <w:rFonts w:eastAsia="Times New Roman" w:cs="Times New Roman"/>
          <w:bdr w:val="none" w:sz="0" w:space="0" w:color="auto" w:frame="1"/>
          <w:lang w:val="en-US"/>
        </w:rPr>
        <w:t>Travis, J. K., &amp; Brestan-Knight, E. (2013). A pilot study examining trainee treatment session fidelity when parent–child interaction therapy (pcit) is implemented in community settings. </w:t>
      </w:r>
      <w:r w:rsidRPr="00B16DB2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The Journal of Behavioral Health Services </w:t>
      </w:r>
      <w:r w:rsidR="00BE74AD">
        <w:rPr>
          <w:rFonts w:eastAsia="Times New Roman" w:cs="Times New Roman"/>
          <w:i/>
          <w:iCs/>
          <w:bdr w:val="none" w:sz="0" w:space="0" w:color="auto" w:frame="1"/>
          <w:lang w:val="en-US"/>
        </w:rPr>
        <w:t>an</w:t>
      </w:r>
      <w:r w:rsidR="00CB5873">
        <w:rPr>
          <w:rFonts w:eastAsia="Times New Roman" w:cs="Times New Roman"/>
          <w:i/>
          <w:iCs/>
          <w:bdr w:val="none" w:sz="0" w:space="0" w:color="auto" w:frame="1"/>
          <w:lang w:val="en-US"/>
        </w:rPr>
        <w:t>d</w:t>
      </w:r>
      <w:r w:rsidRPr="00B16DB2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 Research, 40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t>(3), 342-354. </w:t>
      </w:r>
    </w:p>
    <w:p w14:paraId="024B3580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14DA8834" w14:textId="77777777" w:rsidR="00B16DB2" w:rsidRPr="00B16DB2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16DB2">
        <w:rPr>
          <w:rFonts w:eastAsia="Times New Roman" w:cs="Times New Roman"/>
          <w:bdr w:val="none" w:sz="0" w:space="0" w:color="auto" w:frame="1"/>
          <w:lang w:val="en-US"/>
        </w:rPr>
        <w:t>Webster-Stratton, C. H., Reid, M. J., &amp; Marsenich, L. (2014). Improving therapist fidelity during implementation of evidence-based practices: Incredible years program. </w:t>
      </w:r>
      <w:r w:rsidRPr="00B16DB2">
        <w:rPr>
          <w:rFonts w:eastAsia="Times New Roman" w:cs="Times New Roman"/>
          <w:i/>
          <w:iCs/>
          <w:bdr w:val="none" w:sz="0" w:space="0" w:color="auto" w:frame="1"/>
          <w:lang w:val="en-US"/>
        </w:rPr>
        <w:t>Psychiatric Services, 65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t>(6), 789-795. </w:t>
      </w:r>
    </w:p>
    <w:p w14:paraId="1EA7E16C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1FB98A49" w14:textId="7E9E5131" w:rsidR="00B16DB2" w:rsidRPr="00B16DB2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16DB2">
        <w:rPr>
          <w:rFonts w:eastAsia="Times New Roman" w:cs="Times New Roman"/>
          <w:bdr w:val="none" w:sz="0" w:space="0" w:color="auto" w:frame="1"/>
          <w:lang w:val="en-US"/>
        </w:rPr>
        <w:t xml:space="preserve">Whitaker, D. J., Ryan, K. A., Wild, R. C., Self-Brown, S., Lutzker, J. R., Shanley, J. R., Edwards, A. M., McFry, E. A., Moseley, C. N., &amp; Hodges, A. E. (2012). Initial implementation indicators from a statewide rollout of </w:t>
      </w:r>
      <w:r w:rsidR="00F95D9F">
        <w:rPr>
          <w:rFonts w:eastAsia="Times New Roman" w:cs="Times New Roman"/>
          <w:bdr w:val="none" w:sz="0" w:space="0" w:color="auto" w:frame="1"/>
          <w:lang w:val="en-US"/>
        </w:rPr>
        <w:t>S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t>afec</w:t>
      </w:r>
      <w:r w:rsidR="00F95D9F">
        <w:rPr>
          <w:rFonts w:eastAsia="Times New Roman" w:cs="Times New Roman"/>
          <w:bdr w:val="none" w:sz="0" w:space="0" w:color="auto" w:frame="1"/>
          <w:lang w:val="en-US"/>
        </w:rPr>
        <w:t>C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t>are within a child welfare system. </w:t>
      </w:r>
      <w:r w:rsidRPr="00B16DB2">
        <w:rPr>
          <w:rFonts w:eastAsia="Times New Roman" w:cs="Times New Roman"/>
          <w:i/>
          <w:iCs/>
          <w:bdr w:val="none" w:sz="0" w:space="0" w:color="auto" w:frame="1"/>
          <w:lang w:val="en-US"/>
        </w:rPr>
        <w:t>Child Maltreatment, 17</w:t>
      </w:r>
      <w:r w:rsidRPr="00B16DB2">
        <w:rPr>
          <w:rFonts w:eastAsia="Times New Roman" w:cs="Times New Roman"/>
          <w:bdr w:val="none" w:sz="0" w:space="0" w:color="auto" w:frame="1"/>
          <w:lang w:val="en-US"/>
        </w:rPr>
        <w:t>(1), 96-101. </w:t>
      </w:r>
    </w:p>
    <w:p w14:paraId="2BFAD0B6" w14:textId="77777777" w:rsidR="00B16DB2" w:rsidRPr="00B16DB2" w:rsidRDefault="00B16DB2" w:rsidP="00B16DB2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49E362CD" w14:textId="2C8F5126" w:rsidR="00E94CB8" w:rsidRPr="00B16DB2" w:rsidRDefault="00E94CB8" w:rsidP="00B16DB2">
      <w:pPr>
        <w:pStyle w:val="ListParagraph"/>
        <w:numPr>
          <w:ilvl w:val="0"/>
          <w:numId w:val="10"/>
        </w:numPr>
        <w:shd w:val="clear" w:color="auto" w:fill="FFFFFF"/>
        <w:ind w:left="851" w:hanging="491"/>
        <w:rPr>
          <w:rFonts w:eastAsia="Times New Roman" w:cs="Times New Roman"/>
          <w:lang w:val="en-CA"/>
        </w:rPr>
      </w:pPr>
      <w:r w:rsidRPr="00B16DB2">
        <w:rPr>
          <w:rFonts w:eastAsia="Times New Roman" w:cs="Times New Roman"/>
          <w:bdr w:val="none" w:sz="0" w:space="0" w:color="auto" w:frame="1"/>
          <w:lang w:val="en-US"/>
        </w:rPr>
        <w:t>Wydra, M. (2013). </w:t>
      </w:r>
      <w:r w:rsidRPr="00B01986">
        <w:rPr>
          <w:rFonts w:eastAsia="Times New Roman" w:cs="Times New Roman"/>
          <w:bdr w:val="none" w:sz="0" w:space="0" w:color="auto" w:frame="1"/>
          <w:lang w:val="en-US"/>
        </w:rPr>
        <w:t xml:space="preserve">Does </w:t>
      </w:r>
      <w:r w:rsidRPr="00C9087D">
        <w:rPr>
          <w:rFonts w:eastAsia="Times New Roman" w:cs="Times New Roman"/>
          <w:bdr w:val="none" w:sz="0" w:space="0" w:color="auto" w:frame="1"/>
          <w:lang w:val="en-US"/>
        </w:rPr>
        <w:t>adoption therapy work?: Evaluating a therapy program for adopted children and their families.</w:t>
      </w:r>
      <w:r w:rsidR="00B01986" w:rsidRPr="00C9087D">
        <w:rPr>
          <w:rFonts w:eastAsia="Times New Roman" w:cs="Times New Roman"/>
          <w:bdr w:val="none" w:sz="0" w:space="0" w:color="auto" w:frame="1"/>
          <w:lang w:val="en-US"/>
        </w:rPr>
        <w:t xml:space="preserve"> [</w:t>
      </w:r>
      <w:r w:rsidR="00327F5F" w:rsidRPr="00C9087D">
        <w:rPr>
          <w:rFonts w:eastAsia="Times New Roman" w:cs="Times New Roman"/>
          <w:bdr w:val="none" w:sz="0" w:space="0" w:color="auto" w:frame="1"/>
          <w:lang w:val="en-US"/>
        </w:rPr>
        <w:t xml:space="preserve">Doctoral dissertation, </w:t>
      </w:r>
      <w:r w:rsidR="00DB29C6" w:rsidRPr="00C9087D">
        <w:rPr>
          <w:rFonts w:eastAsia="Times New Roman" w:cs="Times New Roman"/>
          <w:bdr w:val="none" w:sz="0" w:space="0" w:color="auto" w:frame="1"/>
          <w:lang w:val="en-US"/>
        </w:rPr>
        <w:t xml:space="preserve">University of Maryland]. </w:t>
      </w:r>
      <w:hyperlink r:id="rId23" w:history="1">
        <w:r w:rsidR="00DB29C6" w:rsidRPr="00C9087D">
          <w:rPr>
            <w:rStyle w:val="Hyperlink"/>
            <w:rFonts w:eastAsia="Times New Roman" w:cs="Times New Roman"/>
            <w:bdr w:val="none" w:sz="0" w:space="0" w:color="auto" w:frame="1"/>
            <w:lang w:val="en-US"/>
          </w:rPr>
          <w:t>https://drum.lib.umd.edu/handle/1903/14495</w:t>
        </w:r>
      </w:hyperlink>
      <w:r w:rsidR="00DB29C6" w:rsidRPr="00C9087D">
        <w:rPr>
          <w:rFonts w:eastAsia="Times New Roman" w:cs="Times New Roman"/>
          <w:bdr w:val="none" w:sz="0" w:space="0" w:color="auto" w:frame="1"/>
          <w:lang w:val="en-US"/>
        </w:rPr>
        <w:t>.</w:t>
      </w:r>
      <w:r w:rsidR="00DB29C6">
        <w:rPr>
          <w:rFonts w:eastAsia="Times New Roman" w:cs="Times New Roman"/>
          <w:bdr w:val="none" w:sz="0" w:space="0" w:color="auto" w:frame="1"/>
          <w:lang w:val="en-US"/>
        </w:rPr>
        <w:t xml:space="preserve"> </w:t>
      </w:r>
    </w:p>
    <w:p w14:paraId="3352238C" w14:textId="77777777" w:rsidR="00E94CB8" w:rsidRPr="000916CF" w:rsidRDefault="00E94CB8" w:rsidP="00E94CB8">
      <w:pPr>
        <w:rPr>
          <w:lang w:val="en-US"/>
        </w:rPr>
      </w:pPr>
    </w:p>
    <w:p w14:paraId="712A79DD" w14:textId="77777777" w:rsidR="00E94CB8" w:rsidRDefault="00E94CB8" w:rsidP="00E94CB8">
      <w:pPr>
        <w:rPr>
          <w:lang w:val="en-US"/>
        </w:rPr>
      </w:pPr>
    </w:p>
    <w:p w14:paraId="0592027C" w14:textId="77777777" w:rsidR="00E94CB8" w:rsidRDefault="00E94CB8" w:rsidP="00E94CB8">
      <w:pPr>
        <w:rPr>
          <w:lang w:val="en-US"/>
        </w:rPr>
      </w:pPr>
      <w:r>
        <w:rPr>
          <w:lang w:val="en-US"/>
        </w:rPr>
        <w:br w:type="page"/>
      </w:r>
    </w:p>
    <w:p w14:paraId="4D75F170" w14:textId="119B8AC2" w:rsidR="00E94CB8" w:rsidRDefault="00B16DB2" w:rsidP="00B16DB2">
      <w:pPr>
        <w:pStyle w:val="Heading1"/>
        <w:numPr>
          <w:ilvl w:val="0"/>
          <w:numId w:val="0"/>
        </w:numPr>
        <w:spacing w:line="276" w:lineRule="auto"/>
        <w:ind w:left="284" w:hanging="284"/>
        <w:jc w:val="left"/>
        <w:rPr>
          <w:lang w:val="en-US"/>
        </w:rPr>
      </w:pPr>
      <w:bookmarkStart w:id="3" w:name="_Toc42993839"/>
      <w:r>
        <w:rPr>
          <w:lang w:val="en-US"/>
        </w:rPr>
        <w:lastRenderedPageBreak/>
        <w:t>Part</w:t>
      </w:r>
      <w:r w:rsidR="00E94CB8">
        <w:rPr>
          <w:lang w:val="en-US"/>
        </w:rPr>
        <w:t xml:space="preserve"> 2 </w:t>
      </w:r>
      <w:bookmarkEnd w:id="3"/>
    </w:p>
    <w:p w14:paraId="40BC3DD7" w14:textId="77777777" w:rsidR="00E94CB8" w:rsidRDefault="00E94CB8" w:rsidP="00E94CB8">
      <w:pPr>
        <w:rPr>
          <w:lang w:val="en-US"/>
        </w:rPr>
      </w:pPr>
    </w:p>
    <w:p w14:paraId="109D2704" w14:textId="621F0CE2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 xml:space="preserve">Askeland, E., Forgatch, M. S., Apeland, A., Reer, M., &amp; Grønlie, A. A. (2019). Scaling up an empirically supported intervention with long-term outcomes: The nationwide implementation of </w:t>
      </w:r>
      <w:r w:rsidR="00B006BA">
        <w:rPr>
          <w:rFonts w:eastAsia="Times New Roman" w:cs="Times New Roman"/>
          <w:bdr w:val="none" w:sz="0" w:space="0" w:color="auto" w:frame="1"/>
          <w:lang w:val="en-US"/>
        </w:rPr>
        <w:t>G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eneration</w:t>
      </w:r>
      <w:r>
        <w:rPr>
          <w:rFonts w:eastAsia="Times New Roman" w:cs="Times New Roman"/>
          <w:bdr w:val="none" w:sz="0" w:space="0" w:color="auto" w:frame="1"/>
          <w:lang w:val="en-US"/>
        </w:rPr>
        <w:t xml:space="preserve"> </w:t>
      </w:r>
      <w:r w:rsidR="00B006BA">
        <w:rPr>
          <w:rFonts w:eastAsia="Times New Roman" w:cs="Times New Roman"/>
          <w:bdr w:val="none" w:sz="0" w:space="0" w:color="auto" w:frame="1"/>
          <w:lang w:val="en-US"/>
        </w:rPr>
        <w:t>PMTO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 xml:space="preserve"> in </w:t>
      </w:r>
      <w:r>
        <w:rPr>
          <w:rFonts w:eastAsia="Times New Roman" w:cs="Times New Roman"/>
          <w:bdr w:val="none" w:sz="0" w:space="0" w:color="auto" w:frame="1"/>
          <w:lang w:val="en-US"/>
        </w:rPr>
        <w:t>N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orway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Prevention Science, 20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8), 1189-1199. </w:t>
      </w:r>
    </w:p>
    <w:p w14:paraId="77EE89FC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153077F8" w14:textId="77777777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Berkel, C., Mauricio, A. M., Sandler, I. N., Wolchik, S. A., Gallo, C. G., &amp; Brown, C. H. (2018). The cascading effects of multiple dimensions of implementation on program outcomes: A test of a theoretical model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Prevention Science, 19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6), 782-794. </w:t>
      </w:r>
    </w:p>
    <w:p w14:paraId="7F771C76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178BE3FD" w14:textId="43D78650" w:rsidR="00E94CB8" w:rsidRPr="00B560D5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Bustos, C. E. (2011)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Parent experiences of a family-centered intervention: Examining ethnocultural group </w:t>
      </w:r>
      <w:r w:rsidRPr="00035E5D">
        <w:rPr>
          <w:rFonts w:eastAsia="Times New Roman" w:cs="Times New Roman"/>
          <w:bdr w:val="none" w:sz="0" w:space="0" w:color="auto" w:frame="1"/>
          <w:lang w:val="en-US"/>
        </w:rPr>
        <w:t>differences</w:t>
      </w:r>
      <w:r>
        <w:rPr>
          <w:rFonts w:eastAsia="Times New Roman" w:cs="Times New Roman"/>
          <w:bdr w:val="none" w:sz="0" w:space="0" w:color="auto" w:frame="1"/>
          <w:lang w:val="en-US"/>
        </w:rPr>
        <w:t>. [</w:t>
      </w:r>
      <w:r w:rsidR="00C9087D" w:rsidRPr="00B560D5">
        <w:rPr>
          <w:rFonts w:eastAsia="Times New Roman" w:cs="Times New Roman"/>
          <w:bdr w:val="none" w:sz="0" w:space="0" w:color="auto" w:frame="1"/>
          <w:lang w:val="en-US"/>
        </w:rPr>
        <w:t xml:space="preserve">Doctoral dissertation, </w:t>
      </w:r>
      <w:r w:rsidRPr="00B560D5">
        <w:rPr>
          <w:rFonts w:eastAsia="Times New Roman" w:cs="Times New Roman"/>
          <w:bdr w:val="none" w:sz="0" w:space="0" w:color="auto" w:frame="1"/>
          <w:lang w:val="en-US"/>
        </w:rPr>
        <w:t>University of Oregon]. </w:t>
      </w:r>
      <w:r w:rsidR="00362FAF" w:rsidRPr="00B560D5">
        <w:rPr>
          <w:rFonts w:eastAsia="Times New Roman" w:cs="Times New Roman"/>
          <w:bdr w:val="none" w:sz="0" w:space="0" w:color="auto" w:frame="1"/>
          <w:lang w:val="en-US"/>
        </w:rPr>
        <w:t>https://scholarsbank.uoregon.edu/xmlui/handle/1794/11228</w:t>
      </w:r>
      <w:r w:rsidR="0071237C" w:rsidRPr="00B560D5">
        <w:rPr>
          <w:rFonts w:eastAsia="Times New Roman" w:cs="Times New Roman"/>
          <w:bdr w:val="none" w:sz="0" w:space="0" w:color="auto" w:frame="1"/>
          <w:lang w:val="en-US"/>
        </w:rPr>
        <w:t xml:space="preserve">. </w:t>
      </w:r>
    </w:p>
    <w:p w14:paraId="6CB623F8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228ED0BD" w14:textId="3FEC60AC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Byrnes, H. F., Miller, B. A., Aalborg, A. E., Plasencia, A. V., &amp; Keagy, C. D. (2010). Implementation fidelity in adolescent family-based prevention programs: Relationship to family engagement.</w:t>
      </w:r>
      <w:r>
        <w:rPr>
          <w:rFonts w:eastAsia="Times New Roman" w:cs="Times New Roman"/>
          <w:bdr w:val="none" w:sz="0" w:space="0" w:color="auto" w:frame="1"/>
          <w:lang w:val="en-US"/>
        </w:rPr>
        <w:t xml:space="preserve"> 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Health </w:t>
      </w:r>
      <w:r w:rsidR="002C05F9">
        <w:rPr>
          <w:rFonts w:eastAsia="Times New Roman" w:cs="Times New Roman"/>
          <w:i/>
          <w:iCs/>
          <w:bdr w:val="none" w:sz="0" w:space="0" w:color="auto" w:frame="1"/>
          <w:lang w:val="en-US"/>
        </w:rPr>
        <w:t>E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ducation </w:t>
      </w:r>
      <w:r w:rsidR="002C05F9">
        <w:rPr>
          <w:rFonts w:eastAsia="Times New Roman" w:cs="Times New Roman"/>
          <w:i/>
          <w:iCs/>
          <w:bdr w:val="none" w:sz="0" w:space="0" w:color="auto" w:frame="1"/>
          <w:lang w:val="en-US"/>
        </w:rPr>
        <w:t>R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esearch, 25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4), 531-541. </w:t>
      </w:r>
    </w:p>
    <w:p w14:paraId="5BEAAF03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5548E373" w14:textId="1A6ADC0D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Bywater, T., Gridley, N., Berry, V., Blower, S., &amp; Tobin, K. (2019). The parent programme implementation checklist (</w:t>
      </w:r>
      <w:r w:rsidR="008E2FE6">
        <w:rPr>
          <w:rFonts w:eastAsia="Times New Roman" w:cs="Times New Roman"/>
          <w:bdr w:val="none" w:sz="0" w:space="0" w:color="auto" w:frame="1"/>
          <w:lang w:val="en-US"/>
        </w:rPr>
        <w:t>PPIC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): The development and testing of an objective measure of skills and fidelity for the delivery of parent programmes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Child Care in Practice, 25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3), 281-309. </w:t>
      </w:r>
    </w:p>
    <w:p w14:paraId="684A990D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10DE859B" w14:textId="77777777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Chiapa, A., Smith, J. D., Kim, H., Dishion, T. J., Shaw, D. S., &amp; Wilson, M. N. (2015). The trajectory of fidelity in a multiyear trial of the family check-up predicts change in child problem behavior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onsulting and Clinical Psychology, 83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5), 1006. </w:t>
      </w:r>
    </w:p>
    <w:p w14:paraId="43B844C7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0F336C59" w14:textId="77777777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Costello, A. H., Roben, C. K., Schein, S. S., Blake, F., &amp; Dozier, M. (2019). Monitoring provider fidelity of a parenting intervention using observational methods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Professional Psychology: Research and Practice, 50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4), 264. </w:t>
      </w:r>
    </w:p>
    <w:p w14:paraId="42D054F2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4D578DBF" w14:textId="38C91890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Eames, C., Daley, D., Hutchings, J., Hughes, J., Jones, K., Martin, P., &amp; Bywater, T. (2008). The leader observation tool: A process skills treatment fidelity measure for the incredible years parenting programme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Child: </w:t>
      </w:r>
      <w:r w:rsidR="0070085F">
        <w:rPr>
          <w:rFonts w:eastAsia="Times New Roman" w:cs="Times New Roman"/>
          <w:i/>
          <w:iCs/>
          <w:bdr w:val="none" w:sz="0" w:space="0" w:color="auto" w:frame="1"/>
          <w:lang w:val="en-US"/>
        </w:rPr>
        <w:t>C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are, </w:t>
      </w:r>
      <w:r w:rsidR="0070085F">
        <w:rPr>
          <w:rFonts w:eastAsia="Times New Roman" w:cs="Times New Roman"/>
          <w:i/>
          <w:iCs/>
          <w:bdr w:val="none" w:sz="0" w:space="0" w:color="auto" w:frame="1"/>
          <w:lang w:val="en-US"/>
        </w:rPr>
        <w:t>H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ealth and </w:t>
      </w:r>
      <w:r w:rsidR="0070085F">
        <w:rPr>
          <w:rFonts w:eastAsia="Times New Roman" w:cs="Times New Roman"/>
          <w:i/>
          <w:iCs/>
          <w:bdr w:val="none" w:sz="0" w:space="0" w:color="auto" w:frame="1"/>
          <w:lang w:val="en-US"/>
        </w:rPr>
        <w:t>D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evelopment, 34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3), 391-400. </w:t>
      </w:r>
    </w:p>
    <w:p w14:paraId="32E5BD51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329C999A" w14:textId="1B7F6940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Eames, C., Daley, D., Hutchings, J., Whitaker, C., Jones, K., Hughes, J., &amp; Bywater, T. (2009). Treatment fidelity as a predictor of behaviour change in parents attending group‐based parent training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Child: </w:t>
      </w:r>
      <w:r w:rsidR="00570CCB">
        <w:rPr>
          <w:rFonts w:eastAsia="Times New Roman" w:cs="Times New Roman"/>
          <w:i/>
          <w:iCs/>
          <w:bdr w:val="none" w:sz="0" w:space="0" w:color="auto" w:frame="1"/>
          <w:lang w:val="en-US"/>
        </w:rPr>
        <w:t>C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are, </w:t>
      </w:r>
      <w:r w:rsidR="00570CCB">
        <w:rPr>
          <w:rFonts w:eastAsia="Times New Roman" w:cs="Times New Roman"/>
          <w:i/>
          <w:iCs/>
          <w:bdr w:val="none" w:sz="0" w:space="0" w:color="auto" w:frame="1"/>
          <w:lang w:val="en-US"/>
        </w:rPr>
        <w:t>H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ealth and </w:t>
      </w:r>
      <w:r w:rsidR="00570CCB">
        <w:rPr>
          <w:rFonts w:eastAsia="Times New Roman" w:cs="Times New Roman"/>
          <w:i/>
          <w:iCs/>
          <w:bdr w:val="none" w:sz="0" w:space="0" w:color="auto" w:frame="1"/>
          <w:lang w:val="en-US"/>
        </w:rPr>
        <w:t>D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evelopment, 35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5), 603-612. </w:t>
      </w:r>
    </w:p>
    <w:p w14:paraId="3CBD863B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4DD364BE" w14:textId="77777777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Feely, M., Seay, K. D., Lanier, P., Auslander, W., &amp; Kohl, P. L. (2018). Measuring fidelity in research studies: A field guide to developing a comprehensive fidelity measurement system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Child and Adolescent Social Work Journal, 35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2), 139-152. </w:t>
      </w:r>
    </w:p>
    <w:p w14:paraId="41CCA8A9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636F3ADA" w14:textId="36F16AA6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 xml:space="preserve">Forgatch, M. S., &amp; DeGarmo, D. S. (2011). Sustaining fidelity following the nationwide </w:t>
      </w:r>
      <w:r w:rsidR="005909F2">
        <w:rPr>
          <w:rFonts w:eastAsia="Times New Roman" w:cs="Times New Roman"/>
          <w:bdr w:val="none" w:sz="0" w:space="0" w:color="auto" w:frame="1"/>
          <w:lang w:val="en-US"/>
        </w:rPr>
        <w:t>PMTO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 xml:space="preserve">™ implementation in </w:t>
      </w:r>
      <w:r w:rsidR="005909F2">
        <w:rPr>
          <w:rFonts w:eastAsia="Times New Roman" w:cs="Times New Roman"/>
          <w:bdr w:val="none" w:sz="0" w:space="0" w:color="auto" w:frame="1"/>
          <w:lang w:val="en-US"/>
        </w:rPr>
        <w:t>N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orway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Prevention Science, 12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3), 235-246. </w:t>
      </w:r>
    </w:p>
    <w:p w14:paraId="3D31A6C5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34D7AAC9" w14:textId="6C6D8BE7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lastRenderedPageBreak/>
        <w:t xml:space="preserve">Forgatch, M. S., Patterson, G. R., &amp; DeGarmo, D. S. (2005). Evaluating fidelity: Predictive validity for a measure of competent adherence to the </w:t>
      </w:r>
      <w:r w:rsidR="005C4157">
        <w:rPr>
          <w:rFonts w:eastAsia="Times New Roman" w:cs="Times New Roman"/>
          <w:bdr w:val="none" w:sz="0" w:space="0" w:color="auto" w:frame="1"/>
          <w:lang w:val="en-US"/>
        </w:rPr>
        <w:t>O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regon model of parent management training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Behavior Therapy, 36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1), 3-13. </w:t>
      </w:r>
    </w:p>
    <w:p w14:paraId="50BFA4FB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6329015B" w14:textId="69C6B25B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 xml:space="preserve">Giannotta, F., Özdemir, M., &amp; Stattin, H. (2019). The implementation integrity of parenting programs: Which aspects are most important? </w:t>
      </w:r>
      <w:r w:rsidRPr="00035E5D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Child </w:t>
      </w:r>
      <w:r w:rsidR="00CE3009">
        <w:rPr>
          <w:rFonts w:eastAsia="Times New Roman" w:cs="Times New Roman"/>
          <w:i/>
          <w:iCs/>
          <w:bdr w:val="none" w:sz="0" w:space="0" w:color="auto" w:frame="1"/>
          <w:lang w:val="en-US"/>
        </w:rPr>
        <w:t>and</w:t>
      </w:r>
      <w:r w:rsidRPr="00035E5D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 Youth Care Forum</w:t>
      </w:r>
      <w:r w:rsidR="009B40D2">
        <w:rPr>
          <w:rFonts w:eastAsia="Times New Roman" w:cs="Times New Roman"/>
          <w:bdr w:val="none" w:sz="0" w:space="0" w:color="auto" w:frame="1"/>
          <w:lang w:val="en-US"/>
        </w:rPr>
        <w:t xml:space="preserve">, </w:t>
      </w:r>
      <w:r w:rsidR="009B40D2">
        <w:rPr>
          <w:rFonts w:eastAsia="Times New Roman" w:cs="Times New Roman"/>
          <w:i/>
          <w:iCs/>
          <w:bdr w:val="none" w:sz="0" w:space="0" w:color="auto" w:frame="1"/>
          <w:lang w:val="en-US"/>
        </w:rPr>
        <w:t>48</w:t>
      </w:r>
      <w:r w:rsidR="009B40D2">
        <w:rPr>
          <w:rFonts w:eastAsia="Times New Roman" w:cs="Times New Roman"/>
          <w:bdr w:val="none" w:sz="0" w:space="0" w:color="auto" w:frame="1"/>
          <w:lang w:val="en-US"/>
        </w:rPr>
        <w:t>, 917-933.</w:t>
      </w:r>
    </w:p>
    <w:p w14:paraId="3725E789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443046B0" w14:textId="77777777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Gross, T., Alex Mason, W., Parra, G., Oats, R., Ringle, J. L., &amp; Haggerty, K. (2015). Adherence and dosage contributions to parenting program quality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the Society for Social Work and Research, 6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4), 467-489. </w:t>
      </w:r>
    </w:p>
    <w:p w14:paraId="0B14B890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34F931FF" w14:textId="1E4CEF23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Hill, L. G., &amp; Owens, R. W. (2013). Component analysis of adherence in a family intervention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Health Education</w:t>
      </w:r>
      <w:r w:rsidR="00396F36">
        <w:rPr>
          <w:rFonts w:eastAsia="Times New Roman" w:cs="Times New Roman"/>
          <w:bdr w:val="none" w:sz="0" w:space="0" w:color="auto" w:frame="1"/>
          <w:lang w:val="en-US"/>
        </w:rPr>
        <w:t xml:space="preserve">, </w:t>
      </w:r>
      <w:r w:rsidR="00396F36">
        <w:rPr>
          <w:rFonts w:eastAsia="Times New Roman" w:cs="Times New Roman"/>
          <w:i/>
          <w:iCs/>
          <w:bdr w:val="none" w:sz="0" w:space="0" w:color="auto" w:frame="1"/>
          <w:lang w:val="en-US"/>
        </w:rPr>
        <w:t>113</w:t>
      </w:r>
      <w:r w:rsidR="00396F36">
        <w:rPr>
          <w:rFonts w:eastAsia="Times New Roman" w:cs="Times New Roman"/>
          <w:bdr w:val="none" w:sz="0" w:space="0" w:color="auto" w:frame="1"/>
          <w:lang w:val="en-US"/>
        </w:rPr>
        <w:t>(4), 264-280.</w:t>
      </w:r>
    </w:p>
    <w:p w14:paraId="56FFDAA1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307327E8" w14:textId="77777777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Hogue, A., Dauber, S., Chinchilla, P., Fried, A., Henderson, C., Inclan, J., Reiner, R. H., &amp; Liddle, H. A. (2008). Assessing fidelity in individual and family therapy for adolescent substance abuse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Journal of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S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ubstance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A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buse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T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reatment, 35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2), 137-147. </w:t>
      </w:r>
    </w:p>
    <w:p w14:paraId="4CCECBD1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346DF747" w14:textId="77777777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Hogue, A., Liddle, H. A., Rowe, C., Turner, R. M., Dakof, G. A., &amp; LaPann, K. (1998). Treatment adherence and differentiation in individual versus family therapy for adolescent substance abuse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ounseling Psychology, 45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1), 104. </w:t>
      </w:r>
    </w:p>
    <w:p w14:paraId="79B43D46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129FA882" w14:textId="77777777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Hogue, A., Liddle, H. A., Singer, A., &amp; Leckrone, J. (2005). Intervention fidelity in family‐based prevention counseling for adolescent problem behaviors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ommunity Psychology, 33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2), 191-211. </w:t>
      </w:r>
    </w:p>
    <w:p w14:paraId="1210434B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14F25357" w14:textId="77777777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Hukkelberg, S. S., &amp; Ogden, T. (2013). Working alliance and treatment fidelity as predictors of externalizing problem behaviors in parent management training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onsulting and Clinical Psychology, 81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6), 1010. </w:t>
      </w:r>
    </w:p>
    <w:p w14:paraId="2F73E1D6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0BAB8F2F" w14:textId="77777777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 xml:space="preserve">Kogan, S. M., Lei, M.-K., Brody, G. H., Futris, T. G., Sperr, M., &amp; Anderson, T. (2016). Implementing family-centered prevention in rural </w:t>
      </w:r>
      <w:r>
        <w:rPr>
          <w:rFonts w:eastAsia="Times New Roman" w:cs="Times New Roman"/>
          <w:bdr w:val="none" w:sz="0" w:space="0" w:color="auto" w:frame="1"/>
          <w:lang w:val="en-US"/>
        </w:rPr>
        <w:t>A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 xml:space="preserve">frican </w:t>
      </w:r>
      <w:r>
        <w:rPr>
          <w:rFonts w:eastAsia="Times New Roman" w:cs="Times New Roman"/>
          <w:bdr w:val="none" w:sz="0" w:space="0" w:color="auto" w:frame="1"/>
          <w:lang w:val="en-US"/>
        </w:rPr>
        <w:t>A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 xml:space="preserve">merican communities: A randomized effectiveness trial of the strong </w:t>
      </w:r>
      <w:r>
        <w:rPr>
          <w:rFonts w:eastAsia="Times New Roman" w:cs="Times New Roman"/>
          <w:bdr w:val="none" w:sz="0" w:space="0" w:color="auto" w:frame="1"/>
          <w:lang w:val="en-US"/>
        </w:rPr>
        <w:t>A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 xml:space="preserve">frican </w:t>
      </w:r>
      <w:r>
        <w:rPr>
          <w:rFonts w:eastAsia="Times New Roman" w:cs="Times New Roman"/>
          <w:bdr w:val="none" w:sz="0" w:space="0" w:color="auto" w:frame="1"/>
          <w:lang w:val="en-US"/>
        </w:rPr>
        <w:t>A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merican families program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Prevention Science, 17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2), 248-258. </w:t>
      </w:r>
    </w:p>
    <w:p w14:paraId="4FA0B9A4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30CA4564" w14:textId="77777777" w:rsidR="004F34FF" w:rsidRPr="004F34FF" w:rsidRDefault="00E94CB8" w:rsidP="004F34FF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 xml:space="preserve">Leer, J., &amp; Lopez-Boo, F. (2019). Assessing the quality of home visit parenting programs in </w:t>
      </w:r>
      <w:r w:rsidR="00BA141B">
        <w:rPr>
          <w:rFonts w:eastAsia="Times New Roman" w:cs="Times New Roman"/>
          <w:bdr w:val="none" w:sz="0" w:space="0" w:color="auto" w:frame="1"/>
          <w:lang w:val="en-US"/>
        </w:rPr>
        <w:t>L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 xml:space="preserve">atin </w:t>
      </w:r>
      <w:r w:rsidR="00BA141B">
        <w:rPr>
          <w:rFonts w:eastAsia="Times New Roman" w:cs="Times New Roman"/>
          <w:bdr w:val="none" w:sz="0" w:space="0" w:color="auto" w:frame="1"/>
          <w:lang w:val="en-US"/>
        </w:rPr>
        <w:t>A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 xml:space="preserve">merica and the </w:t>
      </w:r>
      <w:r w:rsidR="00BA141B">
        <w:rPr>
          <w:rFonts w:eastAsia="Times New Roman" w:cs="Times New Roman"/>
          <w:bdr w:val="none" w:sz="0" w:space="0" w:color="auto" w:frame="1"/>
          <w:lang w:val="en-US"/>
        </w:rPr>
        <w:t>C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aribbean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Early Child Development and Care, 189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13), 2183-2196. </w:t>
      </w:r>
    </w:p>
    <w:p w14:paraId="5AD4DF13" w14:textId="77777777" w:rsidR="004F34FF" w:rsidRPr="004F34FF" w:rsidRDefault="004F34FF" w:rsidP="004F34FF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5CEFEFE2" w14:textId="3F19F326" w:rsidR="004F34FF" w:rsidRPr="004F34FF" w:rsidRDefault="004F34FF" w:rsidP="004F34FF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4F34FF">
        <w:rPr>
          <w:rFonts w:eastAsia="Times New Roman" w:cs="Times New Roman"/>
          <w:bdr w:val="none" w:sz="0" w:space="0" w:color="auto" w:frame="1"/>
          <w:lang w:val="en-US"/>
        </w:rPr>
        <w:t>Rendu, A. (2004). Treatment adherence in a behaviourally based parenting program. [</w:t>
      </w:r>
      <w:r w:rsidR="00B560D5">
        <w:rPr>
          <w:rFonts w:eastAsia="Times New Roman" w:cs="Times New Roman"/>
          <w:bdr w:val="none" w:sz="0" w:space="0" w:color="auto" w:frame="1"/>
          <w:lang w:val="en-US"/>
        </w:rPr>
        <w:t xml:space="preserve">Doctoral dissertation, </w:t>
      </w:r>
      <w:r w:rsidRPr="004F34FF">
        <w:rPr>
          <w:rFonts w:eastAsia="Times New Roman" w:cs="Times New Roman"/>
          <w:bdr w:val="none" w:sz="0" w:space="0" w:color="auto" w:frame="1"/>
          <w:lang w:val="en-US"/>
        </w:rPr>
        <w:t>University College London</w:t>
      </w:r>
      <w:r w:rsidRPr="00471E5D">
        <w:rPr>
          <w:rFonts w:eastAsia="Times New Roman" w:cs="Times New Roman"/>
          <w:bdr w:val="none" w:sz="0" w:space="0" w:color="auto" w:frame="1"/>
          <w:lang w:val="en-US"/>
        </w:rPr>
        <w:t>]. </w:t>
      </w:r>
      <w:hyperlink r:id="rId24" w:history="1">
        <w:r w:rsidRPr="00471E5D">
          <w:rPr>
            <w:rStyle w:val="Hyperlink"/>
            <w:rFonts w:eastAsia="Times New Roman" w:cs="Times New Roman"/>
            <w:bdr w:val="none" w:sz="0" w:space="0" w:color="auto" w:frame="1"/>
            <w:lang w:val="en-US"/>
          </w:rPr>
          <w:t>https://discovery.ucl.ac.uk/id/eprint/10097909/1/Treatment_adherence_in_a_behav.pdf</w:t>
        </w:r>
      </w:hyperlink>
      <w:r w:rsidRPr="004F34FF">
        <w:rPr>
          <w:rFonts w:eastAsia="Times New Roman" w:cs="Times New Roman"/>
          <w:bdr w:val="none" w:sz="0" w:space="0" w:color="auto" w:frame="1"/>
          <w:lang w:val="en-US"/>
        </w:rPr>
        <w:t xml:space="preserve"> </w:t>
      </w:r>
    </w:p>
    <w:p w14:paraId="45EFD9AA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1D7E1A70" w14:textId="77777777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Roggman, L. A., Boyce, L. K., Cook, G. A., &amp; Jump, V. K. (2001). Inside home visits: A collaborative look at process and quality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Early Childhood Research Quarterly, 16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1), 53-71. </w:t>
      </w:r>
    </w:p>
    <w:p w14:paraId="09C8FFB3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7F0634AA" w14:textId="77777777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lastRenderedPageBreak/>
        <w:t>Roggman, L. A., Cook, G. A., Innocenti, M. S., Jump Norman, V., Boyce, L. K., Christiansen, K., &amp; Peterson, C. A. (2016). Home visit quality variations in two early head start programs in relation to parenting and child vocabulary outcomes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Infant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M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ental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H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ealth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J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ournal, 37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3), 193-207. </w:t>
      </w:r>
    </w:p>
    <w:p w14:paraId="2C1F5844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498A01F1" w14:textId="2DB101FC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Scott, S., Carby, A., &amp; Rendu, A. (2008). Impact of therapists’ skill on effectiveness of parenting groups for child antisocial behavior. </w:t>
      </w:r>
      <w:r w:rsidR="000E6CAD">
        <w:rPr>
          <w:rFonts w:eastAsia="Times New Roman" w:cs="Times New Roman"/>
          <w:bdr w:val="none" w:sz="0" w:space="0" w:color="auto" w:frame="1"/>
          <w:lang w:val="en-US"/>
        </w:rPr>
        <w:t>[</w:t>
      </w:r>
      <w:r w:rsidRPr="000E6CAD">
        <w:rPr>
          <w:rFonts w:eastAsia="Times New Roman" w:cs="Times New Roman"/>
          <w:bdr w:val="none" w:sz="0" w:space="0" w:color="auto" w:frame="1"/>
          <w:lang w:val="en-US"/>
        </w:rPr>
        <w:t>Institute of Psychiatry, Kings College London.</w:t>
      </w:r>
      <w:r w:rsidR="000E6CAD">
        <w:rPr>
          <w:rFonts w:eastAsia="Times New Roman" w:cs="Times New Roman"/>
          <w:bdr w:val="none" w:sz="0" w:space="0" w:color="auto" w:frame="1"/>
          <w:lang w:val="en-US"/>
        </w:rPr>
        <w:t>]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 </w:t>
      </w:r>
      <w:hyperlink r:id="rId25" w:history="1">
        <w:r w:rsidR="00CB68D8" w:rsidRPr="00BA2C22">
          <w:rPr>
            <w:rStyle w:val="Hyperlink"/>
            <w:rFonts w:eastAsia="Times New Roman" w:cs="Times New Roman"/>
            <w:bdr w:val="none" w:sz="0" w:space="0" w:color="auto" w:frame="1"/>
            <w:lang w:val="en-US"/>
          </w:rPr>
          <w:t>https://www.incredibleyears.com/wp-content/uploads/therapists-skill_08.pdf</w:t>
        </w:r>
      </w:hyperlink>
      <w:r w:rsidR="00CB68D8">
        <w:rPr>
          <w:rFonts w:eastAsia="Times New Roman" w:cs="Times New Roman"/>
          <w:bdr w:val="none" w:sz="0" w:space="0" w:color="auto" w:frame="1"/>
          <w:lang w:val="en-US"/>
        </w:rPr>
        <w:t xml:space="preserve">. </w:t>
      </w:r>
    </w:p>
    <w:p w14:paraId="4E796134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2192DBE3" w14:textId="77777777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Shenderovich, Y., Eisner, M., Cluver, L., Doubt, J., Berezin, M., Majokweni, S., &amp; Murray, A. L. (2019). Delivering a parenting program in south africa: The impact of implementation on outcomes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hild and Family Studies, 28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4), 1005-1017. </w:t>
      </w:r>
    </w:p>
    <w:p w14:paraId="1A0A5EB2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1ADF943B" w14:textId="03ADD3BB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Sigmarsdóttir, M., Forgatch, M. S., Guðmundsdóttir, E. V., Thorlacius, Ö., Svendsen, G. T., Tjaden, J., &amp; Gewirtz, A. H. (2019). Implementing an evidence-based intervention for children in europe: Evaluating the full-transfer approach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Journal of Clinical Child </w:t>
      </w:r>
      <w:r w:rsidR="0049635F">
        <w:rPr>
          <w:rFonts w:eastAsia="Times New Roman" w:cs="Times New Roman"/>
          <w:i/>
          <w:iCs/>
          <w:bdr w:val="none" w:sz="0" w:space="0" w:color="auto" w:frame="1"/>
          <w:lang w:val="en-US"/>
        </w:rPr>
        <w:t>and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 Adolescent Psychology, 48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sup1), S312-S325. </w:t>
      </w:r>
    </w:p>
    <w:p w14:paraId="0E464C71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39EF3696" w14:textId="7F14880B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Sigmarsdóttir, M., &amp; Guðmundsdóttir, E. V. (2013). Implementation of parent management training—oregon model (</w:t>
      </w:r>
      <w:r w:rsidR="00E06332">
        <w:rPr>
          <w:rFonts w:eastAsia="Times New Roman" w:cs="Times New Roman"/>
          <w:bdr w:val="none" w:sz="0" w:space="0" w:color="auto" w:frame="1"/>
          <w:lang w:val="en-US"/>
        </w:rPr>
        <w:t>PMTO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 xml:space="preserve">) in </w:t>
      </w:r>
      <w:r>
        <w:rPr>
          <w:rFonts w:eastAsia="Times New Roman" w:cs="Times New Roman"/>
          <w:bdr w:val="none" w:sz="0" w:space="0" w:color="auto" w:frame="1"/>
          <w:lang w:val="en-US"/>
        </w:rPr>
        <w:t>I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celand: Building sustained fidelity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Family Process, 52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2), 216-227. </w:t>
      </w:r>
    </w:p>
    <w:p w14:paraId="290DE06D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5500A148" w14:textId="51C47B03" w:rsidR="00B16DB2" w:rsidRPr="00B16DB2" w:rsidRDefault="00B16DB2" w:rsidP="00B16DB2">
      <w:pPr>
        <w:pStyle w:val="ListParagraph"/>
        <w:numPr>
          <w:ilvl w:val="0"/>
          <w:numId w:val="11"/>
        </w:numPr>
        <w:shd w:val="clear" w:color="auto" w:fill="FFFFFF"/>
        <w:rPr>
          <w:rFonts w:eastAsia="Times New Roman" w:cs="Times New Roman"/>
          <w:lang w:val="en-CA"/>
        </w:rPr>
      </w:pPr>
      <w:r w:rsidRPr="00B67203">
        <w:rPr>
          <w:noProof/>
        </w:rPr>
        <w:t xml:space="preserve">Singer, A. J. (2001). </w:t>
      </w:r>
      <w:r w:rsidRPr="00CD3AC7">
        <w:rPr>
          <w:iCs/>
          <w:noProof/>
        </w:rPr>
        <w:t>Therapist and observer ratings of therapist fidelity to a family-based prevention model.</w:t>
      </w:r>
      <w:r w:rsidRPr="00CD3AC7">
        <w:rPr>
          <w:noProof/>
        </w:rPr>
        <w:t xml:space="preserve"> </w:t>
      </w:r>
      <w:r w:rsidR="0068771D" w:rsidRPr="00CD3AC7">
        <w:rPr>
          <w:noProof/>
        </w:rPr>
        <w:t>[</w:t>
      </w:r>
      <w:r w:rsidR="00471E5D" w:rsidRPr="00CD3AC7">
        <w:rPr>
          <w:noProof/>
        </w:rPr>
        <w:t xml:space="preserve">Doctoral dissertation, </w:t>
      </w:r>
      <w:r w:rsidRPr="00CD3AC7">
        <w:rPr>
          <w:noProof/>
        </w:rPr>
        <w:t>Fordham University, Ann Arbor</w:t>
      </w:r>
      <w:r w:rsidR="0068771D" w:rsidRPr="00CD3AC7">
        <w:rPr>
          <w:noProof/>
        </w:rPr>
        <w:t>]</w:t>
      </w:r>
      <w:r w:rsidRPr="00CD3AC7">
        <w:rPr>
          <w:noProof/>
        </w:rPr>
        <w:t>.</w:t>
      </w:r>
      <w:r w:rsidR="0068771D" w:rsidRPr="00CD3AC7">
        <w:rPr>
          <w:noProof/>
        </w:rPr>
        <w:t xml:space="preserve"> https://research.library.fordham.edu/dissertations/AAI3022799/</w:t>
      </w:r>
    </w:p>
    <w:p w14:paraId="483FA958" w14:textId="77777777" w:rsidR="00B16DB2" w:rsidRPr="00B16DB2" w:rsidRDefault="00B16DB2" w:rsidP="00B16DB2">
      <w:pPr>
        <w:shd w:val="clear" w:color="auto" w:fill="FFFFFF"/>
        <w:rPr>
          <w:rFonts w:eastAsia="Times New Roman" w:cs="Times New Roman"/>
          <w:lang w:val="en-CA"/>
        </w:rPr>
      </w:pPr>
    </w:p>
    <w:p w14:paraId="14677776" w14:textId="77777777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Smith, J. D., Dishion, T. J., Brown, K., Ramos, K., Knoble, N. B., Shaw, D. S., &amp; Wilson, M. N. (2016). An experimental study of procedures to enhance ratings of fidelity to an evidence-based family intervention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Prevention Science, 17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1), 62-70. </w:t>
      </w:r>
    </w:p>
    <w:p w14:paraId="605EB6BE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2C957ECD" w14:textId="6339CC37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 xml:space="preserve">Smith, J. D., Dishion, T. J., Shaw, D. S., &amp; Wilson, M. N. (2013). Indirect effects of fidelity to the </w:t>
      </w:r>
      <w:r w:rsidR="004F2852">
        <w:rPr>
          <w:rFonts w:eastAsia="Times New Roman" w:cs="Times New Roman"/>
          <w:bdr w:val="none" w:sz="0" w:space="0" w:color="auto" w:frame="1"/>
          <w:lang w:val="en-US"/>
        </w:rPr>
        <w:t>F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 xml:space="preserve">amily </w:t>
      </w:r>
      <w:r w:rsidR="004F2852">
        <w:rPr>
          <w:rFonts w:eastAsia="Times New Roman" w:cs="Times New Roman"/>
          <w:bdr w:val="none" w:sz="0" w:space="0" w:color="auto" w:frame="1"/>
          <w:lang w:val="en-US"/>
        </w:rPr>
        <w:t>C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heck-</w:t>
      </w:r>
      <w:r w:rsidR="004F2852">
        <w:rPr>
          <w:rFonts w:eastAsia="Times New Roman" w:cs="Times New Roman"/>
          <w:bdr w:val="none" w:sz="0" w:space="0" w:color="auto" w:frame="1"/>
          <w:lang w:val="en-US"/>
        </w:rPr>
        <w:t>U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p on changes in parenting and early childhood problem behaviors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Consulting and Clinical Psychology, 81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6), 962. </w:t>
      </w:r>
    </w:p>
    <w:p w14:paraId="7E2E47E6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5089430E" w14:textId="26675B1F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Smith, J. D., Rudo-Stern, J., Dishion, T. J., Stormshak, E. A., Montag, S., Brown, K., Ramos, K., Shaw, D. S., &amp; Wilson, M. N. (2019). Effectiveness and efficiency of observationally assessing fidelity to a family-centered child intervention: A quasi-experimental study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Journal of Clinical Child </w:t>
      </w:r>
      <w:r w:rsidR="00220A65">
        <w:rPr>
          <w:rFonts w:eastAsia="Times New Roman" w:cs="Times New Roman"/>
          <w:i/>
          <w:iCs/>
          <w:bdr w:val="none" w:sz="0" w:space="0" w:color="auto" w:frame="1"/>
          <w:lang w:val="en-US"/>
        </w:rPr>
        <w:t>and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 Adolescent Psychology, 48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1), 16-28. </w:t>
      </w:r>
    </w:p>
    <w:p w14:paraId="3CDE5DB5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3FA63327" w14:textId="77777777" w:rsidR="00BD50BB" w:rsidRPr="00BD50BB" w:rsidRDefault="00E94CB8" w:rsidP="00BD50BB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Smith, J. D., Stormshak, E. A., &amp; Kavanagh, K. (2015). Results of a pragmatic effectiveness–implementation hybrid trial of the family check-up in community mental health agencies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Administration and Policy in Mental Health and Mental Health Services Research, 42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3), 265-278. </w:t>
      </w:r>
    </w:p>
    <w:p w14:paraId="660523A7" w14:textId="77777777" w:rsidR="00BD50BB" w:rsidRPr="00BD50BB" w:rsidRDefault="00BD50BB" w:rsidP="00BD50BB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75EC03CD" w14:textId="4A111532" w:rsidR="00BD50BB" w:rsidRPr="00BD50BB" w:rsidRDefault="00BD50BB" w:rsidP="00BD50BB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BD50BB">
        <w:rPr>
          <w:rFonts w:eastAsia="Times New Roman" w:cs="Times New Roman"/>
          <w:bdr w:val="none" w:sz="0" w:space="0" w:color="auto" w:frame="1"/>
          <w:lang w:val="en-US"/>
        </w:rPr>
        <w:t>Snider, M. D. (2019). Examining the impact of treatment fidelity on client outcomes in a statewide implementation of parent-child interaction therapy. </w:t>
      </w:r>
      <w:r w:rsidR="00CD3AC7">
        <w:rPr>
          <w:rFonts w:eastAsia="Times New Roman" w:cs="Times New Roman"/>
          <w:bdr w:val="none" w:sz="0" w:space="0" w:color="auto" w:frame="1"/>
          <w:lang w:val="en-US"/>
        </w:rPr>
        <w:t xml:space="preserve">[Doctoral </w:t>
      </w:r>
      <w:r w:rsidR="00CD3AC7" w:rsidRPr="00CD3AC7">
        <w:rPr>
          <w:rFonts w:eastAsia="Times New Roman" w:cs="Times New Roman"/>
          <w:bdr w:val="none" w:sz="0" w:space="0" w:color="auto" w:frame="1"/>
          <w:lang w:val="en-US"/>
        </w:rPr>
        <w:lastRenderedPageBreak/>
        <w:t xml:space="preserve">dissertation, </w:t>
      </w:r>
      <w:r w:rsidRPr="00CD3AC7">
        <w:rPr>
          <w:rFonts w:eastAsia="Times New Roman" w:cs="Times New Roman"/>
          <w:bdr w:val="none" w:sz="0" w:space="0" w:color="auto" w:frame="1"/>
          <w:lang w:val="en-US"/>
        </w:rPr>
        <w:t>West Virginia University</w:t>
      </w:r>
      <w:r w:rsidR="00CD3AC7" w:rsidRPr="00CD3AC7">
        <w:rPr>
          <w:rFonts w:eastAsia="Times New Roman" w:cs="Times New Roman"/>
          <w:bdr w:val="none" w:sz="0" w:space="0" w:color="auto" w:frame="1"/>
          <w:lang w:val="en-US"/>
        </w:rPr>
        <w:t>]</w:t>
      </w:r>
      <w:r w:rsidRPr="00CD3AC7">
        <w:rPr>
          <w:rFonts w:eastAsia="Times New Roman" w:cs="Times New Roman"/>
          <w:bdr w:val="none" w:sz="0" w:space="0" w:color="auto" w:frame="1"/>
          <w:lang w:val="en-US"/>
        </w:rPr>
        <w:t xml:space="preserve">. </w:t>
      </w:r>
      <w:hyperlink r:id="rId26" w:history="1">
        <w:r w:rsidRPr="00CD3AC7">
          <w:rPr>
            <w:rStyle w:val="Hyperlink"/>
            <w:rFonts w:eastAsia="Times New Roman" w:cs="Times New Roman"/>
            <w:bdr w:val="none" w:sz="0" w:space="0" w:color="auto" w:frame="1"/>
            <w:lang w:val="en-US"/>
          </w:rPr>
          <w:t>https://researchrepository.wvu.edu/cgi/viewcontent.cgi?article=4793&amp;context=etd</w:t>
        </w:r>
      </w:hyperlink>
      <w:r w:rsidRPr="00CD3AC7">
        <w:rPr>
          <w:rFonts w:eastAsia="Times New Roman" w:cs="Times New Roman"/>
          <w:bdr w:val="none" w:sz="0" w:space="0" w:color="auto" w:frame="1"/>
          <w:lang w:val="en-US"/>
        </w:rPr>
        <w:t>.</w:t>
      </w:r>
      <w:r w:rsidRPr="00BD50BB">
        <w:rPr>
          <w:rFonts w:eastAsia="Times New Roman" w:cs="Times New Roman"/>
          <w:bdr w:val="none" w:sz="0" w:space="0" w:color="auto" w:frame="1"/>
          <w:lang w:val="en-US"/>
        </w:rPr>
        <w:t xml:space="preserve"> </w:t>
      </w:r>
    </w:p>
    <w:p w14:paraId="038B1D9B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0AFB70B8" w14:textId="77777777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Solomon, R., Van Egeren, L. A., Mahoney, G., Huber, M. S. Q., &amp; Zimmerman, P. (2014). Play project home consultation intervention program for young children with autism spectrum disorders: A randomized controlled trial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Journal of Developmental and Behavioral Pediatrics, 35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8), 475. </w:t>
      </w:r>
    </w:p>
    <w:p w14:paraId="6B1FF92A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44A6B48C" w14:textId="09D5D2AB" w:rsidR="00E94CB8" w:rsidRPr="009B6CE7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 xml:space="preserve">St. George, S. M., Huang, S., Vidot, D. C., Smith, J. D., Brown, C. H., &amp; Prado, G. (2016). Factors associated with the implementation of the </w:t>
      </w:r>
      <w:r w:rsidR="00D03F80">
        <w:rPr>
          <w:rFonts w:eastAsia="Times New Roman" w:cs="Times New Roman"/>
          <w:bdr w:val="none" w:sz="0" w:space="0" w:color="auto" w:frame="1"/>
          <w:lang w:val="en-US"/>
        </w:rPr>
        <w:t>F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 xml:space="preserve">amilias </w:t>
      </w:r>
      <w:r w:rsidR="00D03F80">
        <w:rPr>
          <w:rFonts w:eastAsia="Times New Roman" w:cs="Times New Roman"/>
          <w:bdr w:val="none" w:sz="0" w:space="0" w:color="auto" w:frame="1"/>
          <w:lang w:val="en-US"/>
        </w:rPr>
        <w:t>U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nidas intervention in a type 3 translational trial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Translational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B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ehavioral </w:t>
      </w:r>
      <w:r>
        <w:rPr>
          <w:rFonts w:eastAsia="Times New Roman" w:cs="Times New Roman"/>
          <w:i/>
          <w:iCs/>
          <w:bdr w:val="none" w:sz="0" w:space="0" w:color="auto" w:frame="1"/>
          <w:lang w:val="en-US"/>
        </w:rPr>
        <w:t>M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edicine, 6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1), 105-114. </w:t>
      </w:r>
    </w:p>
    <w:p w14:paraId="043884C7" w14:textId="77777777" w:rsidR="009B6CE7" w:rsidRPr="005B024C" w:rsidRDefault="009B6CE7" w:rsidP="005B024C">
      <w:pPr>
        <w:rPr>
          <w:rFonts w:eastAsia="Times New Roman" w:cs="Times New Roman"/>
          <w:lang w:val="en-CA"/>
        </w:rPr>
      </w:pPr>
    </w:p>
    <w:p w14:paraId="4A69351A" w14:textId="77777777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Sterrett-Hong, E. M., Karam, E., &amp; Kiaer, L. (2017). Statewide implementation of parenting with love and limits among youth with co-existing internalizing and externalizing functional impairments reduces return to service rates and treatment costs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Administration and Policy in Mental Health and Mental Health Services Research, 44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5), 792-809. </w:t>
      </w:r>
    </w:p>
    <w:p w14:paraId="412702E8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10A75DAB" w14:textId="77777777" w:rsidR="00E94CB8" w:rsidRPr="008323C1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Strauss, K., Vicari, S., Valeri, G., D’Elia, L., Arima, S., &amp; Fava, L. (2012). Parent inclusion in early intensive behavioral intervention: The influence of parental stress, parent treatment fidelity and parent-mediated generalization of behavior targets on child outcomes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Research in Developmental Disabilities, 33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2), 688-703. </w:t>
      </w:r>
    </w:p>
    <w:p w14:paraId="7FC1255C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1AA57D10" w14:textId="77777777" w:rsidR="00CB5873" w:rsidRPr="00CB5873" w:rsidRDefault="00E94CB8" w:rsidP="00CB5873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Timmer, S. G., Hawk, B., Forte, L. A., Boys, D. K., &amp; Urquiza, A. J. (2019). An open trial of parent–child care (pc-care)-a 6-week dyadic parenting intervention for children with externalizing behavior problems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Child Psychiatry </w:t>
      </w:r>
      <w:r w:rsidR="00161A09">
        <w:rPr>
          <w:rFonts w:eastAsia="Times New Roman" w:cs="Times New Roman"/>
          <w:i/>
          <w:iCs/>
          <w:bdr w:val="none" w:sz="0" w:space="0" w:color="auto" w:frame="1"/>
          <w:lang w:val="en-US"/>
        </w:rPr>
        <w:t>and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 xml:space="preserve"> Human Development, 50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1), 1-12. </w:t>
      </w:r>
    </w:p>
    <w:p w14:paraId="59BB8835" w14:textId="77777777" w:rsidR="00CB5873" w:rsidRPr="00CB5873" w:rsidRDefault="00CB5873" w:rsidP="00CB5873">
      <w:pPr>
        <w:pStyle w:val="ListParagraph"/>
        <w:rPr>
          <w:rFonts w:eastAsia="Times New Roman" w:cs="Times New Roman"/>
          <w:bdr w:val="none" w:sz="0" w:space="0" w:color="auto" w:frame="1"/>
          <w:lang w:val="en-US"/>
        </w:rPr>
      </w:pPr>
    </w:p>
    <w:p w14:paraId="47342B96" w14:textId="637E953E" w:rsidR="00CB5873" w:rsidRPr="00CB5873" w:rsidRDefault="00CB5873" w:rsidP="00CB5873">
      <w:pPr>
        <w:pStyle w:val="ListParagraph"/>
        <w:numPr>
          <w:ilvl w:val="0"/>
          <w:numId w:val="11"/>
        </w:numPr>
        <w:rPr>
          <w:rFonts w:eastAsia="Times New Roman" w:cs="Times New Roman"/>
          <w:lang w:val="en-CA"/>
        </w:rPr>
      </w:pPr>
      <w:r w:rsidRPr="00CB5873">
        <w:rPr>
          <w:rFonts w:eastAsia="Times New Roman" w:cs="Times New Roman"/>
          <w:bdr w:val="none" w:sz="0" w:space="0" w:color="auto" w:frame="1"/>
          <w:lang w:val="en-US"/>
        </w:rPr>
        <w:t>Travis, J. (2012). Examining trainee treatment session fidelity: Impact on the implementation of parent-</w:t>
      </w:r>
      <w:r w:rsidRPr="00CD3AC7">
        <w:rPr>
          <w:rFonts w:eastAsia="Times New Roman" w:cs="Times New Roman"/>
          <w:bdr w:val="none" w:sz="0" w:space="0" w:color="auto" w:frame="1"/>
          <w:lang w:val="en-US"/>
        </w:rPr>
        <w:t>child interaction therapy (PCIT). [</w:t>
      </w:r>
      <w:r w:rsidR="00CD3AC7" w:rsidRPr="00CD3AC7">
        <w:rPr>
          <w:rFonts w:eastAsia="Times New Roman" w:cs="Times New Roman"/>
          <w:bdr w:val="none" w:sz="0" w:space="0" w:color="auto" w:frame="1"/>
          <w:lang w:val="en-US"/>
        </w:rPr>
        <w:t xml:space="preserve">Doctoral dissertation, </w:t>
      </w:r>
      <w:r w:rsidRPr="00CD3AC7">
        <w:rPr>
          <w:rFonts w:eastAsia="Times New Roman" w:cs="Times New Roman"/>
          <w:bdr w:val="none" w:sz="0" w:space="0" w:color="auto" w:frame="1"/>
          <w:lang w:val="en-US"/>
        </w:rPr>
        <w:t xml:space="preserve">Auburn University]. </w:t>
      </w:r>
      <w:hyperlink r:id="rId27" w:history="1">
        <w:r w:rsidRPr="00CD3AC7">
          <w:rPr>
            <w:rStyle w:val="Hyperlink"/>
            <w:rFonts w:eastAsia="Times New Roman" w:cs="Times New Roman"/>
            <w:bdr w:val="none" w:sz="0" w:space="0" w:color="auto" w:frame="1"/>
            <w:lang w:val="en-US"/>
          </w:rPr>
          <w:t>https://etd.auburn.edu/bitstream/handle/10415/3076/Jamie%20Travis%20Thesis.pdf?sequence=2&amp;isAllowed=y</w:t>
        </w:r>
      </w:hyperlink>
      <w:r w:rsidRPr="00CB5873">
        <w:rPr>
          <w:rFonts w:eastAsia="Times New Roman" w:cs="Times New Roman"/>
          <w:bdr w:val="none" w:sz="0" w:space="0" w:color="auto" w:frame="1"/>
          <w:lang w:val="en-US"/>
        </w:rPr>
        <w:t xml:space="preserve"> </w:t>
      </w:r>
    </w:p>
    <w:p w14:paraId="4CE70ED2" w14:textId="77777777" w:rsidR="00E94CB8" w:rsidRPr="00F86694" w:rsidRDefault="00E94CB8" w:rsidP="00E94CB8">
      <w:pPr>
        <w:ind w:firstLine="60"/>
        <w:rPr>
          <w:rFonts w:eastAsia="Times New Roman" w:cs="Times New Roman"/>
          <w:lang w:val="en-CA"/>
        </w:rPr>
      </w:pPr>
    </w:p>
    <w:p w14:paraId="57306EB8" w14:textId="22FF8154" w:rsidR="00A03975" w:rsidRDefault="00E94CB8" w:rsidP="00E94CB8">
      <w:pPr>
        <w:pStyle w:val="ListParagraph"/>
        <w:numPr>
          <w:ilvl w:val="0"/>
          <w:numId w:val="11"/>
        </w:numPr>
        <w:rPr>
          <w:rFonts w:eastAsia="Times New Roman" w:cs="Times New Roman"/>
          <w:bdr w:val="none" w:sz="0" w:space="0" w:color="auto" w:frame="1"/>
          <w:lang w:val="en-US"/>
        </w:rPr>
      </w:pPr>
      <w:r w:rsidRPr="008323C1">
        <w:rPr>
          <w:rFonts w:eastAsia="Times New Roman" w:cs="Times New Roman"/>
          <w:bdr w:val="none" w:sz="0" w:space="0" w:color="auto" w:frame="1"/>
          <w:lang w:val="en-US"/>
        </w:rPr>
        <w:t>Webster-Stratton, C. H., Reid, M. J., &amp; Marsenich, L. (2014). Improving therapist fidelity during implementation of evidence-based practices: Incredible years program. </w:t>
      </w:r>
      <w:r w:rsidRPr="008323C1">
        <w:rPr>
          <w:rFonts w:eastAsia="Times New Roman" w:cs="Times New Roman"/>
          <w:i/>
          <w:iCs/>
          <w:bdr w:val="none" w:sz="0" w:space="0" w:color="auto" w:frame="1"/>
          <w:lang w:val="en-US"/>
        </w:rPr>
        <w:t>Psychiatric Services, 65</w:t>
      </w:r>
      <w:r w:rsidRPr="008323C1">
        <w:rPr>
          <w:rFonts w:eastAsia="Times New Roman" w:cs="Times New Roman"/>
          <w:bdr w:val="none" w:sz="0" w:space="0" w:color="auto" w:frame="1"/>
          <w:lang w:val="en-US"/>
        </w:rPr>
        <w:t>(6), 789-795. </w:t>
      </w:r>
    </w:p>
    <w:bookmarkEnd w:id="1"/>
    <w:p w14:paraId="78148047" w14:textId="783C7222" w:rsidR="00E94CB8" w:rsidRPr="00A03975" w:rsidRDefault="00E94CB8" w:rsidP="00E94CB8">
      <w:pPr>
        <w:rPr>
          <w:rFonts w:eastAsia="Times New Roman" w:cs="Times New Roman"/>
          <w:bdr w:val="none" w:sz="0" w:space="0" w:color="auto" w:frame="1"/>
          <w:lang w:val="en-US"/>
        </w:rPr>
      </w:pPr>
    </w:p>
    <w:sectPr w:rsidR="00E94CB8" w:rsidRPr="00A03975" w:rsidSect="00906E51">
      <w:pgSz w:w="11906" w:h="16838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B3EFCA" w14:textId="77777777" w:rsidR="00BB4C7E" w:rsidRDefault="00BB4C7E" w:rsidP="00A03975">
      <w:r>
        <w:separator/>
      </w:r>
    </w:p>
  </w:endnote>
  <w:endnote w:type="continuationSeparator" w:id="0">
    <w:p w14:paraId="3F65F497" w14:textId="77777777" w:rsidR="00BB4C7E" w:rsidRDefault="00BB4C7E" w:rsidP="00A03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0È˘Rˇ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ABCDCB" w14:textId="77777777" w:rsidR="00BB4C7E" w:rsidRDefault="00BB4C7E" w:rsidP="00A03975">
      <w:r>
        <w:separator/>
      </w:r>
    </w:p>
  </w:footnote>
  <w:footnote w:type="continuationSeparator" w:id="0">
    <w:p w14:paraId="2B87DE02" w14:textId="77777777" w:rsidR="00BB4C7E" w:rsidRDefault="00BB4C7E" w:rsidP="00A039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236479"/>
    <w:multiLevelType w:val="hybridMultilevel"/>
    <w:tmpl w:val="7B10B9E8"/>
    <w:lvl w:ilvl="0" w:tplc="174C01A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0F7A92"/>
    <w:multiLevelType w:val="hybridMultilevel"/>
    <w:tmpl w:val="24B8124E"/>
    <w:lvl w:ilvl="0" w:tplc="174C01A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95599B"/>
    <w:multiLevelType w:val="hybridMultilevel"/>
    <w:tmpl w:val="B69A9F20"/>
    <w:lvl w:ilvl="0" w:tplc="174C01A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556656"/>
    <w:multiLevelType w:val="multilevel"/>
    <w:tmpl w:val="454E2ED6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80" w:hanging="420"/>
      </w:pPr>
      <w:rPr>
        <w:rFonts w:ascii="Times New Roman" w:hAnsi="Times New Roman" w:cs="Times New Roman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isLgl/>
      <w:lvlText w:val="%1.%2.%3"/>
      <w:lvlJc w:val="left"/>
      <w:pPr>
        <w:ind w:left="720" w:hanging="720"/>
      </w:pPr>
      <w:rPr>
        <w:rFonts w:ascii="Times New Roman" w:hAnsi="Times New Roman" w:cs="Times New Roman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D6E6754"/>
    <w:multiLevelType w:val="hybridMultilevel"/>
    <w:tmpl w:val="9A80B8C4"/>
    <w:lvl w:ilvl="0" w:tplc="174C01A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CB6E1E"/>
    <w:multiLevelType w:val="hybridMultilevel"/>
    <w:tmpl w:val="AB3EF424"/>
    <w:lvl w:ilvl="0" w:tplc="174C01A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367877"/>
    <w:multiLevelType w:val="hybridMultilevel"/>
    <w:tmpl w:val="6AF23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A8484A"/>
    <w:multiLevelType w:val="hybridMultilevel"/>
    <w:tmpl w:val="19681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4C1DA9"/>
    <w:multiLevelType w:val="hybridMultilevel"/>
    <w:tmpl w:val="A7AAAD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E219A8"/>
    <w:multiLevelType w:val="hybridMultilevel"/>
    <w:tmpl w:val="A3324D06"/>
    <w:lvl w:ilvl="0" w:tplc="874017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114610"/>
    <w:multiLevelType w:val="hybridMultilevel"/>
    <w:tmpl w:val="5C0A694C"/>
    <w:lvl w:ilvl="0" w:tplc="6B1448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D37AEF"/>
    <w:multiLevelType w:val="hybridMultilevel"/>
    <w:tmpl w:val="2BF482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1"/>
  </w:num>
  <w:num w:numId="4">
    <w:abstractNumId w:val="0"/>
  </w:num>
  <w:num w:numId="5">
    <w:abstractNumId w:val="2"/>
  </w:num>
  <w:num w:numId="6">
    <w:abstractNumId w:val="9"/>
  </w:num>
  <w:num w:numId="7">
    <w:abstractNumId w:val="4"/>
  </w:num>
  <w:num w:numId="8">
    <w:abstractNumId w:val="5"/>
  </w:num>
  <w:num w:numId="9">
    <w:abstractNumId w:val="10"/>
  </w:num>
  <w:num w:numId="10">
    <w:abstractNumId w:val="8"/>
  </w:num>
  <w:num w:numId="11">
    <w:abstractNumId w:val="6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E55"/>
    <w:rsid w:val="00001EF2"/>
    <w:rsid w:val="00003BA4"/>
    <w:rsid w:val="0000411B"/>
    <w:rsid w:val="00023070"/>
    <w:rsid w:val="0002555F"/>
    <w:rsid w:val="00027BAE"/>
    <w:rsid w:val="00027F5C"/>
    <w:rsid w:val="000366B3"/>
    <w:rsid w:val="00036B0C"/>
    <w:rsid w:val="00036FED"/>
    <w:rsid w:val="0004008C"/>
    <w:rsid w:val="00041991"/>
    <w:rsid w:val="00041A94"/>
    <w:rsid w:val="00041E1E"/>
    <w:rsid w:val="00041E6A"/>
    <w:rsid w:val="00042ED9"/>
    <w:rsid w:val="0004300D"/>
    <w:rsid w:val="00053E3A"/>
    <w:rsid w:val="00054EEB"/>
    <w:rsid w:val="00055420"/>
    <w:rsid w:val="000561B4"/>
    <w:rsid w:val="0005663D"/>
    <w:rsid w:val="00056BCC"/>
    <w:rsid w:val="00063955"/>
    <w:rsid w:val="0006486E"/>
    <w:rsid w:val="00075605"/>
    <w:rsid w:val="0007791D"/>
    <w:rsid w:val="000810EC"/>
    <w:rsid w:val="00081362"/>
    <w:rsid w:val="00085570"/>
    <w:rsid w:val="00087224"/>
    <w:rsid w:val="000908F7"/>
    <w:rsid w:val="000963C7"/>
    <w:rsid w:val="00096E9D"/>
    <w:rsid w:val="00097C4D"/>
    <w:rsid w:val="000A2B00"/>
    <w:rsid w:val="000A3E37"/>
    <w:rsid w:val="000A649E"/>
    <w:rsid w:val="000A664C"/>
    <w:rsid w:val="000B334C"/>
    <w:rsid w:val="000B7579"/>
    <w:rsid w:val="000C089D"/>
    <w:rsid w:val="000C1483"/>
    <w:rsid w:val="000C2B8D"/>
    <w:rsid w:val="000C398B"/>
    <w:rsid w:val="000C4860"/>
    <w:rsid w:val="000C6485"/>
    <w:rsid w:val="000C767A"/>
    <w:rsid w:val="000C77A9"/>
    <w:rsid w:val="000D0A22"/>
    <w:rsid w:val="000D0E32"/>
    <w:rsid w:val="000D6CB2"/>
    <w:rsid w:val="000E000A"/>
    <w:rsid w:val="000E6991"/>
    <w:rsid w:val="000E6CAD"/>
    <w:rsid w:val="000F1421"/>
    <w:rsid w:val="000F545E"/>
    <w:rsid w:val="000F6B25"/>
    <w:rsid w:val="000F7F98"/>
    <w:rsid w:val="00100EF9"/>
    <w:rsid w:val="00101BD0"/>
    <w:rsid w:val="001027E8"/>
    <w:rsid w:val="00103396"/>
    <w:rsid w:val="00103A52"/>
    <w:rsid w:val="00104F64"/>
    <w:rsid w:val="001071DC"/>
    <w:rsid w:val="001106BE"/>
    <w:rsid w:val="00121A0A"/>
    <w:rsid w:val="001243A4"/>
    <w:rsid w:val="00124A8A"/>
    <w:rsid w:val="00135F64"/>
    <w:rsid w:val="001433EC"/>
    <w:rsid w:val="00145228"/>
    <w:rsid w:val="001527D0"/>
    <w:rsid w:val="00152EB5"/>
    <w:rsid w:val="0016199E"/>
    <w:rsid w:val="00161A09"/>
    <w:rsid w:val="001620A5"/>
    <w:rsid w:val="0016290D"/>
    <w:rsid w:val="00163418"/>
    <w:rsid w:val="00165C88"/>
    <w:rsid w:val="00170569"/>
    <w:rsid w:val="0017279B"/>
    <w:rsid w:val="00173658"/>
    <w:rsid w:val="00181A99"/>
    <w:rsid w:val="001826EA"/>
    <w:rsid w:val="001836A8"/>
    <w:rsid w:val="00185EBA"/>
    <w:rsid w:val="00185F8D"/>
    <w:rsid w:val="00186557"/>
    <w:rsid w:val="00187246"/>
    <w:rsid w:val="001A1A1F"/>
    <w:rsid w:val="001A28B5"/>
    <w:rsid w:val="001A2988"/>
    <w:rsid w:val="001A45E7"/>
    <w:rsid w:val="001A546B"/>
    <w:rsid w:val="001A66C6"/>
    <w:rsid w:val="001B1E7A"/>
    <w:rsid w:val="001B3EF2"/>
    <w:rsid w:val="001B67D5"/>
    <w:rsid w:val="001B6A33"/>
    <w:rsid w:val="001C3708"/>
    <w:rsid w:val="001C4FF7"/>
    <w:rsid w:val="001C6359"/>
    <w:rsid w:val="001C7B31"/>
    <w:rsid w:val="001D4D74"/>
    <w:rsid w:val="001E027A"/>
    <w:rsid w:val="001E0F77"/>
    <w:rsid w:val="001E2A8F"/>
    <w:rsid w:val="001E52BE"/>
    <w:rsid w:val="001E7376"/>
    <w:rsid w:val="001F0B40"/>
    <w:rsid w:val="001F0D24"/>
    <w:rsid w:val="001F48E2"/>
    <w:rsid w:val="00200DE1"/>
    <w:rsid w:val="002013E5"/>
    <w:rsid w:val="00207B2D"/>
    <w:rsid w:val="0021671D"/>
    <w:rsid w:val="00220754"/>
    <w:rsid w:val="00220A65"/>
    <w:rsid w:val="00222040"/>
    <w:rsid w:val="002261EF"/>
    <w:rsid w:val="0022685B"/>
    <w:rsid w:val="00232349"/>
    <w:rsid w:val="00232A8B"/>
    <w:rsid w:val="00234BD5"/>
    <w:rsid w:val="0024209F"/>
    <w:rsid w:val="00247D42"/>
    <w:rsid w:val="0025192F"/>
    <w:rsid w:val="00255804"/>
    <w:rsid w:val="00257E21"/>
    <w:rsid w:val="002614A3"/>
    <w:rsid w:val="0026374C"/>
    <w:rsid w:val="00263C66"/>
    <w:rsid w:val="00265CE5"/>
    <w:rsid w:val="00267A4C"/>
    <w:rsid w:val="00272223"/>
    <w:rsid w:val="00280F60"/>
    <w:rsid w:val="0028132B"/>
    <w:rsid w:val="00282008"/>
    <w:rsid w:val="00283428"/>
    <w:rsid w:val="0028734D"/>
    <w:rsid w:val="00297051"/>
    <w:rsid w:val="002A1A58"/>
    <w:rsid w:val="002A5990"/>
    <w:rsid w:val="002A6057"/>
    <w:rsid w:val="002B3A48"/>
    <w:rsid w:val="002B4107"/>
    <w:rsid w:val="002B659A"/>
    <w:rsid w:val="002C05F9"/>
    <w:rsid w:val="002C1834"/>
    <w:rsid w:val="002C4AEF"/>
    <w:rsid w:val="002C7169"/>
    <w:rsid w:val="002D1023"/>
    <w:rsid w:val="002D4750"/>
    <w:rsid w:val="002D4CD6"/>
    <w:rsid w:val="002D65E1"/>
    <w:rsid w:val="002E2CBC"/>
    <w:rsid w:val="002E3F98"/>
    <w:rsid w:val="002E6A48"/>
    <w:rsid w:val="002E754F"/>
    <w:rsid w:val="002F2638"/>
    <w:rsid w:val="002F476D"/>
    <w:rsid w:val="002F5769"/>
    <w:rsid w:val="002F59B9"/>
    <w:rsid w:val="002F6D29"/>
    <w:rsid w:val="002F7BDF"/>
    <w:rsid w:val="00300E47"/>
    <w:rsid w:val="003030B7"/>
    <w:rsid w:val="00305192"/>
    <w:rsid w:val="00311223"/>
    <w:rsid w:val="00311DC4"/>
    <w:rsid w:val="00315BDB"/>
    <w:rsid w:val="00317090"/>
    <w:rsid w:val="0032354A"/>
    <w:rsid w:val="003276D3"/>
    <w:rsid w:val="00327F5F"/>
    <w:rsid w:val="0033275A"/>
    <w:rsid w:val="00334802"/>
    <w:rsid w:val="003348F2"/>
    <w:rsid w:val="003359F7"/>
    <w:rsid w:val="00336337"/>
    <w:rsid w:val="0034015B"/>
    <w:rsid w:val="00340B15"/>
    <w:rsid w:val="00340F12"/>
    <w:rsid w:val="00341DB6"/>
    <w:rsid w:val="00361DE2"/>
    <w:rsid w:val="00362FAF"/>
    <w:rsid w:val="00367570"/>
    <w:rsid w:val="003722EB"/>
    <w:rsid w:val="00372596"/>
    <w:rsid w:val="00377561"/>
    <w:rsid w:val="003805F1"/>
    <w:rsid w:val="00387259"/>
    <w:rsid w:val="00393549"/>
    <w:rsid w:val="003950C6"/>
    <w:rsid w:val="0039681C"/>
    <w:rsid w:val="00396F36"/>
    <w:rsid w:val="00397BF7"/>
    <w:rsid w:val="003A0531"/>
    <w:rsid w:val="003A077A"/>
    <w:rsid w:val="003B2037"/>
    <w:rsid w:val="003B2B48"/>
    <w:rsid w:val="003B3FDE"/>
    <w:rsid w:val="003B4221"/>
    <w:rsid w:val="003B6A69"/>
    <w:rsid w:val="003B6DF2"/>
    <w:rsid w:val="003C072B"/>
    <w:rsid w:val="003C1D70"/>
    <w:rsid w:val="003C3F73"/>
    <w:rsid w:val="003C4CBA"/>
    <w:rsid w:val="003C50E2"/>
    <w:rsid w:val="003C61FA"/>
    <w:rsid w:val="003D141F"/>
    <w:rsid w:val="003D1661"/>
    <w:rsid w:val="003D277D"/>
    <w:rsid w:val="003D5820"/>
    <w:rsid w:val="003D78B7"/>
    <w:rsid w:val="003E0DAD"/>
    <w:rsid w:val="003E28C5"/>
    <w:rsid w:val="003E2A3F"/>
    <w:rsid w:val="003E3913"/>
    <w:rsid w:val="003E5DDF"/>
    <w:rsid w:val="003E7815"/>
    <w:rsid w:val="003F2D2C"/>
    <w:rsid w:val="003F3BD3"/>
    <w:rsid w:val="003F5E53"/>
    <w:rsid w:val="004023AA"/>
    <w:rsid w:val="00405F6D"/>
    <w:rsid w:val="0040605B"/>
    <w:rsid w:val="00413E9A"/>
    <w:rsid w:val="00415A8B"/>
    <w:rsid w:val="00415C1D"/>
    <w:rsid w:val="004168BA"/>
    <w:rsid w:val="00420BD7"/>
    <w:rsid w:val="00424924"/>
    <w:rsid w:val="00426F1E"/>
    <w:rsid w:val="00427DA5"/>
    <w:rsid w:val="00432894"/>
    <w:rsid w:val="004336E7"/>
    <w:rsid w:val="00442361"/>
    <w:rsid w:val="00454F63"/>
    <w:rsid w:val="00457DE9"/>
    <w:rsid w:val="004601D7"/>
    <w:rsid w:val="00460F5A"/>
    <w:rsid w:val="00462BB4"/>
    <w:rsid w:val="00467D20"/>
    <w:rsid w:val="00470143"/>
    <w:rsid w:val="00471E5D"/>
    <w:rsid w:val="00480408"/>
    <w:rsid w:val="004804BF"/>
    <w:rsid w:val="004832ED"/>
    <w:rsid w:val="004854C6"/>
    <w:rsid w:val="004858F0"/>
    <w:rsid w:val="00486667"/>
    <w:rsid w:val="00490DAD"/>
    <w:rsid w:val="00490EB3"/>
    <w:rsid w:val="00491190"/>
    <w:rsid w:val="004941E0"/>
    <w:rsid w:val="00494335"/>
    <w:rsid w:val="0049635F"/>
    <w:rsid w:val="004A3761"/>
    <w:rsid w:val="004A50D9"/>
    <w:rsid w:val="004A6738"/>
    <w:rsid w:val="004B2D10"/>
    <w:rsid w:val="004B643D"/>
    <w:rsid w:val="004C1A98"/>
    <w:rsid w:val="004C34D9"/>
    <w:rsid w:val="004C39EA"/>
    <w:rsid w:val="004D1099"/>
    <w:rsid w:val="004D3018"/>
    <w:rsid w:val="004D319C"/>
    <w:rsid w:val="004D346B"/>
    <w:rsid w:val="004D45F1"/>
    <w:rsid w:val="004D66B4"/>
    <w:rsid w:val="004E0271"/>
    <w:rsid w:val="004E2712"/>
    <w:rsid w:val="004E27E4"/>
    <w:rsid w:val="004E2C23"/>
    <w:rsid w:val="004E2F20"/>
    <w:rsid w:val="004E4288"/>
    <w:rsid w:val="004E6722"/>
    <w:rsid w:val="004F1411"/>
    <w:rsid w:val="004F2852"/>
    <w:rsid w:val="004F34FF"/>
    <w:rsid w:val="004F5DAE"/>
    <w:rsid w:val="005017E3"/>
    <w:rsid w:val="00502E41"/>
    <w:rsid w:val="00502F3B"/>
    <w:rsid w:val="005115CF"/>
    <w:rsid w:val="005144FA"/>
    <w:rsid w:val="0051786A"/>
    <w:rsid w:val="00520A3A"/>
    <w:rsid w:val="00525CA9"/>
    <w:rsid w:val="005324D1"/>
    <w:rsid w:val="0053489B"/>
    <w:rsid w:val="00534B96"/>
    <w:rsid w:val="00535143"/>
    <w:rsid w:val="00536DCC"/>
    <w:rsid w:val="00536EA8"/>
    <w:rsid w:val="0054121A"/>
    <w:rsid w:val="00546285"/>
    <w:rsid w:val="005479BB"/>
    <w:rsid w:val="00552BD3"/>
    <w:rsid w:val="00552EAE"/>
    <w:rsid w:val="00552EFD"/>
    <w:rsid w:val="005637F1"/>
    <w:rsid w:val="0056582E"/>
    <w:rsid w:val="00566102"/>
    <w:rsid w:val="005664C9"/>
    <w:rsid w:val="00570516"/>
    <w:rsid w:val="00570C2C"/>
    <w:rsid w:val="00570CCB"/>
    <w:rsid w:val="00570EF2"/>
    <w:rsid w:val="0057127D"/>
    <w:rsid w:val="0057171E"/>
    <w:rsid w:val="005721C4"/>
    <w:rsid w:val="00575A9D"/>
    <w:rsid w:val="00580F91"/>
    <w:rsid w:val="005811EF"/>
    <w:rsid w:val="00583A51"/>
    <w:rsid w:val="00587FDA"/>
    <w:rsid w:val="0059087E"/>
    <w:rsid w:val="005909F2"/>
    <w:rsid w:val="00590BFC"/>
    <w:rsid w:val="00591804"/>
    <w:rsid w:val="0059285D"/>
    <w:rsid w:val="00594954"/>
    <w:rsid w:val="005955F4"/>
    <w:rsid w:val="005A58FA"/>
    <w:rsid w:val="005B024C"/>
    <w:rsid w:val="005B6CA6"/>
    <w:rsid w:val="005B75CC"/>
    <w:rsid w:val="005C22E3"/>
    <w:rsid w:val="005C2A42"/>
    <w:rsid w:val="005C4157"/>
    <w:rsid w:val="005C685D"/>
    <w:rsid w:val="005C7734"/>
    <w:rsid w:val="005D21CB"/>
    <w:rsid w:val="005D48BD"/>
    <w:rsid w:val="005D5EF0"/>
    <w:rsid w:val="005E0752"/>
    <w:rsid w:val="005E22B1"/>
    <w:rsid w:val="005E2570"/>
    <w:rsid w:val="005E3365"/>
    <w:rsid w:val="005E479E"/>
    <w:rsid w:val="005F21F4"/>
    <w:rsid w:val="005F6002"/>
    <w:rsid w:val="005F6EE6"/>
    <w:rsid w:val="005F7559"/>
    <w:rsid w:val="00605BFA"/>
    <w:rsid w:val="00611E61"/>
    <w:rsid w:val="00612C29"/>
    <w:rsid w:val="00615C40"/>
    <w:rsid w:val="0061664B"/>
    <w:rsid w:val="00624C90"/>
    <w:rsid w:val="00631B3D"/>
    <w:rsid w:val="00636802"/>
    <w:rsid w:val="00643773"/>
    <w:rsid w:val="006451CE"/>
    <w:rsid w:val="0064645D"/>
    <w:rsid w:val="0064745F"/>
    <w:rsid w:val="006548CA"/>
    <w:rsid w:val="0065783C"/>
    <w:rsid w:val="006612CB"/>
    <w:rsid w:val="00670EB9"/>
    <w:rsid w:val="00674179"/>
    <w:rsid w:val="006751F4"/>
    <w:rsid w:val="00676B8E"/>
    <w:rsid w:val="006774E9"/>
    <w:rsid w:val="006838EA"/>
    <w:rsid w:val="00683ED5"/>
    <w:rsid w:val="006873CD"/>
    <w:rsid w:val="0068771D"/>
    <w:rsid w:val="00690AF4"/>
    <w:rsid w:val="00691111"/>
    <w:rsid w:val="0069375B"/>
    <w:rsid w:val="006A2850"/>
    <w:rsid w:val="006A4C03"/>
    <w:rsid w:val="006A7BAE"/>
    <w:rsid w:val="006B0C93"/>
    <w:rsid w:val="006B226E"/>
    <w:rsid w:val="006B5A20"/>
    <w:rsid w:val="006B74F8"/>
    <w:rsid w:val="006C558E"/>
    <w:rsid w:val="006C6DA6"/>
    <w:rsid w:val="006D1E19"/>
    <w:rsid w:val="006D2378"/>
    <w:rsid w:val="006D330B"/>
    <w:rsid w:val="006D3453"/>
    <w:rsid w:val="006D38DD"/>
    <w:rsid w:val="006E123A"/>
    <w:rsid w:val="006E371F"/>
    <w:rsid w:val="006E40E5"/>
    <w:rsid w:val="006E4129"/>
    <w:rsid w:val="006E6692"/>
    <w:rsid w:val="006E7CAD"/>
    <w:rsid w:val="006F07B6"/>
    <w:rsid w:val="006F65CC"/>
    <w:rsid w:val="0070085F"/>
    <w:rsid w:val="007025B1"/>
    <w:rsid w:val="0070311D"/>
    <w:rsid w:val="00705DB5"/>
    <w:rsid w:val="00706715"/>
    <w:rsid w:val="00706C3C"/>
    <w:rsid w:val="00710A41"/>
    <w:rsid w:val="0071237C"/>
    <w:rsid w:val="007145EC"/>
    <w:rsid w:val="007243BE"/>
    <w:rsid w:val="00725170"/>
    <w:rsid w:val="007253CF"/>
    <w:rsid w:val="007262B4"/>
    <w:rsid w:val="007275AE"/>
    <w:rsid w:val="00731E69"/>
    <w:rsid w:val="0073748A"/>
    <w:rsid w:val="007439E0"/>
    <w:rsid w:val="00743C3A"/>
    <w:rsid w:val="007527AC"/>
    <w:rsid w:val="0075600B"/>
    <w:rsid w:val="00756646"/>
    <w:rsid w:val="00761A35"/>
    <w:rsid w:val="00762968"/>
    <w:rsid w:val="00764A5C"/>
    <w:rsid w:val="00766B36"/>
    <w:rsid w:val="00770142"/>
    <w:rsid w:val="00773751"/>
    <w:rsid w:val="00774241"/>
    <w:rsid w:val="00774994"/>
    <w:rsid w:val="00783BB9"/>
    <w:rsid w:val="007848F8"/>
    <w:rsid w:val="00784B32"/>
    <w:rsid w:val="007864E8"/>
    <w:rsid w:val="00786B0C"/>
    <w:rsid w:val="00792EC9"/>
    <w:rsid w:val="00796A82"/>
    <w:rsid w:val="00796C76"/>
    <w:rsid w:val="007A37F3"/>
    <w:rsid w:val="007B3571"/>
    <w:rsid w:val="007B4095"/>
    <w:rsid w:val="007B4381"/>
    <w:rsid w:val="007B5F55"/>
    <w:rsid w:val="007B75EF"/>
    <w:rsid w:val="007B7CAE"/>
    <w:rsid w:val="007C2161"/>
    <w:rsid w:val="007C34B2"/>
    <w:rsid w:val="007C61BD"/>
    <w:rsid w:val="007C69E7"/>
    <w:rsid w:val="007D1F1C"/>
    <w:rsid w:val="007D6242"/>
    <w:rsid w:val="007E076C"/>
    <w:rsid w:val="007E5593"/>
    <w:rsid w:val="007E7A0A"/>
    <w:rsid w:val="007F11E6"/>
    <w:rsid w:val="007F16A0"/>
    <w:rsid w:val="007F2119"/>
    <w:rsid w:val="007F2639"/>
    <w:rsid w:val="007F30CE"/>
    <w:rsid w:val="007F3452"/>
    <w:rsid w:val="007F482E"/>
    <w:rsid w:val="007F6BDD"/>
    <w:rsid w:val="007F78D8"/>
    <w:rsid w:val="00801C82"/>
    <w:rsid w:val="008045D5"/>
    <w:rsid w:val="00804F63"/>
    <w:rsid w:val="00806908"/>
    <w:rsid w:val="008071E7"/>
    <w:rsid w:val="00810F8C"/>
    <w:rsid w:val="00812140"/>
    <w:rsid w:val="008133F1"/>
    <w:rsid w:val="0081445E"/>
    <w:rsid w:val="008145BD"/>
    <w:rsid w:val="008151E7"/>
    <w:rsid w:val="0081700D"/>
    <w:rsid w:val="00817DDF"/>
    <w:rsid w:val="00823EE3"/>
    <w:rsid w:val="00824C73"/>
    <w:rsid w:val="0082518B"/>
    <w:rsid w:val="0082569B"/>
    <w:rsid w:val="00827656"/>
    <w:rsid w:val="00830E14"/>
    <w:rsid w:val="0083183D"/>
    <w:rsid w:val="00833CBF"/>
    <w:rsid w:val="008340B8"/>
    <w:rsid w:val="008340DB"/>
    <w:rsid w:val="008359B3"/>
    <w:rsid w:val="00837602"/>
    <w:rsid w:val="00837A39"/>
    <w:rsid w:val="0084107C"/>
    <w:rsid w:val="008444E3"/>
    <w:rsid w:val="00844E2E"/>
    <w:rsid w:val="00845232"/>
    <w:rsid w:val="00845F96"/>
    <w:rsid w:val="00851C15"/>
    <w:rsid w:val="00854978"/>
    <w:rsid w:val="008570D8"/>
    <w:rsid w:val="0086236A"/>
    <w:rsid w:val="00863895"/>
    <w:rsid w:val="008675CF"/>
    <w:rsid w:val="008722A6"/>
    <w:rsid w:val="00877F64"/>
    <w:rsid w:val="00884A82"/>
    <w:rsid w:val="00887CD0"/>
    <w:rsid w:val="00891CD8"/>
    <w:rsid w:val="0089337C"/>
    <w:rsid w:val="008938D9"/>
    <w:rsid w:val="00894002"/>
    <w:rsid w:val="00895432"/>
    <w:rsid w:val="00895AF3"/>
    <w:rsid w:val="008977DC"/>
    <w:rsid w:val="008A12C6"/>
    <w:rsid w:val="008A14B1"/>
    <w:rsid w:val="008A4895"/>
    <w:rsid w:val="008A4C9A"/>
    <w:rsid w:val="008B0778"/>
    <w:rsid w:val="008B1415"/>
    <w:rsid w:val="008B2FCA"/>
    <w:rsid w:val="008B34C6"/>
    <w:rsid w:val="008B4598"/>
    <w:rsid w:val="008B5B81"/>
    <w:rsid w:val="008B6F36"/>
    <w:rsid w:val="008C62BC"/>
    <w:rsid w:val="008D030F"/>
    <w:rsid w:val="008D1152"/>
    <w:rsid w:val="008D4BA8"/>
    <w:rsid w:val="008D5CF3"/>
    <w:rsid w:val="008E0CD4"/>
    <w:rsid w:val="008E2FE6"/>
    <w:rsid w:val="008E455C"/>
    <w:rsid w:val="008F1751"/>
    <w:rsid w:val="008F28E8"/>
    <w:rsid w:val="008F3539"/>
    <w:rsid w:val="008F5374"/>
    <w:rsid w:val="008F649B"/>
    <w:rsid w:val="008F7A53"/>
    <w:rsid w:val="008F7E3E"/>
    <w:rsid w:val="009030C3"/>
    <w:rsid w:val="009030DE"/>
    <w:rsid w:val="00906751"/>
    <w:rsid w:val="00906E51"/>
    <w:rsid w:val="00907316"/>
    <w:rsid w:val="00907998"/>
    <w:rsid w:val="009137CC"/>
    <w:rsid w:val="0092104C"/>
    <w:rsid w:val="00924B0F"/>
    <w:rsid w:val="00927033"/>
    <w:rsid w:val="0093189C"/>
    <w:rsid w:val="009369CD"/>
    <w:rsid w:val="009458B0"/>
    <w:rsid w:val="00945988"/>
    <w:rsid w:val="009459DE"/>
    <w:rsid w:val="009468DE"/>
    <w:rsid w:val="00947796"/>
    <w:rsid w:val="00954519"/>
    <w:rsid w:val="009553DB"/>
    <w:rsid w:val="009568EF"/>
    <w:rsid w:val="00956C68"/>
    <w:rsid w:val="00963369"/>
    <w:rsid w:val="00967985"/>
    <w:rsid w:val="00967FF3"/>
    <w:rsid w:val="00970C30"/>
    <w:rsid w:val="00972BD4"/>
    <w:rsid w:val="0097384A"/>
    <w:rsid w:val="00974080"/>
    <w:rsid w:val="00975561"/>
    <w:rsid w:val="00976ECA"/>
    <w:rsid w:val="0097792C"/>
    <w:rsid w:val="00987FE7"/>
    <w:rsid w:val="00992008"/>
    <w:rsid w:val="00992D91"/>
    <w:rsid w:val="00993AF1"/>
    <w:rsid w:val="00993E23"/>
    <w:rsid w:val="00995829"/>
    <w:rsid w:val="00996F3B"/>
    <w:rsid w:val="00997CDB"/>
    <w:rsid w:val="00997F66"/>
    <w:rsid w:val="009A0A99"/>
    <w:rsid w:val="009A0B36"/>
    <w:rsid w:val="009A0BF8"/>
    <w:rsid w:val="009A5B9E"/>
    <w:rsid w:val="009A6744"/>
    <w:rsid w:val="009A67AF"/>
    <w:rsid w:val="009A76F7"/>
    <w:rsid w:val="009A773A"/>
    <w:rsid w:val="009A7EAC"/>
    <w:rsid w:val="009B40D2"/>
    <w:rsid w:val="009B51E7"/>
    <w:rsid w:val="009B5A44"/>
    <w:rsid w:val="009B5C29"/>
    <w:rsid w:val="009B6CE7"/>
    <w:rsid w:val="009B76CF"/>
    <w:rsid w:val="009C2ACC"/>
    <w:rsid w:val="009D38B5"/>
    <w:rsid w:val="009D471E"/>
    <w:rsid w:val="009D59AA"/>
    <w:rsid w:val="009E099C"/>
    <w:rsid w:val="009E20A2"/>
    <w:rsid w:val="009E4E91"/>
    <w:rsid w:val="009E6F32"/>
    <w:rsid w:val="009F12FD"/>
    <w:rsid w:val="009F215B"/>
    <w:rsid w:val="009F236A"/>
    <w:rsid w:val="009F47AD"/>
    <w:rsid w:val="00A02999"/>
    <w:rsid w:val="00A03975"/>
    <w:rsid w:val="00A04276"/>
    <w:rsid w:val="00A066DB"/>
    <w:rsid w:val="00A10469"/>
    <w:rsid w:val="00A14620"/>
    <w:rsid w:val="00A172EB"/>
    <w:rsid w:val="00A174EB"/>
    <w:rsid w:val="00A178FE"/>
    <w:rsid w:val="00A22C72"/>
    <w:rsid w:val="00A264D1"/>
    <w:rsid w:val="00A31109"/>
    <w:rsid w:val="00A3133E"/>
    <w:rsid w:val="00A315EF"/>
    <w:rsid w:val="00A365F0"/>
    <w:rsid w:val="00A372C0"/>
    <w:rsid w:val="00A416CB"/>
    <w:rsid w:val="00A41702"/>
    <w:rsid w:val="00A43638"/>
    <w:rsid w:val="00A43CD8"/>
    <w:rsid w:val="00A44049"/>
    <w:rsid w:val="00A44C23"/>
    <w:rsid w:val="00A464B0"/>
    <w:rsid w:val="00A5087A"/>
    <w:rsid w:val="00A52201"/>
    <w:rsid w:val="00A53142"/>
    <w:rsid w:val="00A5642D"/>
    <w:rsid w:val="00A62C7F"/>
    <w:rsid w:val="00A632D4"/>
    <w:rsid w:val="00A671AE"/>
    <w:rsid w:val="00A70922"/>
    <w:rsid w:val="00A767EF"/>
    <w:rsid w:val="00A85287"/>
    <w:rsid w:val="00A857FF"/>
    <w:rsid w:val="00A94E2C"/>
    <w:rsid w:val="00A95035"/>
    <w:rsid w:val="00A9788B"/>
    <w:rsid w:val="00AA10DE"/>
    <w:rsid w:val="00AA203C"/>
    <w:rsid w:val="00AA267F"/>
    <w:rsid w:val="00AA28F4"/>
    <w:rsid w:val="00AA5380"/>
    <w:rsid w:val="00AA57D7"/>
    <w:rsid w:val="00AA6C70"/>
    <w:rsid w:val="00AB2863"/>
    <w:rsid w:val="00AB2CC8"/>
    <w:rsid w:val="00AB77D0"/>
    <w:rsid w:val="00AB79B4"/>
    <w:rsid w:val="00AC07E3"/>
    <w:rsid w:val="00AC1698"/>
    <w:rsid w:val="00AC413A"/>
    <w:rsid w:val="00AC53B2"/>
    <w:rsid w:val="00AC61DC"/>
    <w:rsid w:val="00AC6FE1"/>
    <w:rsid w:val="00AD12DE"/>
    <w:rsid w:val="00AD20C4"/>
    <w:rsid w:val="00AD5F1E"/>
    <w:rsid w:val="00AD6451"/>
    <w:rsid w:val="00AE0770"/>
    <w:rsid w:val="00AE1AB8"/>
    <w:rsid w:val="00AE331B"/>
    <w:rsid w:val="00AE40FE"/>
    <w:rsid w:val="00AF1927"/>
    <w:rsid w:val="00AF38D8"/>
    <w:rsid w:val="00AF3E54"/>
    <w:rsid w:val="00AF53E7"/>
    <w:rsid w:val="00AF7C2C"/>
    <w:rsid w:val="00B006BA"/>
    <w:rsid w:val="00B01986"/>
    <w:rsid w:val="00B030EA"/>
    <w:rsid w:val="00B06FEC"/>
    <w:rsid w:val="00B101CD"/>
    <w:rsid w:val="00B10D87"/>
    <w:rsid w:val="00B11152"/>
    <w:rsid w:val="00B112CD"/>
    <w:rsid w:val="00B11BFC"/>
    <w:rsid w:val="00B14133"/>
    <w:rsid w:val="00B16A0F"/>
    <w:rsid w:val="00B16DB2"/>
    <w:rsid w:val="00B21820"/>
    <w:rsid w:val="00B25F5F"/>
    <w:rsid w:val="00B272C5"/>
    <w:rsid w:val="00B30276"/>
    <w:rsid w:val="00B3044F"/>
    <w:rsid w:val="00B35329"/>
    <w:rsid w:val="00B44EFB"/>
    <w:rsid w:val="00B450B5"/>
    <w:rsid w:val="00B45D4B"/>
    <w:rsid w:val="00B471F2"/>
    <w:rsid w:val="00B515BB"/>
    <w:rsid w:val="00B560D5"/>
    <w:rsid w:val="00B60653"/>
    <w:rsid w:val="00B61939"/>
    <w:rsid w:val="00B6465B"/>
    <w:rsid w:val="00B64953"/>
    <w:rsid w:val="00B65C67"/>
    <w:rsid w:val="00B669C8"/>
    <w:rsid w:val="00B70DED"/>
    <w:rsid w:val="00B71427"/>
    <w:rsid w:val="00B71F81"/>
    <w:rsid w:val="00B72829"/>
    <w:rsid w:val="00B74245"/>
    <w:rsid w:val="00B77D60"/>
    <w:rsid w:val="00B8363A"/>
    <w:rsid w:val="00B9299C"/>
    <w:rsid w:val="00B94800"/>
    <w:rsid w:val="00B94F54"/>
    <w:rsid w:val="00B96E28"/>
    <w:rsid w:val="00B97DCC"/>
    <w:rsid w:val="00BA0BD6"/>
    <w:rsid w:val="00BA141B"/>
    <w:rsid w:val="00BA3E44"/>
    <w:rsid w:val="00BA45F6"/>
    <w:rsid w:val="00BA6F80"/>
    <w:rsid w:val="00BA72AD"/>
    <w:rsid w:val="00BB05AA"/>
    <w:rsid w:val="00BB4C7E"/>
    <w:rsid w:val="00BB5F65"/>
    <w:rsid w:val="00BC0A18"/>
    <w:rsid w:val="00BC3A38"/>
    <w:rsid w:val="00BC7126"/>
    <w:rsid w:val="00BC79E8"/>
    <w:rsid w:val="00BD17AB"/>
    <w:rsid w:val="00BD1CB1"/>
    <w:rsid w:val="00BD2343"/>
    <w:rsid w:val="00BD2E46"/>
    <w:rsid w:val="00BD50BB"/>
    <w:rsid w:val="00BD7037"/>
    <w:rsid w:val="00BE3898"/>
    <w:rsid w:val="00BE74AD"/>
    <w:rsid w:val="00BF0C53"/>
    <w:rsid w:val="00BF273B"/>
    <w:rsid w:val="00BF2967"/>
    <w:rsid w:val="00BF46D8"/>
    <w:rsid w:val="00BF4E28"/>
    <w:rsid w:val="00BF6C50"/>
    <w:rsid w:val="00BF6F23"/>
    <w:rsid w:val="00C04BE6"/>
    <w:rsid w:val="00C13F9F"/>
    <w:rsid w:val="00C15AF7"/>
    <w:rsid w:val="00C16949"/>
    <w:rsid w:val="00C20D23"/>
    <w:rsid w:val="00C21533"/>
    <w:rsid w:val="00C236B3"/>
    <w:rsid w:val="00C26339"/>
    <w:rsid w:val="00C26EA3"/>
    <w:rsid w:val="00C27C72"/>
    <w:rsid w:val="00C30965"/>
    <w:rsid w:val="00C30F5E"/>
    <w:rsid w:val="00C3253F"/>
    <w:rsid w:val="00C34657"/>
    <w:rsid w:val="00C36361"/>
    <w:rsid w:val="00C370D2"/>
    <w:rsid w:val="00C42528"/>
    <w:rsid w:val="00C426BE"/>
    <w:rsid w:val="00C43C9B"/>
    <w:rsid w:val="00C45DDE"/>
    <w:rsid w:val="00C45F60"/>
    <w:rsid w:val="00C4706C"/>
    <w:rsid w:val="00C50687"/>
    <w:rsid w:val="00C5147F"/>
    <w:rsid w:val="00C52287"/>
    <w:rsid w:val="00C52FF8"/>
    <w:rsid w:val="00C60AC0"/>
    <w:rsid w:val="00C632F9"/>
    <w:rsid w:val="00C715C1"/>
    <w:rsid w:val="00C77A02"/>
    <w:rsid w:val="00C83239"/>
    <w:rsid w:val="00C83537"/>
    <w:rsid w:val="00C83DDC"/>
    <w:rsid w:val="00C84EB8"/>
    <w:rsid w:val="00C85262"/>
    <w:rsid w:val="00C85B28"/>
    <w:rsid w:val="00C85C9C"/>
    <w:rsid w:val="00C9087D"/>
    <w:rsid w:val="00C93855"/>
    <w:rsid w:val="00C943F4"/>
    <w:rsid w:val="00C95CF2"/>
    <w:rsid w:val="00CA02B5"/>
    <w:rsid w:val="00CA073B"/>
    <w:rsid w:val="00CA5601"/>
    <w:rsid w:val="00CA6949"/>
    <w:rsid w:val="00CA7B1F"/>
    <w:rsid w:val="00CB4D24"/>
    <w:rsid w:val="00CB5873"/>
    <w:rsid w:val="00CB68D8"/>
    <w:rsid w:val="00CC055A"/>
    <w:rsid w:val="00CC29CB"/>
    <w:rsid w:val="00CC62D9"/>
    <w:rsid w:val="00CD0B21"/>
    <w:rsid w:val="00CD20C1"/>
    <w:rsid w:val="00CD3AC7"/>
    <w:rsid w:val="00CE1857"/>
    <w:rsid w:val="00CE3009"/>
    <w:rsid w:val="00CE358B"/>
    <w:rsid w:val="00CE64D2"/>
    <w:rsid w:val="00CE7EF3"/>
    <w:rsid w:val="00CF002A"/>
    <w:rsid w:val="00CF5B47"/>
    <w:rsid w:val="00CF5E30"/>
    <w:rsid w:val="00CF7817"/>
    <w:rsid w:val="00CF7998"/>
    <w:rsid w:val="00D01FDC"/>
    <w:rsid w:val="00D03F80"/>
    <w:rsid w:val="00D0445B"/>
    <w:rsid w:val="00D07F0A"/>
    <w:rsid w:val="00D11F1A"/>
    <w:rsid w:val="00D2391D"/>
    <w:rsid w:val="00D25D3C"/>
    <w:rsid w:val="00D27F0A"/>
    <w:rsid w:val="00D30766"/>
    <w:rsid w:val="00D41C11"/>
    <w:rsid w:val="00D52ECE"/>
    <w:rsid w:val="00D569F7"/>
    <w:rsid w:val="00D56BE6"/>
    <w:rsid w:val="00D60BD0"/>
    <w:rsid w:val="00D66270"/>
    <w:rsid w:val="00D715DA"/>
    <w:rsid w:val="00D73D93"/>
    <w:rsid w:val="00D77F08"/>
    <w:rsid w:val="00D843DD"/>
    <w:rsid w:val="00D95CBE"/>
    <w:rsid w:val="00DA06B0"/>
    <w:rsid w:val="00DA0C61"/>
    <w:rsid w:val="00DA0D66"/>
    <w:rsid w:val="00DA1AD6"/>
    <w:rsid w:val="00DA41A1"/>
    <w:rsid w:val="00DA4C74"/>
    <w:rsid w:val="00DA6129"/>
    <w:rsid w:val="00DA7976"/>
    <w:rsid w:val="00DB0671"/>
    <w:rsid w:val="00DB0BAC"/>
    <w:rsid w:val="00DB202D"/>
    <w:rsid w:val="00DB29C6"/>
    <w:rsid w:val="00DB37EE"/>
    <w:rsid w:val="00DB5820"/>
    <w:rsid w:val="00DB77BA"/>
    <w:rsid w:val="00DB79F0"/>
    <w:rsid w:val="00DC0A38"/>
    <w:rsid w:val="00DC2406"/>
    <w:rsid w:val="00DC787E"/>
    <w:rsid w:val="00DD22E4"/>
    <w:rsid w:val="00DD2CCC"/>
    <w:rsid w:val="00DD3945"/>
    <w:rsid w:val="00DE3BA1"/>
    <w:rsid w:val="00DE3E9E"/>
    <w:rsid w:val="00DE4177"/>
    <w:rsid w:val="00DE54EF"/>
    <w:rsid w:val="00DE5824"/>
    <w:rsid w:val="00DF2045"/>
    <w:rsid w:val="00DF50E4"/>
    <w:rsid w:val="00DF6E20"/>
    <w:rsid w:val="00E06332"/>
    <w:rsid w:val="00E079B9"/>
    <w:rsid w:val="00E07A15"/>
    <w:rsid w:val="00E11462"/>
    <w:rsid w:val="00E14C49"/>
    <w:rsid w:val="00E15F71"/>
    <w:rsid w:val="00E16AF5"/>
    <w:rsid w:val="00E21944"/>
    <w:rsid w:val="00E22575"/>
    <w:rsid w:val="00E22725"/>
    <w:rsid w:val="00E25481"/>
    <w:rsid w:val="00E400DF"/>
    <w:rsid w:val="00E44004"/>
    <w:rsid w:val="00E46A53"/>
    <w:rsid w:val="00E47A7A"/>
    <w:rsid w:val="00E5252B"/>
    <w:rsid w:val="00E52CFA"/>
    <w:rsid w:val="00E55580"/>
    <w:rsid w:val="00E567AB"/>
    <w:rsid w:val="00E624BF"/>
    <w:rsid w:val="00E62C07"/>
    <w:rsid w:val="00E6467D"/>
    <w:rsid w:val="00E66170"/>
    <w:rsid w:val="00E701F2"/>
    <w:rsid w:val="00E7198D"/>
    <w:rsid w:val="00E74F10"/>
    <w:rsid w:val="00E76454"/>
    <w:rsid w:val="00E764C5"/>
    <w:rsid w:val="00E767C1"/>
    <w:rsid w:val="00E77AC9"/>
    <w:rsid w:val="00E82CB9"/>
    <w:rsid w:val="00E8366B"/>
    <w:rsid w:val="00E83E67"/>
    <w:rsid w:val="00E85D98"/>
    <w:rsid w:val="00E90A19"/>
    <w:rsid w:val="00E92465"/>
    <w:rsid w:val="00E92570"/>
    <w:rsid w:val="00E92E2E"/>
    <w:rsid w:val="00E93807"/>
    <w:rsid w:val="00E94291"/>
    <w:rsid w:val="00E94CB8"/>
    <w:rsid w:val="00E94FE0"/>
    <w:rsid w:val="00EA4799"/>
    <w:rsid w:val="00EA6950"/>
    <w:rsid w:val="00EA7030"/>
    <w:rsid w:val="00EB0BCE"/>
    <w:rsid w:val="00EB0E1D"/>
    <w:rsid w:val="00EB2322"/>
    <w:rsid w:val="00EB25DF"/>
    <w:rsid w:val="00EB4FE2"/>
    <w:rsid w:val="00EB7A27"/>
    <w:rsid w:val="00EB7EE1"/>
    <w:rsid w:val="00EC3A52"/>
    <w:rsid w:val="00EC69AA"/>
    <w:rsid w:val="00ED00F6"/>
    <w:rsid w:val="00ED1C5D"/>
    <w:rsid w:val="00ED436D"/>
    <w:rsid w:val="00ED6618"/>
    <w:rsid w:val="00ED70EC"/>
    <w:rsid w:val="00ED7BD2"/>
    <w:rsid w:val="00EE1C43"/>
    <w:rsid w:val="00EE4377"/>
    <w:rsid w:val="00EF19F3"/>
    <w:rsid w:val="00EF1F25"/>
    <w:rsid w:val="00EF4C7B"/>
    <w:rsid w:val="00EF50B5"/>
    <w:rsid w:val="00EF51A3"/>
    <w:rsid w:val="00F00E5F"/>
    <w:rsid w:val="00F0172A"/>
    <w:rsid w:val="00F04C88"/>
    <w:rsid w:val="00F10D86"/>
    <w:rsid w:val="00F138B5"/>
    <w:rsid w:val="00F225D1"/>
    <w:rsid w:val="00F30939"/>
    <w:rsid w:val="00F30E31"/>
    <w:rsid w:val="00F3130F"/>
    <w:rsid w:val="00F35F66"/>
    <w:rsid w:val="00F36CF6"/>
    <w:rsid w:val="00F37E62"/>
    <w:rsid w:val="00F406CD"/>
    <w:rsid w:val="00F40B7B"/>
    <w:rsid w:val="00F41882"/>
    <w:rsid w:val="00F42049"/>
    <w:rsid w:val="00F43868"/>
    <w:rsid w:val="00F43E16"/>
    <w:rsid w:val="00F46C9C"/>
    <w:rsid w:val="00F46CC3"/>
    <w:rsid w:val="00F52EDD"/>
    <w:rsid w:val="00F56AD9"/>
    <w:rsid w:val="00F56B69"/>
    <w:rsid w:val="00F56B6A"/>
    <w:rsid w:val="00F57251"/>
    <w:rsid w:val="00F66491"/>
    <w:rsid w:val="00F67FB0"/>
    <w:rsid w:val="00F72738"/>
    <w:rsid w:val="00F73C7C"/>
    <w:rsid w:val="00F73E64"/>
    <w:rsid w:val="00F777D1"/>
    <w:rsid w:val="00F77EC2"/>
    <w:rsid w:val="00F81200"/>
    <w:rsid w:val="00F81BD3"/>
    <w:rsid w:val="00F83363"/>
    <w:rsid w:val="00F93CD7"/>
    <w:rsid w:val="00F95D9F"/>
    <w:rsid w:val="00F96652"/>
    <w:rsid w:val="00F96890"/>
    <w:rsid w:val="00FA2DA7"/>
    <w:rsid w:val="00FA546B"/>
    <w:rsid w:val="00FA5E55"/>
    <w:rsid w:val="00FB281B"/>
    <w:rsid w:val="00FC0FDC"/>
    <w:rsid w:val="00FC19D4"/>
    <w:rsid w:val="00FC1BD3"/>
    <w:rsid w:val="00FD0B1F"/>
    <w:rsid w:val="00FD732E"/>
    <w:rsid w:val="00FE0159"/>
    <w:rsid w:val="00FE390C"/>
    <w:rsid w:val="00FE3E91"/>
    <w:rsid w:val="00FE5A50"/>
    <w:rsid w:val="00FE5AB3"/>
    <w:rsid w:val="00FE61DC"/>
    <w:rsid w:val="00FE64A0"/>
    <w:rsid w:val="00FF057A"/>
    <w:rsid w:val="00FF059D"/>
    <w:rsid w:val="00FF35B6"/>
    <w:rsid w:val="00FF40A5"/>
    <w:rsid w:val="00FF41F8"/>
    <w:rsid w:val="00FF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B4DB0"/>
  <w14:defaultImageDpi w14:val="32767"/>
  <w15:chartTrackingRefBased/>
  <w15:docId w15:val="{60C76E2B-FE23-4449-A9DD-2CADA6D0D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CB8"/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4CB8"/>
    <w:pPr>
      <w:numPr>
        <w:numId w:val="2"/>
      </w:numPr>
      <w:ind w:left="284" w:right="4" w:hanging="284"/>
      <w:jc w:val="center"/>
      <w:outlineLvl w:val="0"/>
    </w:pPr>
    <w:rPr>
      <w:rFonts w:cs="Times New Roman"/>
      <w:b/>
      <w:bCs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E94CB8"/>
    <w:pPr>
      <w:numPr>
        <w:ilvl w:val="1"/>
        <w:numId w:val="2"/>
      </w:numPr>
      <w:ind w:left="426" w:right="4" w:hanging="426"/>
      <w:outlineLvl w:val="1"/>
    </w:pPr>
    <w:rPr>
      <w:rFonts w:cs="Times New Roman"/>
      <w:b/>
      <w:bCs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E94CB8"/>
    <w:pPr>
      <w:numPr>
        <w:ilvl w:val="2"/>
        <w:numId w:val="2"/>
      </w:numPr>
      <w:ind w:left="567" w:right="4" w:hanging="567"/>
      <w:outlineLvl w:val="2"/>
    </w:pPr>
    <w:rPr>
      <w:rFonts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30F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30F"/>
    <w:rPr>
      <w:rFonts w:ascii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B65C6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94CB8"/>
    <w:rPr>
      <w:rFonts w:ascii="Times New Roman" w:hAnsi="Times New Roman" w:cs="Times New Roman"/>
      <w:b/>
      <w:bCs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94CB8"/>
    <w:rPr>
      <w:rFonts w:ascii="Times New Roman" w:hAnsi="Times New Roman" w:cs="Times New Roman"/>
      <w:b/>
      <w:bCs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94CB8"/>
    <w:rPr>
      <w:rFonts w:ascii="Times New Roman" w:hAnsi="Times New Roman" w:cs="Times New Roman"/>
      <w:b/>
      <w:bCs/>
      <w:lang w:val="en-GB"/>
    </w:rPr>
  </w:style>
  <w:style w:type="table" w:styleId="TableGrid">
    <w:name w:val="Table Grid"/>
    <w:basedOn w:val="TableNormal"/>
    <w:uiPriority w:val="39"/>
    <w:rsid w:val="00E94C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C6485"/>
    <w:rPr>
      <w:rFonts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6485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2E6A4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2E6A4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039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975"/>
    <w:rPr>
      <w:rFonts w:ascii="Times New Roman" w:hAnsi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039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975"/>
    <w:rPr>
      <w:rFonts w:ascii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earch.proquest.com/openview/ee5dacb0c58f831f4b1b83998ae5e6fc/1?pq-origsite=gscholar&amp;cbl=18750&amp;diss=y" TargetMode="External"/><Relationship Id="rId13" Type="http://schemas.openxmlformats.org/officeDocument/2006/relationships/hyperlink" Target="https://clinicaltrials.gov/ct2/show/NCT03205449/" TargetMode="External"/><Relationship Id="rId18" Type="http://schemas.openxmlformats.org/officeDocument/2006/relationships/hyperlink" Target="https://discovery.ucl.ac.uk/id/eprint/10097909/1/Treatment_adherence_in_a_behav.pdf" TargetMode="External"/><Relationship Id="rId26" Type="http://schemas.openxmlformats.org/officeDocument/2006/relationships/hyperlink" Target="https://researchrepository.wvu.edu/cgi/viewcontent.cgi?article=4793&amp;context=etd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citeseerx.ist.psu.edu/viewdoc/download?doi=10.1.1.425.6886&amp;rep=rep1&amp;type=pdf" TargetMode="External"/><Relationship Id="rId7" Type="http://schemas.openxmlformats.org/officeDocument/2006/relationships/hyperlink" Target="https://www.incredibleyears.com/article/implementing-the-incredible-years-parenting-programme-in-disadvantaged-settings-in-ireland-a-process-evaluation/" TargetMode="External"/><Relationship Id="rId12" Type="http://schemas.openxmlformats.org/officeDocument/2006/relationships/hyperlink" Target="https://ethos.bl.uk/OrderDetails.do?uin=uk.bl.ethos.724973" TargetMode="External"/><Relationship Id="rId17" Type="http://schemas.openxmlformats.org/officeDocument/2006/relationships/hyperlink" Target="https://search.proquest.com/docview/2167289691?pq-origsite=gscholar&amp;fromopenview=true" TargetMode="External"/><Relationship Id="rId25" Type="http://schemas.openxmlformats.org/officeDocument/2006/relationships/hyperlink" Target="https://www.incredibleyears.com/wp-content/uploads/therapists-skill_08.pdf" TargetMode="External"/><Relationship Id="rId2" Type="http://schemas.openxmlformats.org/officeDocument/2006/relationships/styles" Target="styles.xml"/><Relationship Id="rId16" Type="http://schemas.openxmlformats.org/officeDocument/2006/relationships/hyperlink" Target="https://search.proquest.com/openview/848ec2169bd8084aea4d40cf6b159d7d/1?pq-origsite=gscholar&amp;cbl=18750&amp;diss=y&amp;casa_token=ck6lJKg4CpkAAAAA:h0P8GxT6NFPVmth5A2n45XZW9CJ_MdYvE06c5Vr7eC7RdcPcMDKU859t6C41ZErFEq3VjaZmhLo" TargetMode="External"/><Relationship Id="rId20" Type="http://schemas.openxmlformats.org/officeDocument/2006/relationships/hyperlink" Target="https://researchrepository.wvu.edu/cgi/viewcontent.cgi?article=4793&amp;context=etd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igitalcommons.unl.edu/dissertations/AAI3092555/" TargetMode="External"/><Relationship Id="rId24" Type="http://schemas.openxmlformats.org/officeDocument/2006/relationships/hyperlink" Target="https://discovery.ucl.ac.uk/id/eprint/10097909/1/Treatment_adherence_in_a_behav.pdf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open.uct.ac.za/handle/11427/15615" TargetMode="External"/><Relationship Id="rId23" Type="http://schemas.openxmlformats.org/officeDocument/2006/relationships/hyperlink" Target="https://drum.lib.umd.edu/handle/1903/14495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mountainscholar.org/bitstream/handle/10217/82555/Hornell_colostate_0053N_12251.pdf?sequence=" TargetMode="External"/><Relationship Id="rId19" Type="http://schemas.openxmlformats.org/officeDocument/2006/relationships/hyperlink" Target="http://dx.doi.org/10.1037/pri000011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search.proquest.com/openview/1809d5a142bdd0458a6a85b8774b0c17/1?pq-origsite=gscholar&amp;cbl=18750&amp;diss=y" TargetMode="External"/><Relationship Id="rId14" Type="http://schemas.openxmlformats.org/officeDocument/2006/relationships/hyperlink" Target="https://scholarworks.gsu.edu/cgi/viewcontent.cgi?article=1017&amp;context=psych_hontheses" TargetMode="External"/><Relationship Id="rId22" Type="http://schemas.openxmlformats.org/officeDocument/2006/relationships/hyperlink" Target="https://etd.auburn.edu/bitstream/handle/10415/3076/Jamie%20Travis%20Thesis.pdf?sequence=2&amp;isAllowed=y" TargetMode="External"/><Relationship Id="rId27" Type="http://schemas.openxmlformats.org/officeDocument/2006/relationships/hyperlink" Target="https://etd.auburn.edu/bitstream/handle/10415/3076/Jamie%20Travis%20Thesis.pdf?sequence=2&amp;isAllowed=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0</Pages>
  <Words>7791</Words>
  <Characters>44415</Characters>
  <Application>Microsoft Office Word</Application>
  <DocSecurity>0</DocSecurity>
  <Lines>370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Martin</dc:creator>
  <cp:keywords/>
  <dc:description/>
  <cp:lastModifiedBy>Muthulakshmanan K.</cp:lastModifiedBy>
  <cp:revision>175</cp:revision>
  <dcterms:created xsi:type="dcterms:W3CDTF">2020-09-15T19:13:00Z</dcterms:created>
  <dcterms:modified xsi:type="dcterms:W3CDTF">2021-05-06T06:34:00Z</dcterms:modified>
</cp:coreProperties>
</file>